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2307" w:rsidRDefault="00432307" w:rsidP="00737997">
      <w:pPr>
        <w:tabs>
          <w:tab w:val="center" w:pos="1134"/>
        </w:tabs>
        <w:spacing w:after="0" w:line="240" w:lineRule="auto"/>
        <w:ind w:right="-993"/>
        <w:divId w:val="1932086753"/>
        <w:rPr>
          <w:rFonts w:ascii="Times New Roman" w:eastAsia="Calibri" w:hAnsi="Times New Roman"/>
          <w:b/>
          <w:sz w:val="24"/>
          <w:szCs w:val="20"/>
          <w:lang w:eastAsia="en-US"/>
        </w:rPr>
      </w:pPr>
    </w:p>
    <w:p w:rsidR="00BA35CA" w:rsidRPr="006128C2" w:rsidRDefault="00BA35CA" w:rsidP="006128C2">
      <w:pPr>
        <w:tabs>
          <w:tab w:val="center" w:pos="1134"/>
        </w:tabs>
        <w:spacing w:after="0" w:line="480" w:lineRule="auto"/>
        <w:ind w:left="-142" w:right="-1561"/>
        <w:divId w:val="1932086753"/>
        <w:rPr>
          <w:rFonts w:ascii="Times New Roman" w:hAnsi="Times New Roman"/>
          <w:sz w:val="24"/>
          <w:szCs w:val="24"/>
        </w:rPr>
      </w:pPr>
      <w:r w:rsidRPr="007132EE">
        <w:rPr>
          <w:rFonts w:ascii="Times New Roman" w:eastAsia="Calibri" w:hAnsi="Times New Roman"/>
          <w:b/>
          <w:sz w:val="24"/>
          <w:szCs w:val="20"/>
          <w:lang w:eastAsia="en-US"/>
        </w:rPr>
        <w:t>Supplementary</w:t>
      </w:r>
      <w:r w:rsidR="0069289B" w:rsidRPr="007132EE">
        <w:rPr>
          <w:rFonts w:ascii="Times New Roman" w:eastAsia="Calibri" w:hAnsi="Times New Roman"/>
          <w:b/>
          <w:sz w:val="24"/>
          <w:szCs w:val="20"/>
          <w:lang w:eastAsia="en-US"/>
        </w:rPr>
        <w:t xml:space="preserve"> table</w:t>
      </w:r>
      <w:r w:rsidR="00604747" w:rsidRPr="007132EE">
        <w:rPr>
          <w:rFonts w:ascii="Times New Roman" w:eastAsia="Calibri" w:hAnsi="Times New Roman"/>
          <w:b/>
          <w:sz w:val="24"/>
          <w:szCs w:val="20"/>
          <w:lang w:eastAsia="en-US"/>
        </w:rPr>
        <w:t>.</w:t>
      </w:r>
      <w:r w:rsidR="00737997" w:rsidRPr="006128C2">
        <w:rPr>
          <w:rFonts w:ascii="Times New Roman" w:eastAsia="Calibri" w:hAnsi="Times New Roman"/>
          <w:sz w:val="24"/>
          <w:szCs w:val="20"/>
          <w:lang w:eastAsia="en-US"/>
        </w:rPr>
        <w:t xml:space="preserve"> Individual data of patients according to specific dengue tests, s</w:t>
      </w:r>
      <w:r w:rsidR="00737997" w:rsidRPr="006128C2">
        <w:rPr>
          <w:rFonts w:ascii="Times New Roman" w:hAnsi="Times New Roman"/>
          <w:sz w:val="24"/>
          <w:szCs w:val="24"/>
        </w:rPr>
        <w:t>erotype-</w:t>
      </w:r>
    </w:p>
    <w:p w:rsidR="00737997" w:rsidRPr="006128C2" w:rsidRDefault="00737997" w:rsidP="006128C2">
      <w:pPr>
        <w:tabs>
          <w:tab w:val="center" w:pos="1134"/>
        </w:tabs>
        <w:spacing w:after="0" w:line="480" w:lineRule="auto"/>
        <w:ind w:left="-142" w:right="-1561"/>
        <w:divId w:val="1932086753"/>
        <w:rPr>
          <w:rFonts w:ascii="Times New Roman" w:hAnsi="Times New Roman"/>
          <w:sz w:val="24"/>
          <w:szCs w:val="24"/>
        </w:rPr>
      </w:pPr>
      <w:r w:rsidRPr="006128C2">
        <w:rPr>
          <w:rFonts w:ascii="Times New Roman" w:hAnsi="Times New Roman"/>
          <w:sz w:val="24"/>
          <w:szCs w:val="24"/>
        </w:rPr>
        <w:t xml:space="preserve">specific </w:t>
      </w:r>
      <w:r w:rsidRPr="006128C2">
        <w:rPr>
          <w:rFonts w:ascii="Times New Roman" w:eastAsia="Calibri" w:hAnsi="Times New Roman"/>
          <w:sz w:val="24"/>
          <w:szCs w:val="20"/>
          <w:lang w:eastAsia="en-US"/>
        </w:rPr>
        <w:t>reciprocal PRNT</w:t>
      </w:r>
      <w:r w:rsidRPr="006128C2">
        <w:rPr>
          <w:rFonts w:ascii="Times New Roman" w:eastAsia="Calibri" w:hAnsi="Times New Roman"/>
          <w:sz w:val="24"/>
          <w:szCs w:val="20"/>
          <w:vertAlign w:val="subscript"/>
          <w:lang w:eastAsia="en-US"/>
        </w:rPr>
        <w:t>50</w:t>
      </w:r>
      <w:r w:rsidRPr="006128C2">
        <w:rPr>
          <w:rFonts w:ascii="Times New Roman" w:eastAsia="Calibri" w:hAnsi="Times New Roman"/>
          <w:sz w:val="24"/>
          <w:szCs w:val="20"/>
          <w:lang w:eastAsia="en-US"/>
        </w:rPr>
        <w:t xml:space="preserve"> titers and clinical classification</w:t>
      </w:r>
      <w:r w:rsidRPr="006128C2">
        <w:rPr>
          <w:rFonts w:ascii="Times New Roman" w:hAnsi="Times New Roman"/>
          <w:sz w:val="24"/>
          <w:szCs w:val="24"/>
        </w:rPr>
        <w:t>, during 2012-2013 outbreak in central Brazil.</w:t>
      </w:r>
    </w:p>
    <w:p w:rsidR="00737997" w:rsidRPr="006128C2" w:rsidRDefault="00737997" w:rsidP="006128C2">
      <w:pPr>
        <w:tabs>
          <w:tab w:val="center" w:pos="1134"/>
        </w:tabs>
        <w:spacing w:after="0" w:line="240" w:lineRule="auto"/>
        <w:jc w:val="center"/>
        <w:divId w:val="1932086753"/>
        <w:rPr>
          <w:rFonts w:ascii="Times New Roman" w:eastAsia="Calibri" w:hAnsi="Times New Roman"/>
          <w:sz w:val="24"/>
          <w:szCs w:val="20"/>
          <w:lang w:eastAsia="en-US"/>
        </w:rPr>
      </w:pPr>
    </w:p>
    <w:tbl>
      <w:tblPr>
        <w:tblStyle w:val="Tabelacomgrade"/>
        <w:tblW w:w="10136" w:type="dxa"/>
        <w:tblBorders>
          <w:left w:val="none" w:sz="0" w:space="0" w:color="auto"/>
          <w:right w:val="none" w:sz="0" w:space="0" w:color="auto"/>
          <w:insideH w:val="none" w:sz="0" w:space="0" w:color="auto"/>
          <w:insideV w:val="none" w:sz="0" w:space="0" w:color="auto"/>
        </w:tblBorders>
        <w:tblLayout w:type="fixed"/>
        <w:tblLook w:val="04A0"/>
      </w:tblPr>
      <w:tblGrid>
        <w:gridCol w:w="602"/>
        <w:gridCol w:w="1169"/>
        <w:gridCol w:w="993"/>
        <w:gridCol w:w="853"/>
        <w:gridCol w:w="709"/>
        <w:gridCol w:w="709"/>
        <w:gridCol w:w="709"/>
        <w:gridCol w:w="850"/>
        <w:gridCol w:w="851"/>
        <w:gridCol w:w="850"/>
        <w:gridCol w:w="851"/>
        <w:gridCol w:w="990"/>
      </w:tblGrid>
      <w:tr w:rsidR="00432307" w:rsidRPr="006128C2" w:rsidTr="00432307">
        <w:trPr>
          <w:divId w:val="1932086753"/>
          <w:trHeight w:val="435"/>
        </w:trPr>
        <w:tc>
          <w:tcPr>
            <w:tcW w:w="602" w:type="dxa"/>
            <w:vMerge w:val="restart"/>
          </w:tcPr>
          <w:p w:rsidR="00432307" w:rsidRPr="006128C2" w:rsidRDefault="00432307" w:rsidP="006128C2">
            <w:pPr>
              <w:spacing w:after="0" w:line="240" w:lineRule="auto"/>
              <w:jc w:val="center"/>
              <w:rPr>
                <w:rFonts w:ascii="Times New Roman" w:eastAsia="Calibri" w:hAnsi="Times New Roman"/>
                <w:bCs/>
                <w:lang w:eastAsia="en-US"/>
              </w:rPr>
            </w:pPr>
            <w:r w:rsidRPr="006128C2">
              <w:rPr>
                <w:rFonts w:ascii="Times New Roman" w:eastAsia="Calibri" w:hAnsi="Times New Roman"/>
                <w:bCs/>
                <w:lang w:eastAsia="en-US"/>
              </w:rPr>
              <w:t>No.</w:t>
            </w:r>
          </w:p>
        </w:tc>
        <w:tc>
          <w:tcPr>
            <w:tcW w:w="1169" w:type="dxa"/>
            <w:vMerge w:val="restart"/>
          </w:tcPr>
          <w:p w:rsidR="00432307" w:rsidRPr="006128C2" w:rsidRDefault="00432307" w:rsidP="006128C2">
            <w:pPr>
              <w:spacing w:after="0" w:line="240" w:lineRule="auto"/>
              <w:jc w:val="center"/>
              <w:rPr>
                <w:rFonts w:ascii="Times New Roman" w:eastAsia="Calibri" w:hAnsi="Times New Roman"/>
                <w:bCs/>
                <w:lang w:eastAsia="en-US"/>
              </w:rPr>
            </w:pPr>
            <w:r w:rsidRPr="006128C2">
              <w:rPr>
                <w:rFonts w:ascii="Times New Roman" w:eastAsia="Calibri" w:hAnsi="Times New Roman"/>
                <w:bCs/>
                <w:lang w:eastAsia="en-US"/>
              </w:rPr>
              <w:t>Age</w:t>
            </w:r>
          </w:p>
          <w:p w:rsidR="00432307" w:rsidRPr="006128C2" w:rsidRDefault="00432307" w:rsidP="006128C2">
            <w:pPr>
              <w:spacing w:after="0" w:line="240" w:lineRule="auto"/>
              <w:jc w:val="center"/>
              <w:rPr>
                <w:rFonts w:ascii="Times New Roman" w:eastAsia="Calibri" w:hAnsi="Times New Roman"/>
                <w:bCs/>
                <w:lang w:eastAsia="en-US"/>
              </w:rPr>
            </w:pPr>
            <w:r w:rsidRPr="006128C2">
              <w:rPr>
                <w:rFonts w:ascii="Times New Roman" w:eastAsia="Calibri" w:hAnsi="Times New Roman"/>
                <w:bCs/>
                <w:sz w:val="20"/>
                <w:lang w:eastAsia="en-US"/>
              </w:rPr>
              <w:t>(years)</w:t>
            </w:r>
          </w:p>
        </w:tc>
        <w:tc>
          <w:tcPr>
            <w:tcW w:w="993" w:type="dxa"/>
            <w:vMerge w:val="restart"/>
          </w:tcPr>
          <w:p w:rsidR="00432307" w:rsidRPr="006128C2" w:rsidRDefault="00432307" w:rsidP="006128C2">
            <w:pPr>
              <w:spacing w:after="0" w:line="240" w:lineRule="auto"/>
              <w:jc w:val="center"/>
              <w:rPr>
                <w:rFonts w:ascii="Times New Roman" w:eastAsia="Calibri" w:hAnsi="Times New Roman"/>
                <w:bCs/>
                <w:lang w:eastAsia="en-US"/>
              </w:rPr>
            </w:pPr>
            <w:r w:rsidRPr="006128C2">
              <w:rPr>
                <w:rFonts w:ascii="Times New Roman" w:eastAsia="Calibri" w:hAnsi="Times New Roman"/>
                <w:bCs/>
                <w:lang w:eastAsia="en-US"/>
              </w:rPr>
              <w:t>Sample (days)</w:t>
            </w:r>
            <w:r w:rsidRPr="006128C2">
              <w:rPr>
                <w:rFonts w:ascii="Times New Roman" w:eastAsia="Calibri" w:hAnsi="Times New Roman"/>
                <w:bCs/>
                <w:vertAlign w:val="superscript"/>
                <w:lang w:eastAsia="en-US"/>
              </w:rPr>
              <w:t>a</w:t>
            </w:r>
          </w:p>
        </w:tc>
        <w:tc>
          <w:tcPr>
            <w:tcW w:w="853" w:type="dxa"/>
            <w:vMerge w:val="restart"/>
          </w:tcPr>
          <w:p w:rsidR="00432307" w:rsidRPr="006128C2" w:rsidRDefault="00432307" w:rsidP="006128C2">
            <w:pPr>
              <w:spacing w:after="0" w:line="240" w:lineRule="auto"/>
              <w:jc w:val="center"/>
              <w:rPr>
                <w:rFonts w:ascii="Times New Roman" w:eastAsia="Calibri" w:hAnsi="Times New Roman"/>
                <w:bCs/>
                <w:lang w:eastAsia="en-US"/>
              </w:rPr>
            </w:pPr>
            <w:r w:rsidRPr="006128C2">
              <w:rPr>
                <w:rFonts w:ascii="Times New Roman" w:eastAsia="Calibri" w:hAnsi="Times New Roman"/>
                <w:bCs/>
                <w:lang w:eastAsia="en-US"/>
              </w:rPr>
              <w:t>RT-PCR</w:t>
            </w:r>
          </w:p>
        </w:tc>
        <w:tc>
          <w:tcPr>
            <w:tcW w:w="709" w:type="dxa"/>
            <w:vMerge w:val="restart"/>
          </w:tcPr>
          <w:p w:rsidR="00432307" w:rsidRPr="006128C2" w:rsidRDefault="00432307" w:rsidP="006128C2">
            <w:pPr>
              <w:spacing w:after="0" w:line="240" w:lineRule="auto"/>
              <w:jc w:val="center"/>
              <w:rPr>
                <w:rFonts w:ascii="Times New Roman" w:eastAsia="Calibri" w:hAnsi="Times New Roman"/>
                <w:bCs/>
                <w:lang w:eastAsia="en-US"/>
              </w:rPr>
            </w:pPr>
            <w:r w:rsidRPr="006128C2">
              <w:rPr>
                <w:rFonts w:ascii="Times New Roman" w:eastAsia="Calibri" w:hAnsi="Times New Roman"/>
                <w:bCs/>
                <w:lang w:eastAsia="en-US"/>
              </w:rPr>
              <w:t>NS1Ag</w:t>
            </w:r>
          </w:p>
        </w:tc>
        <w:tc>
          <w:tcPr>
            <w:tcW w:w="709" w:type="dxa"/>
            <w:vMerge w:val="restart"/>
          </w:tcPr>
          <w:p w:rsidR="00432307" w:rsidRPr="006128C2" w:rsidRDefault="00432307" w:rsidP="006128C2">
            <w:pPr>
              <w:spacing w:after="0" w:line="240" w:lineRule="auto"/>
              <w:jc w:val="center"/>
              <w:rPr>
                <w:rFonts w:ascii="Times New Roman" w:eastAsia="Calibri" w:hAnsi="Times New Roman"/>
                <w:bCs/>
                <w:lang w:eastAsia="en-US"/>
              </w:rPr>
            </w:pPr>
            <w:r w:rsidRPr="006128C2">
              <w:rPr>
                <w:rFonts w:ascii="Times New Roman" w:eastAsia="Calibri" w:hAnsi="Times New Roman"/>
                <w:bCs/>
                <w:lang w:eastAsia="en-US"/>
              </w:rPr>
              <w:t>IgM</w:t>
            </w:r>
          </w:p>
        </w:tc>
        <w:tc>
          <w:tcPr>
            <w:tcW w:w="709" w:type="dxa"/>
            <w:vMerge w:val="restart"/>
          </w:tcPr>
          <w:p w:rsidR="00432307" w:rsidRPr="006128C2" w:rsidRDefault="00432307" w:rsidP="006128C2">
            <w:pPr>
              <w:spacing w:after="0" w:line="240" w:lineRule="auto"/>
              <w:jc w:val="center"/>
              <w:rPr>
                <w:rFonts w:ascii="Times New Roman" w:eastAsia="Calibri" w:hAnsi="Times New Roman"/>
                <w:bCs/>
                <w:lang w:eastAsia="en-US"/>
              </w:rPr>
            </w:pPr>
            <w:r w:rsidRPr="006128C2">
              <w:rPr>
                <w:rFonts w:ascii="Times New Roman" w:eastAsia="Calibri" w:hAnsi="Times New Roman"/>
                <w:bCs/>
                <w:lang w:eastAsia="en-US"/>
              </w:rPr>
              <w:t>IgG</w:t>
            </w:r>
          </w:p>
        </w:tc>
        <w:tc>
          <w:tcPr>
            <w:tcW w:w="3402" w:type="dxa"/>
            <w:gridSpan w:val="4"/>
          </w:tcPr>
          <w:p w:rsidR="00432307" w:rsidRPr="006128C2" w:rsidRDefault="00432307" w:rsidP="006128C2">
            <w:pPr>
              <w:spacing w:after="0" w:line="240" w:lineRule="auto"/>
              <w:jc w:val="center"/>
              <w:rPr>
                <w:rFonts w:ascii="Times New Roman" w:eastAsia="Calibri" w:hAnsi="Times New Roman"/>
                <w:bCs/>
                <w:lang w:eastAsia="en-US"/>
              </w:rPr>
            </w:pPr>
            <w:r w:rsidRPr="006128C2">
              <w:rPr>
                <w:rFonts w:ascii="Times New Roman" w:eastAsia="Calibri" w:hAnsi="Times New Roman"/>
                <w:bCs/>
                <w:lang w:eastAsia="en-US"/>
              </w:rPr>
              <w:t>Reciprocal PRNT</w:t>
            </w:r>
            <w:r w:rsidRPr="006128C2">
              <w:rPr>
                <w:rFonts w:ascii="Times New Roman" w:eastAsia="Calibri" w:hAnsi="Times New Roman"/>
                <w:bCs/>
                <w:vertAlign w:val="subscript"/>
                <w:lang w:eastAsia="en-US"/>
              </w:rPr>
              <w:t>50</w:t>
            </w:r>
            <w:r w:rsidRPr="006128C2">
              <w:rPr>
                <w:rFonts w:ascii="Times New Roman" w:eastAsia="Calibri" w:hAnsi="Times New Roman"/>
                <w:bCs/>
                <w:lang w:eastAsia="en-US"/>
              </w:rPr>
              <w:t xml:space="preserve"> titers</w:t>
            </w:r>
            <w:r w:rsidRPr="006128C2">
              <w:rPr>
                <w:rFonts w:ascii="Times New Roman" w:eastAsia="Calibri" w:hAnsi="Times New Roman"/>
                <w:bCs/>
                <w:vertAlign w:val="superscript"/>
                <w:lang w:eastAsia="en-US"/>
              </w:rPr>
              <w:t>b</w:t>
            </w:r>
          </w:p>
        </w:tc>
        <w:tc>
          <w:tcPr>
            <w:tcW w:w="990" w:type="dxa"/>
            <w:vMerge w:val="restart"/>
          </w:tcPr>
          <w:p w:rsidR="00432307" w:rsidRPr="006128C2" w:rsidRDefault="00432307" w:rsidP="006128C2">
            <w:pPr>
              <w:spacing w:after="0" w:line="240" w:lineRule="auto"/>
              <w:jc w:val="center"/>
              <w:rPr>
                <w:rFonts w:ascii="Times New Roman" w:eastAsia="Calibri" w:hAnsi="Times New Roman"/>
                <w:bCs/>
                <w:sz w:val="18"/>
                <w:szCs w:val="18"/>
                <w:lang w:eastAsia="en-US"/>
              </w:rPr>
            </w:pPr>
            <w:r w:rsidRPr="006128C2">
              <w:rPr>
                <w:rFonts w:ascii="Times New Roman" w:eastAsia="Calibri" w:hAnsi="Times New Roman"/>
                <w:bCs/>
                <w:szCs w:val="18"/>
                <w:lang w:eastAsia="en-US"/>
              </w:rPr>
              <w:t>Clinical Type</w:t>
            </w:r>
          </w:p>
        </w:tc>
      </w:tr>
      <w:tr w:rsidR="00432307" w:rsidRPr="006128C2" w:rsidTr="00432307">
        <w:trPr>
          <w:divId w:val="1932086753"/>
          <w:trHeight w:val="435"/>
        </w:trPr>
        <w:tc>
          <w:tcPr>
            <w:tcW w:w="602" w:type="dxa"/>
            <w:vMerge/>
            <w:tcBorders>
              <w:bottom w:val="single" w:sz="4" w:space="0" w:color="auto"/>
            </w:tcBorders>
          </w:tcPr>
          <w:p w:rsidR="00432307" w:rsidRPr="006128C2" w:rsidRDefault="00432307" w:rsidP="006128C2">
            <w:pPr>
              <w:spacing w:after="0" w:line="240" w:lineRule="auto"/>
              <w:jc w:val="center"/>
              <w:rPr>
                <w:rFonts w:ascii="Times New Roman" w:eastAsia="Calibri" w:hAnsi="Times New Roman"/>
                <w:bCs/>
                <w:lang w:eastAsia="en-US"/>
              </w:rPr>
            </w:pPr>
          </w:p>
        </w:tc>
        <w:tc>
          <w:tcPr>
            <w:tcW w:w="1169" w:type="dxa"/>
            <w:vMerge/>
            <w:tcBorders>
              <w:bottom w:val="single" w:sz="4" w:space="0" w:color="auto"/>
            </w:tcBorders>
          </w:tcPr>
          <w:p w:rsidR="00432307" w:rsidRPr="006128C2" w:rsidRDefault="00432307" w:rsidP="006128C2">
            <w:pPr>
              <w:spacing w:after="0" w:line="240" w:lineRule="auto"/>
              <w:jc w:val="center"/>
              <w:rPr>
                <w:rFonts w:ascii="Times New Roman" w:eastAsia="Calibri" w:hAnsi="Times New Roman"/>
                <w:bCs/>
                <w:lang w:eastAsia="en-US"/>
              </w:rPr>
            </w:pPr>
          </w:p>
        </w:tc>
        <w:tc>
          <w:tcPr>
            <w:tcW w:w="993" w:type="dxa"/>
            <w:vMerge/>
            <w:tcBorders>
              <w:bottom w:val="single" w:sz="4" w:space="0" w:color="auto"/>
            </w:tcBorders>
            <w:hideMark/>
          </w:tcPr>
          <w:p w:rsidR="00432307" w:rsidRPr="006128C2" w:rsidRDefault="00432307" w:rsidP="006128C2">
            <w:pPr>
              <w:spacing w:after="0" w:line="240" w:lineRule="auto"/>
              <w:jc w:val="center"/>
              <w:rPr>
                <w:rFonts w:ascii="Times New Roman" w:eastAsia="Calibri" w:hAnsi="Times New Roman"/>
                <w:bCs/>
                <w:lang w:eastAsia="en-US"/>
              </w:rPr>
            </w:pPr>
          </w:p>
        </w:tc>
        <w:tc>
          <w:tcPr>
            <w:tcW w:w="853" w:type="dxa"/>
            <w:vMerge/>
            <w:tcBorders>
              <w:bottom w:val="single" w:sz="4" w:space="0" w:color="auto"/>
            </w:tcBorders>
            <w:hideMark/>
          </w:tcPr>
          <w:p w:rsidR="00432307" w:rsidRPr="006128C2" w:rsidRDefault="00432307" w:rsidP="006128C2">
            <w:pPr>
              <w:spacing w:after="0" w:line="240" w:lineRule="auto"/>
              <w:jc w:val="center"/>
              <w:rPr>
                <w:rFonts w:ascii="Times New Roman" w:eastAsia="Calibri" w:hAnsi="Times New Roman"/>
                <w:bCs/>
                <w:lang w:eastAsia="en-US"/>
              </w:rPr>
            </w:pPr>
          </w:p>
        </w:tc>
        <w:tc>
          <w:tcPr>
            <w:tcW w:w="709" w:type="dxa"/>
            <w:vMerge/>
            <w:tcBorders>
              <w:bottom w:val="single" w:sz="4" w:space="0" w:color="auto"/>
            </w:tcBorders>
            <w:hideMark/>
          </w:tcPr>
          <w:p w:rsidR="00432307" w:rsidRPr="006128C2" w:rsidRDefault="00432307" w:rsidP="006128C2">
            <w:pPr>
              <w:spacing w:after="0" w:line="240" w:lineRule="auto"/>
              <w:jc w:val="center"/>
              <w:rPr>
                <w:rFonts w:ascii="Times New Roman" w:eastAsia="Calibri" w:hAnsi="Times New Roman"/>
                <w:bCs/>
                <w:lang w:eastAsia="en-US"/>
              </w:rPr>
            </w:pPr>
          </w:p>
        </w:tc>
        <w:tc>
          <w:tcPr>
            <w:tcW w:w="709" w:type="dxa"/>
            <w:vMerge/>
            <w:tcBorders>
              <w:bottom w:val="single" w:sz="4" w:space="0" w:color="auto"/>
            </w:tcBorders>
            <w:hideMark/>
          </w:tcPr>
          <w:p w:rsidR="00432307" w:rsidRPr="006128C2" w:rsidRDefault="00432307" w:rsidP="006128C2">
            <w:pPr>
              <w:spacing w:after="0" w:line="240" w:lineRule="auto"/>
              <w:jc w:val="center"/>
              <w:rPr>
                <w:rFonts w:ascii="Times New Roman" w:eastAsia="Calibri" w:hAnsi="Times New Roman"/>
                <w:bCs/>
                <w:lang w:eastAsia="en-US"/>
              </w:rPr>
            </w:pPr>
          </w:p>
        </w:tc>
        <w:tc>
          <w:tcPr>
            <w:tcW w:w="709" w:type="dxa"/>
            <w:vMerge/>
            <w:tcBorders>
              <w:bottom w:val="single" w:sz="4" w:space="0" w:color="auto"/>
            </w:tcBorders>
            <w:hideMark/>
          </w:tcPr>
          <w:p w:rsidR="00432307" w:rsidRPr="006128C2" w:rsidRDefault="00432307" w:rsidP="006128C2">
            <w:pPr>
              <w:spacing w:after="0" w:line="240" w:lineRule="auto"/>
              <w:jc w:val="center"/>
              <w:rPr>
                <w:rFonts w:ascii="Times New Roman" w:eastAsia="Calibri" w:hAnsi="Times New Roman"/>
                <w:bCs/>
                <w:lang w:eastAsia="en-US"/>
              </w:rPr>
            </w:pPr>
          </w:p>
        </w:tc>
        <w:tc>
          <w:tcPr>
            <w:tcW w:w="850" w:type="dxa"/>
            <w:tcBorders>
              <w:bottom w:val="single" w:sz="4" w:space="0" w:color="auto"/>
            </w:tcBorders>
            <w:hideMark/>
          </w:tcPr>
          <w:p w:rsidR="00432307" w:rsidRPr="006128C2" w:rsidRDefault="00432307" w:rsidP="006128C2">
            <w:pPr>
              <w:spacing w:after="0" w:line="240" w:lineRule="auto"/>
              <w:jc w:val="center"/>
              <w:rPr>
                <w:rFonts w:ascii="Times New Roman" w:eastAsia="Calibri" w:hAnsi="Times New Roman"/>
                <w:bCs/>
                <w:lang w:eastAsia="en-US"/>
              </w:rPr>
            </w:pPr>
            <w:r w:rsidRPr="006128C2">
              <w:rPr>
                <w:rFonts w:ascii="Times New Roman" w:eastAsia="Calibri" w:hAnsi="Times New Roman"/>
                <w:bCs/>
                <w:lang w:eastAsia="en-US"/>
              </w:rPr>
              <w:t>DV-1</w:t>
            </w:r>
          </w:p>
        </w:tc>
        <w:tc>
          <w:tcPr>
            <w:tcW w:w="851" w:type="dxa"/>
            <w:tcBorders>
              <w:bottom w:val="single" w:sz="4" w:space="0" w:color="auto"/>
            </w:tcBorders>
            <w:hideMark/>
          </w:tcPr>
          <w:p w:rsidR="00432307" w:rsidRPr="006128C2" w:rsidRDefault="00432307" w:rsidP="006128C2">
            <w:pPr>
              <w:spacing w:after="0" w:line="240" w:lineRule="auto"/>
              <w:jc w:val="center"/>
              <w:rPr>
                <w:rFonts w:ascii="Times New Roman" w:eastAsia="Calibri" w:hAnsi="Times New Roman"/>
                <w:bCs/>
                <w:lang w:eastAsia="en-US"/>
              </w:rPr>
            </w:pPr>
            <w:r w:rsidRPr="006128C2">
              <w:rPr>
                <w:rFonts w:ascii="Times New Roman" w:eastAsia="Calibri" w:hAnsi="Times New Roman"/>
                <w:bCs/>
                <w:lang w:eastAsia="en-US"/>
              </w:rPr>
              <w:t>DV-2</w:t>
            </w:r>
          </w:p>
        </w:tc>
        <w:tc>
          <w:tcPr>
            <w:tcW w:w="850" w:type="dxa"/>
            <w:tcBorders>
              <w:bottom w:val="single" w:sz="4" w:space="0" w:color="auto"/>
            </w:tcBorders>
            <w:hideMark/>
          </w:tcPr>
          <w:p w:rsidR="00432307" w:rsidRPr="006128C2" w:rsidRDefault="00432307" w:rsidP="006128C2">
            <w:pPr>
              <w:spacing w:after="0" w:line="240" w:lineRule="auto"/>
              <w:jc w:val="center"/>
              <w:rPr>
                <w:rFonts w:ascii="Times New Roman" w:eastAsia="Calibri" w:hAnsi="Times New Roman"/>
                <w:bCs/>
                <w:lang w:eastAsia="en-US"/>
              </w:rPr>
            </w:pPr>
            <w:r w:rsidRPr="006128C2">
              <w:rPr>
                <w:rFonts w:ascii="Times New Roman" w:eastAsia="Calibri" w:hAnsi="Times New Roman"/>
                <w:bCs/>
                <w:lang w:eastAsia="en-US"/>
              </w:rPr>
              <w:t>DV-3</w:t>
            </w:r>
          </w:p>
        </w:tc>
        <w:tc>
          <w:tcPr>
            <w:tcW w:w="851" w:type="dxa"/>
            <w:tcBorders>
              <w:bottom w:val="single" w:sz="4" w:space="0" w:color="auto"/>
            </w:tcBorders>
            <w:hideMark/>
          </w:tcPr>
          <w:p w:rsidR="00432307" w:rsidRPr="006128C2" w:rsidRDefault="00432307" w:rsidP="006128C2">
            <w:pPr>
              <w:spacing w:after="0" w:line="240" w:lineRule="auto"/>
              <w:jc w:val="center"/>
              <w:rPr>
                <w:rFonts w:ascii="Times New Roman" w:eastAsia="Calibri" w:hAnsi="Times New Roman"/>
                <w:bCs/>
                <w:lang w:eastAsia="en-US"/>
              </w:rPr>
            </w:pPr>
            <w:r w:rsidRPr="006128C2">
              <w:rPr>
                <w:rFonts w:ascii="Times New Roman" w:eastAsia="Calibri" w:hAnsi="Times New Roman"/>
                <w:bCs/>
                <w:lang w:eastAsia="en-US"/>
              </w:rPr>
              <w:t>DV-4</w:t>
            </w:r>
          </w:p>
        </w:tc>
        <w:tc>
          <w:tcPr>
            <w:tcW w:w="990" w:type="dxa"/>
            <w:vMerge/>
            <w:tcBorders>
              <w:bottom w:val="single" w:sz="4" w:space="0" w:color="auto"/>
            </w:tcBorders>
          </w:tcPr>
          <w:p w:rsidR="00432307" w:rsidRPr="006128C2"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Borders>
              <w:top w:val="single" w:sz="4" w:space="0" w:color="auto"/>
              <w:bottom w:val="nil"/>
            </w:tcBorders>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w:t>
            </w:r>
          </w:p>
        </w:tc>
        <w:tc>
          <w:tcPr>
            <w:tcW w:w="1169" w:type="dxa"/>
            <w:tcBorders>
              <w:top w:val="single" w:sz="4" w:space="0" w:color="auto"/>
              <w:bottom w:val="nil"/>
            </w:tcBorders>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w:t>
            </w:r>
          </w:p>
        </w:tc>
        <w:tc>
          <w:tcPr>
            <w:tcW w:w="993" w:type="dxa"/>
            <w:tcBorders>
              <w:top w:val="single" w:sz="4" w:space="0" w:color="auto"/>
              <w:bottom w:val="nil"/>
            </w:tcBorders>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5)</w:t>
            </w:r>
          </w:p>
        </w:tc>
        <w:tc>
          <w:tcPr>
            <w:tcW w:w="853" w:type="dxa"/>
            <w:tcBorders>
              <w:top w:val="single" w:sz="4" w:space="0" w:color="auto"/>
              <w:bottom w:val="nil"/>
            </w:tcBorders>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tcBorders>
              <w:top w:val="single" w:sz="4" w:space="0" w:color="auto"/>
              <w:bottom w:val="nil"/>
            </w:tcBorders>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tcBorders>
              <w:top w:val="single" w:sz="4" w:space="0" w:color="auto"/>
              <w:bottom w:val="nil"/>
            </w:tcBorders>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tcBorders>
              <w:top w:val="single" w:sz="4" w:space="0" w:color="auto"/>
              <w:bottom w:val="nil"/>
            </w:tcBorders>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tcBorders>
              <w:top w:val="single" w:sz="4" w:space="0" w:color="auto"/>
              <w:bottom w:val="nil"/>
            </w:tcBorders>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tcBorders>
              <w:top w:val="single" w:sz="4" w:space="0" w:color="auto"/>
              <w:bottom w:val="nil"/>
            </w:tcBorders>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tcBorders>
              <w:top w:val="single" w:sz="4" w:space="0" w:color="auto"/>
              <w:bottom w:val="nil"/>
            </w:tcBorders>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tcBorders>
              <w:top w:val="single" w:sz="4" w:space="0" w:color="auto"/>
              <w:bottom w:val="nil"/>
            </w:tcBorders>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320</w:t>
            </w:r>
          </w:p>
        </w:tc>
        <w:tc>
          <w:tcPr>
            <w:tcW w:w="990" w:type="dxa"/>
            <w:tcBorders>
              <w:top w:val="single" w:sz="4" w:space="0" w:color="auto"/>
              <w:bottom w:val="nil"/>
            </w:tcBorders>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Borders>
              <w:top w:val="nil"/>
            </w:tcBorders>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Borders>
              <w:top w:val="nil"/>
            </w:tcBorders>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tcBorders>
              <w:top w:val="nil"/>
            </w:tcBorders>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17)</w:t>
            </w:r>
          </w:p>
        </w:tc>
        <w:tc>
          <w:tcPr>
            <w:tcW w:w="853" w:type="dxa"/>
            <w:tcBorders>
              <w:top w:val="nil"/>
            </w:tcBorders>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tcBorders>
              <w:top w:val="nil"/>
            </w:tcBorders>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tcBorders>
              <w:top w:val="nil"/>
            </w:tcBorders>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tcBorders>
              <w:top w:val="nil"/>
            </w:tcBorders>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tcBorders>
              <w:top w:val="nil"/>
            </w:tcBorders>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tcBorders>
              <w:top w:val="nil"/>
            </w:tcBorders>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tcBorders>
              <w:top w:val="nil"/>
            </w:tcBorders>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tcBorders>
              <w:top w:val="nil"/>
            </w:tcBorders>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990" w:type="dxa"/>
            <w:tcBorders>
              <w:top w:val="nil"/>
            </w:tcBorders>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9</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6)</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32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3 (19)</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3)</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highlight w:val="yellow"/>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37)</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highlight w:val="yellow"/>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highlight w:val="yellow"/>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60</w:t>
            </w:r>
          </w:p>
        </w:tc>
        <w:tc>
          <w:tcPr>
            <w:tcW w:w="990" w:type="dxa"/>
          </w:tcPr>
          <w:p w:rsidR="00432307" w:rsidRPr="00737997" w:rsidRDefault="00432307" w:rsidP="006128C2">
            <w:pPr>
              <w:spacing w:after="0" w:line="240" w:lineRule="auto"/>
              <w:jc w:val="center"/>
              <w:rPr>
                <w:rFonts w:ascii="Times New Roman" w:eastAsia="Calibri" w:hAnsi="Times New Roman"/>
                <w:lang w:val="pt-BR"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1</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5)</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color w:val="000000"/>
                <w:sz w:val="20"/>
                <w:szCs w:val="20"/>
                <w:lang w:val="pt-BR" w:eastAsia="en-US"/>
              </w:rPr>
              <w:t>S2 (10)</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990" w:type="dxa"/>
          </w:tcPr>
          <w:p w:rsidR="00432307" w:rsidRPr="00737997" w:rsidRDefault="00432307" w:rsidP="006128C2">
            <w:pPr>
              <w:spacing w:after="0" w:line="240" w:lineRule="auto"/>
              <w:jc w:val="center"/>
              <w:rPr>
                <w:rFonts w:ascii="Times New Roman" w:eastAsia="Calibri" w:hAnsi="Times New Roman"/>
                <w:lang w:val="pt-BR"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1</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2)</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1</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9)</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r w:rsidRPr="00737997">
              <w:rPr>
                <w:rFonts w:ascii="Times New Roman" w:eastAsia="Calibri" w:hAnsi="Times New Roman"/>
                <w:vertAlign w:val="superscript"/>
                <w:lang w:eastAsia="en-US"/>
              </w:rPr>
              <w:t>c</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3</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7)</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lang w:eastAsia="en-US"/>
              </w:rPr>
            </w:pPr>
            <w:r w:rsidRPr="00737997">
              <w:rPr>
                <w:rFonts w:ascii="Times New Roman" w:eastAsia="Calibri" w:hAnsi="Times New Roman"/>
                <w:b/>
                <w:lang w:eastAsia="en-US"/>
              </w:rPr>
              <w:t>128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13)</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lang w:eastAsia="en-US"/>
              </w:rPr>
            </w:pPr>
            <w:r w:rsidRPr="00737997">
              <w:rPr>
                <w:rFonts w:ascii="Times New Roman" w:eastAsia="Calibri" w:hAnsi="Times New Roman"/>
                <w:b/>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lang w:val="pt-BR"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7</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5</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1)</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1</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I</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9)</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r w:rsidRPr="00737997">
              <w:rPr>
                <w:rFonts w:ascii="Times New Roman" w:eastAsia="Calibri" w:hAnsi="Times New Roman"/>
                <w:vertAlign w:val="superscript"/>
                <w:lang w:eastAsia="en-US"/>
              </w:rPr>
              <w:t>d</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7)</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5)</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9</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8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color w:val="000000"/>
                <w:sz w:val="20"/>
                <w:szCs w:val="20"/>
                <w:lang w:val="pt-BR" w:eastAsia="en-US"/>
              </w:rPr>
            </w:pPr>
            <w:r w:rsidRPr="00737997">
              <w:rPr>
                <w:rFonts w:ascii="Times New Roman" w:eastAsia="Calibri" w:hAnsi="Times New Roman"/>
                <w:color w:val="000000"/>
                <w:sz w:val="20"/>
                <w:szCs w:val="20"/>
                <w:lang w:val="pt-BR" w:eastAsia="en-US"/>
              </w:rPr>
              <w:t>S2 (13)</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w:t>
            </w:r>
          </w:p>
        </w:tc>
        <w:tc>
          <w:tcPr>
            <w:tcW w:w="993" w:type="dxa"/>
            <w:noWrap/>
          </w:tcPr>
          <w:p w:rsidR="00432307" w:rsidRPr="00737997" w:rsidRDefault="00432307" w:rsidP="006128C2">
            <w:pPr>
              <w:spacing w:after="0" w:line="240" w:lineRule="auto"/>
              <w:jc w:val="center"/>
              <w:rPr>
                <w:rFonts w:ascii="Times New Roman" w:eastAsia="Calibri" w:hAnsi="Times New Roman"/>
                <w:color w:val="000000"/>
                <w:sz w:val="20"/>
                <w:szCs w:val="20"/>
                <w:lang w:val="pt-BR" w:eastAsia="en-US"/>
              </w:rPr>
            </w:pPr>
            <w:r w:rsidRPr="00737997">
              <w:rPr>
                <w:rFonts w:ascii="Times New Roman" w:eastAsia="Calibri" w:hAnsi="Times New Roman"/>
                <w:color w:val="000000"/>
                <w:sz w:val="20"/>
                <w:szCs w:val="20"/>
                <w:lang w:val="pt-BR" w:eastAsia="en-US"/>
              </w:rPr>
              <w:t>S1 (5)</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1</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39)</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1</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9</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1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6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9</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6)</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4</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8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10)</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64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3</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6)</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18)</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4</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6)</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8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8)</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56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56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640</w:t>
            </w:r>
          </w:p>
        </w:tc>
        <w:tc>
          <w:tcPr>
            <w:tcW w:w="990" w:type="dxa"/>
          </w:tcPr>
          <w:p w:rsidR="00432307" w:rsidRPr="00737997" w:rsidRDefault="00432307" w:rsidP="006128C2">
            <w:pPr>
              <w:spacing w:after="0" w:line="240" w:lineRule="auto"/>
              <w:jc w:val="center"/>
              <w:rPr>
                <w:rFonts w:ascii="Times New Roman" w:eastAsia="Calibri" w:hAnsi="Times New Roman"/>
                <w:bCs/>
                <w:lang w:val="pt-BR"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5</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2)</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4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40</w:t>
            </w:r>
          </w:p>
        </w:tc>
        <w:tc>
          <w:tcPr>
            <w:tcW w:w="990" w:type="dxa"/>
          </w:tcPr>
          <w:p w:rsidR="00432307" w:rsidRPr="00737997" w:rsidRDefault="00432307" w:rsidP="006128C2">
            <w:pPr>
              <w:spacing w:after="0" w:line="240" w:lineRule="auto"/>
              <w:jc w:val="center"/>
              <w:rPr>
                <w:rFonts w:ascii="Times New Roman" w:eastAsia="Calibri" w:hAnsi="Times New Roman"/>
                <w:lang w:val="pt-BR"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1</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1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7</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3</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6)</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6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8</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3</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1</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I</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19)</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9</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3</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2)</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4</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color w:val="000000"/>
                <w:sz w:val="20"/>
                <w:szCs w:val="20"/>
                <w:lang w:val="pt-BR" w:eastAsia="en-US"/>
              </w:rPr>
              <w:t>S2 (21)</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3</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3)</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32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eastAsia="en-US"/>
              </w:rPr>
            </w:pPr>
            <w:r w:rsidRPr="00737997">
              <w:rPr>
                <w:rFonts w:ascii="Times New Roman" w:eastAsia="Calibri" w:hAnsi="Times New Roman"/>
                <w:sz w:val="20"/>
                <w:szCs w:val="20"/>
                <w:lang w:eastAsia="en-US"/>
              </w:rPr>
              <w:t>S2 (10)</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1</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3</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eastAsia="en-US"/>
              </w:rPr>
            </w:pPr>
            <w:r w:rsidRPr="00737997">
              <w:rPr>
                <w:rFonts w:ascii="Times New Roman" w:eastAsia="Calibri" w:hAnsi="Times New Roman"/>
                <w:sz w:val="20"/>
                <w:szCs w:val="20"/>
                <w:lang w:eastAsia="en-US"/>
              </w:rPr>
              <w:t>S1 (3)</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4</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32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eastAsia="en-US"/>
              </w:rPr>
            </w:pPr>
            <w:r w:rsidRPr="00737997">
              <w:rPr>
                <w:rFonts w:ascii="Times New Roman" w:eastAsia="Calibri" w:hAnsi="Times New Roman"/>
                <w:sz w:val="20"/>
                <w:szCs w:val="20"/>
                <w:lang w:eastAsia="en-US"/>
              </w:rPr>
              <w:t>S2 (28)</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lastRenderedPageBreak/>
              <w:t>22</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6</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eastAsia="en-US"/>
              </w:rPr>
              <w:t>S</w:t>
            </w:r>
            <w:r w:rsidRPr="007B0A97">
              <w:rPr>
                <w:rFonts w:ascii="Times New Roman" w:eastAsia="Calibri" w:hAnsi="Times New Roman"/>
                <w:sz w:val="20"/>
                <w:szCs w:val="20"/>
                <w:lang w:val="pt-BR" w:eastAsia="en-US"/>
              </w:rPr>
              <w:t>1 (</w:t>
            </w:r>
            <w:r w:rsidRPr="00737997">
              <w:rPr>
                <w:rFonts w:ascii="Times New Roman" w:eastAsia="Calibri" w:hAnsi="Times New Roman"/>
                <w:sz w:val="20"/>
                <w:szCs w:val="20"/>
                <w:lang w:val="pt-BR" w:eastAsia="en-US"/>
              </w:rPr>
              <w:t>2)</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1</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1)</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highlight w:val="yellow"/>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3</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8</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5)</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8)</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4</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8</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5)</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4</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31)</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64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5</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8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19)</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6</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5)</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6)</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64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7</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3</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5)</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color w:val="000000"/>
                <w:sz w:val="20"/>
                <w:szCs w:val="20"/>
                <w:lang w:val="pt-BR" w:eastAsia="en-US"/>
              </w:rPr>
              <w:t>S2 (21)</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8</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3</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3)</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4</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0)</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9</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4</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4</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28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3)</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lang w:val="pt-BR"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0</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7</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I</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color w:val="000000"/>
                <w:sz w:val="20"/>
                <w:szCs w:val="20"/>
                <w:lang w:val="pt-BR" w:eastAsia="en-US"/>
              </w:rPr>
              <w:t>S2 (7)</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31</w:t>
            </w: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39</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val="pt-BR" w:eastAsia="en-US"/>
              </w:rPr>
            </w:pPr>
            <w:r w:rsidRPr="00737997">
              <w:rPr>
                <w:rFonts w:ascii="Times New Roman" w:eastAsia="Calibri" w:hAnsi="Times New Roman"/>
                <w:b/>
                <w:bCs/>
                <w:lang w:val="pt-BR"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128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31)</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1</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3)</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3</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2</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9)</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23)</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4</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3</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1</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80</w:t>
            </w:r>
            <w:r w:rsidRPr="00737997">
              <w:rPr>
                <w:rFonts w:ascii="Times New Roman" w:eastAsia="Calibri" w:hAnsi="Times New Roman"/>
                <w:b/>
                <w:bCs/>
                <w:vertAlign w:val="superscript"/>
                <w:lang w:eastAsia="en-US"/>
              </w:rPr>
              <w:t>e</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12)</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5</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3</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2)</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4</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9)</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640</w:t>
            </w:r>
          </w:p>
        </w:tc>
        <w:tc>
          <w:tcPr>
            <w:tcW w:w="990" w:type="dxa"/>
          </w:tcPr>
          <w:p w:rsidR="00432307" w:rsidRPr="00737997" w:rsidRDefault="00432307" w:rsidP="006128C2">
            <w:pPr>
              <w:spacing w:after="0" w:line="240" w:lineRule="auto"/>
              <w:jc w:val="center"/>
              <w:rPr>
                <w:rFonts w:ascii="Times New Roman" w:eastAsia="Calibri" w:hAnsi="Times New Roman"/>
                <w:lang w:val="pt-BR"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6</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4</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2)</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highlight w:val="yellow"/>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1)</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highlight w:val="yellow"/>
                <w:lang w:val="pt-BR"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val="pt-BR"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37</w:t>
            </w: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45</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5)</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DV-4</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val="pt-BR" w:eastAsia="en-US"/>
              </w:rPr>
            </w:pPr>
            <w:r w:rsidRPr="00737997">
              <w:rPr>
                <w:rFonts w:ascii="Times New Roman" w:eastAsia="Calibri" w:hAnsi="Times New Roman"/>
                <w:b/>
                <w:bCs/>
                <w:lang w:val="pt-BR" w:eastAsia="en-US"/>
              </w:rPr>
              <w:t>32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30)</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16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lang w:val="pt-BR" w:eastAsia="en-US"/>
              </w:rPr>
              <w:t>256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28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8</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7</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1)</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I</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12)</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val="pt-BR"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9</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7</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7)</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9)</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val="pt-BR"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0</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8</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3)</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1</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10)</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1</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8</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6)</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4</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28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3)</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lang w:val="pt-BR"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2</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9</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5)</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I</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val="pt-BR"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val="pt-BR"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1)</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val="pt-BR"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3</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0</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color w:val="000000"/>
                <w:sz w:val="20"/>
                <w:szCs w:val="20"/>
                <w:lang w:val="pt-BR" w:eastAsia="en-US"/>
              </w:rPr>
              <w:t>S1 (5)</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2)</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4</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4</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7)</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highlight w:val="yellow"/>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color w:val="000000"/>
                <w:sz w:val="20"/>
                <w:szCs w:val="20"/>
                <w:lang w:val="pt-BR" w:eastAsia="en-US"/>
              </w:rPr>
              <w:t>S2 (22)</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highlight w:val="yellow"/>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64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5</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5</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4</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lang w:eastAsia="en-US"/>
              </w:rPr>
            </w:pPr>
            <w:r w:rsidRPr="00737997">
              <w:rPr>
                <w:rFonts w:ascii="Times New Roman" w:eastAsia="Calibri" w:hAnsi="Times New Roman"/>
                <w:b/>
                <w:lang w:eastAsia="en-US"/>
              </w:rPr>
              <w:t>8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31)</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lang w:eastAsia="en-US"/>
              </w:rPr>
            </w:pPr>
            <w:r w:rsidRPr="00737997">
              <w:rPr>
                <w:rFonts w:ascii="Times New Roman" w:eastAsia="Calibri" w:hAnsi="Times New Roman"/>
                <w:b/>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6</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6</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4)</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8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5)</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7</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6</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2)</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4</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851" w:type="dxa"/>
            <w:noWrap/>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3)</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0</w:t>
            </w:r>
          </w:p>
        </w:tc>
        <w:tc>
          <w:tcPr>
            <w:tcW w:w="851" w:type="dxa"/>
            <w:noWrap/>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8</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7</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6)</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1</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color w:val="000000"/>
                <w:sz w:val="20"/>
                <w:szCs w:val="20"/>
                <w:lang w:val="pt-BR" w:eastAsia="en-US"/>
              </w:rPr>
              <w:t>S2 (19)</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9</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7</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9)</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lang w:eastAsia="en-US"/>
              </w:rPr>
              <w:t>32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tcPr>
          <w:p w:rsidR="00432307" w:rsidRPr="00737997" w:rsidRDefault="00432307" w:rsidP="006128C2">
            <w:pPr>
              <w:spacing w:after="0" w:line="240" w:lineRule="auto"/>
              <w:jc w:val="center"/>
              <w:rPr>
                <w:rFonts w:ascii="Times New Roman" w:eastAsia="Calibri" w:hAnsi="Times New Roman"/>
                <w:b/>
                <w:lang w:eastAsia="en-US"/>
              </w:rPr>
            </w:pPr>
            <w:r w:rsidRPr="00737997">
              <w:rPr>
                <w:rFonts w:ascii="Times New Roman" w:eastAsia="Calibri" w:hAnsi="Times New Roman"/>
                <w:b/>
                <w:lang w:eastAsia="en-US"/>
              </w:rPr>
              <w:t>128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37)</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lang w:eastAsia="en-US"/>
              </w:rPr>
              <w:t>32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tcPr>
          <w:p w:rsidR="00432307" w:rsidRPr="00737997" w:rsidRDefault="00432307" w:rsidP="006128C2">
            <w:pPr>
              <w:spacing w:after="0" w:line="240" w:lineRule="auto"/>
              <w:jc w:val="center"/>
              <w:rPr>
                <w:rFonts w:ascii="Times New Roman" w:eastAsia="Calibri" w:hAnsi="Times New Roman"/>
                <w:b/>
                <w:lang w:eastAsia="en-US"/>
              </w:rPr>
            </w:pPr>
            <w:r w:rsidRPr="00737997">
              <w:rPr>
                <w:rFonts w:ascii="Times New Roman" w:eastAsia="Calibri" w:hAnsi="Times New Roman"/>
                <w:b/>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0</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0</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3)</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4</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lang w:eastAsia="en-US"/>
              </w:rPr>
              <w:t>1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tcPr>
          <w:p w:rsidR="00432307" w:rsidRPr="00737997" w:rsidRDefault="00432307" w:rsidP="006128C2">
            <w:pPr>
              <w:spacing w:after="0" w:line="240" w:lineRule="auto"/>
              <w:jc w:val="center"/>
              <w:rPr>
                <w:rFonts w:ascii="Times New Roman" w:eastAsia="Calibri" w:hAnsi="Times New Roman"/>
                <w:b/>
                <w:lang w:eastAsia="en-US"/>
              </w:rPr>
            </w:pPr>
            <w:r w:rsidRPr="00737997">
              <w:rPr>
                <w:rFonts w:ascii="Times New Roman" w:eastAsia="Calibri" w:hAnsi="Times New Roman"/>
                <w:b/>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color w:val="000000"/>
                <w:sz w:val="20"/>
                <w:szCs w:val="20"/>
                <w:lang w:val="pt-BR" w:eastAsia="en-US"/>
              </w:rPr>
              <w:t>S2 (13)</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lang w:eastAsia="en-US"/>
              </w:rPr>
              <w:t>1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tcPr>
          <w:p w:rsidR="00432307" w:rsidRPr="00737997" w:rsidRDefault="00432307" w:rsidP="006128C2">
            <w:pPr>
              <w:spacing w:after="0" w:line="240" w:lineRule="auto"/>
              <w:jc w:val="center"/>
              <w:rPr>
                <w:rFonts w:ascii="Times New Roman" w:eastAsia="Calibri" w:hAnsi="Times New Roman"/>
                <w:b/>
                <w:lang w:eastAsia="en-US"/>
              </w:rPr>
            </w:pPr>
            <w:r w:rsidRPr="00737997">
              <w:rPr>
                <w:rFonts w:ascii="Times New Roman" w:eastAsia="Calibri" w:hAnsi="Times New Roman"/>
                <w:b/>
                <w:lang w:eastAsia="en-US"/>
              </w:rPr>
              <w:t>64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1</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2</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3)</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1</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13)</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6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2</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3</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5)</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1</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
                <w:bCs/>
                <w:lang w:eastAsia="en-US"/>
              </w:rPr>
              <w:t>8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lang w:eastAsia="en-US"/>
              </w:rPr>
              <w:t>128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9)</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
                <w:bCs/>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3</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5</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2)</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4</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I</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lang w:eastAsia="en-US"/>
              </w:rPr>
              <w:t>1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tcPr>
          <w:p w:rsidR="00432307" w:rsidRPr="00737997" w:rsidRDefault="00432307" w:rsidP="006128C2">
            <w:pPr>
              <w:spacing w:after="0" w:line="240" w:lineRule="auto"/>
              <w:jc w:val="center"/>
              <w:rPr>
                <w:rFonts w:ascii="Times New Roman" w:eastAsia="Calibri" w:hAnsi="Times New Roman"/>
                <w:b/>
                <w:lang w:eastAsia="en-US"/>
              </w:rPr>
            </w:pPr>
            <w:r w:rsidRPr="00737997">
              <w:rPr>
                <w:rFonts w:ascii="Times New Roman" w:eastAsia="Calibri" w:hAnsi="Times New Roman"/>
                <w:b/>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7)</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lang w:eastAsia="en-US"/>
              </w:rPr>
              <w:t>1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tcPr>
          <w:p w:rsidR="00432307" w:rsidRPr="00737997" w:rsidRDefault="00432307" w:rsidP="006128C2">
            <w:pPr>
              <w:spacing w:after="0" w:line="240" w:lineRule="auto"/>
              <w:jc w:val="center"/>
              <w:rPr>
                <w:rFonts w:ascii="Times New Roman" w:eastAsia="Calibri" w:hAnsi="Times New Roman"/>
                <w:b/>
                <w:lang w:eastAsia="en-US"/>
              </w:rPr>
            </w:pPr>
            <w:r w:rsidRPr="00737997">
              <w:rPr>
                <w:rFonts w:ascii="Times New Roman" w:eastAsia="Calibri" w:hAnsi="Times New Roman"/>
                <w:b/>
                <w:lang w:eastAsia="en-US"/>
              </w:rPr>
              <w:t>64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4</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6</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5)</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64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1)</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5</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71</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7)</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1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8)</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6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263"/>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6</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71</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9)</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lang w:eastAsia="en-US"/>
              </w:rPr>
              <w:t>Dengue</w:t>
            </w:r>
          </w:p>
        </w:tc>
      </w:tr>
      <w:tr w:rsidR="00432307" w:rsidRPr="002145CC" w:rsidTr="00432307">
        <w:trPr>
          <w:divId w:val="1932086753"/>
          <w:trHeight w:val="281"/>
        </w:trPr>
        <w:tc>
          <w:tcPr>
            <w:tcW w:w="602" w:type="dxa"/>
          </w:tcPr>
          <w:p w:rsidR="00432307" w:rsidRPr="002145CC" w:rsidRDefault="00432307" w:rsidP="006128C2">
            <w:pPr>
              <w:spacing w:after="0" w:line="240" w:lineRule="auto"/>
              <w:jc w:val="center"/>
              <w:rPr>
                <w:rFonts w:ascii="Times New Roman" w:eastAsia="Calibri" w:hAnsi="Times New Roman"/>
                <w:lang w:eastAsia="en-US"/>
              </w:rPr>
            </w:pPr>
          </w:p>
        </w:tc>
        <w:tc>
          <w:tcPr>
            <w:tcW w:w="1169" w:type="dxa"/>
          </w:tcPr>
          <w:p w:rsidR="00432307" w:rsidRPr="002145CC"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2145CC" w:rsidRDefault="00432307" w:rsidP="006128C2">
            <w:pPr>
              <w:spacing w:after="0" w:line="240" w:lineRule="auto"/>
              <w:jc w:val="center"/>
              <w:rPr>
                <w:rFonts w:ascii="Times New Roman" w:eastAsia="Calibri" w:hAnsi="Times New Roman"/>
                <w:lang w:eastAsia="en-US"/>
              </w:rPr>
            </w:pPr>
            <w:r w:rsidRPr="002145CC">
              <w:rPr>
                <w:rFonts w:ascii="Times New Roman" w:eastAsia="Calibri" w:hAnsi="Times New Roman"/>
                <w:lang w:eastAsia="en-US"/>
              </w:rPr>
              <w:t>S2 (23)</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2145CC"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2145CC" w:rsidRDefault="00432307" w:rsidP="006128C2">
            <w:pPr>
              <w:spacing w:after="0" w:line="240" w:lineRule="auto"/>
              <w:jc w:val="center"/>
              <w:rPr>
                <w:rFonts w:ascii="Times New Roman" w:eastAsia="Calibri" w:hAnsi="Times New Roman"/>
                <w:lang w:eastAsia="en-US"/>
              </w:rPr>
            </w:pP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0</w:t>
            </w:r>
          </w:p>
        </w:tc>
        <w:tc>
          <w:tcPr>
            <w:tcW w:w="990" w:type="dxa"/>
          </w:tcPr>
          <w:p w:rsidR="00432307" w:rsidRPr="002145CC"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7</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76</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3)</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V-4</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I</w:t>
            </w: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tcPr>
          <w:p w:rsidR="00432307" w:rsidRPr="00737997" w:rsidRDefault="00432307" w:rsidP="006128C2">
            <w:pPr>
              <w:spacing w:after="0" w:line="240" w:lineRule="auto"/>
              <w:jc w:val="center"/>
              <w:rPr>
                <w:rFonts w:ascii="Times New Roman" w:eastAsia="Calibri" w:hAnsi="Times New Roman"/>
                <w:b/>
                <w:lang w:eastAsia="en-US"/>
              </w:rPr>
            </w:pPr>
            <w:r w:rsidRPr="00737997">
              <w:rPr>
                <w:rFonts w:ascii="Times New Roman" w:eastAsia="Calibri" w:hAnsi="Times New Roman"/>
                <w:b/>
                <w:lang w:eastAsia="en-US"/>
              </w:rPr>
              <w:t>1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5)</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tcPr>
          <w:p w:rsidR="00432307" w:rsidRPr="00737997" w:rsidRDefault="00432307" w:rsidP="006128C2">
            <w:pPr>
              <w:spacing w:after="0" w:line="240" w:lineRule="auto"/>
              <w:jc w:val="center"/>
              <w:rPr>
                <w:rFonts w:ascii="Times New Roman" w:eastAsia="Calibri" w:hAnsi="Times New Roman"/>
                <w:b/>
                <w:lang w:eastAsia="en-US"/>
              </w:rPr>
            </w:pPr>
            <w:r w:rsidRPr="00737997">
              <w:rPr>
                <w:rFonts w:ascii="Times New Roman" w:eastAsia="Calibri" w:hAnsi="Times New Roman"/>
                <w:b/>
                <w:lang w:eastAsia="en-US"/>
              </w:rPr>
              <w:t>640</w:t>
            </w:r>
          </w:p>
        </w:tc>
        <w:tc>
          <w:tcPr>
            <w:tcW w:w="990" w:type="dxa"/>
          </w:tcPr>
          <w:p w:rsidR="00432307" w:rsidRPr="00737997" w:rsidRDefault="00432307" w:rsidP="006128C2">
            <w:pPr>
              <w:spacing w:after="0" w:line="240" w:lineRule="auto"/>
              <w:jc w:val="center"/>
              <w:rPr>
                <w:rFonts w:ascii="Times New Roman" w:eastAsia="Calibri" w:hAnsi="Times New Roman"/>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8</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78</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5)</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
                <w:bCs/>
                <w:lang w:eastAsia="en-US"/>
              </w:rPr>
              <w:t>32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8)</w:t>
            </w:r>
          </w:p>
        </w:tc>
        <w:tc>
          <w:tcPr>
            <w:tcW w:w="853"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40</w:t>
            </w:r>
          </w:p>
        </w:tc>
        <w:tc>
          <w:tcPr>
            <w:tcW w:w="850"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b/>
                <w:bCs/>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59</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79</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7)</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64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lang w:eastAsia="en-US"/>
              </w:rPr>
              <w:t>Dengu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7)</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0</w:t>
            </w: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81</w:t>
            </w: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1 (5)</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ND</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64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r w:rsidRPr="00737997">
              <w:rPr>
                <w:rFonts w:ascii="Times New Roman" w:eastAsia="Calibri" w:hAnsi="Times New Roman"/>
                <w:bCs/>
                <w:lang w:eastAsia="en-US"/>
              </w:rPr>
              <w:t>Severe</w:t>
            </w:r>
          </w:p>
        </w:tc>
      </w:tr>
      <w:tr w:rsidR="00432307" w:rsidRPr="00737997" w:rsidTr="00432307">
        <w:trPr>
          <w:divId w:val="1932086753"/>
          <w:trHeight w:val="300"/>
        </w:trPr>
        <w:tc>
          <w:tcPr>
            <w:tcW w:w="602" w:type="dxa"/>
          </w:tcPr>
          <w:p w:rsidR="00432307" w:rsidRPr="00737997" w:rsidRDefault="00432307" w:rsidP="006128C2">
            <w:pPr>
              <w:spacing w:after="0" w:line="240" w:lineRule="auto"/>
              <w:jc w:val="center"/>
              <w:rPr>
                <w:rFonts w:ascii="Times New Roman" w:eastAsia="Calibri" w:hAnsi="Times New Roman"/>
                <w:lang w:eastAsia="en-US"/>
              </w:rPr>
            </w:pPr>
          </w:p>
        </w:tc>
        <w:tc>
          <w:tcPr>
            <w:tcW w:w="1169" w:type="dxa"/>
          </w:tcPr>
          <w:p w:rsidR="00432307" w:rsidRPr="00737997" w:rsidRDefault="00432307" w:rsidP="006128C2">
            <w:pPr>
              <w:spacing w:after="0" w:line="240" w:lineRule="auto"/>
              <w:jc w:val="center"/>
              <w:rPr>
                <w:rFonts w:ascii="Times New Roman" w:eastAsia="Calibri" w:hAnsi="Times New Roman"/>
                <w:lang w:eastAsia="en-US"/>
              </w:rPr>
            </w:pPr>
          </w:p>
        </w:tc>
        <w:tc>
          <w:tcPr>
            <w:tcW w:w="993" w:type="dxa"/>
            <w:noWrap/>
          </w:tcPr>
          <w:p w:rsidR="00432307" w:rsidRPr="00737997" w:rsidRDefault="00432307" w:rsidP="006128C2">
            <w:pPr>
              <w:spacing w:after="0" w:line="240" w:lineRule="auto"/>
              <w:jc w:val="center"/>
              <w:rPr>
                <w:rFonts w:ascii="Times New Roman" w:eastAsia="Calibri" w:hAnsi="Times New Roman"/>
                <w:sz w:val="20"/>
                <w:szCs w:val="20"/>
                <w:lang w:val="pt-BR" w:eastAsia="en-US"/>
              </w:rPr>
            </w:pPr>
            <w:r w:rsidRPr="00737997">
              <w:rPr>
                <w:rFonts w:ascii="Times New Roman" w:eastAsia="Calibri" w:hAnsi="Times New Roman"/>
                <w:sz w:val="20"/>
                <w:szCs w:val="20"/>
                <w:lang w:val="pt-BR" w:eastAsia="en-US"/>
              </w:rPr>
              <w:t>S2 (21)</w:t>
            </w:r>
          </w:p>
        </w:tc>
        <w:tc>
          <w:tcPr>
            <w:tcW w:w="853"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709" w:type="dxa"/>
            <w:noWrap/>
            <w:hideMark/>
          </w:tcPr>
          <w:p w:rsidR="00432307" w:rsidRPr="00737997" w:rsidRDefault="00432307" w:rsidP="006128C2">
            <w:pPr>
              <w:spacing w:after="0" w:line="240" w:lineRule="auto"/>
              <w:jc w:val="center"/>
              <w:rPr>
                <w:rFonts w:ascii="Times New Roman" w:eastAsia="Calibri" w:hAnsi="Times New Roman"/>
                <w:lang w:eastAsia="en-US"/>
              </w:rPr>
            </w:pP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320</w:t>
            </w:r>
          </w:p>
        </w:tc>
        <w:tc>
          <w:tcPr>
            <w:tcW w:w="851"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640</w:t>
            </w:r>
          </w:p>
        </w:tc>
        <w:tc>
          <w:tcPr>
            <w:tcW w:w="850" w:type="dxa"/>
            <w:noWrap/>
            <w:hideMark/>
          </w:tcPr>
          <w:p w:rsidR="00432307" w:rsidRPr="00737997" w:rsidRDefault="00432307" w:rsidP="006128C2">
            <w:pPr>
              <w:spacing w:after="0" w:line="240" w:lineRule="auto"/>
              <w:jc w:val="center"/>
              <w:rPr>
                <w:rFonts w:ascii="Times New Roman" w:eastAsia="Calibri" w:hAnsi="Times New Roman"/>
                <w:lang w:eastAsia="en-US"/>
              </w:rPr>
            </w:pPr>
            <w:r w:rsidRPr="00737997">
              <w:rPr>
                <w:rFonts w:ascii="Times New Roman" w:eastAsia="Calibri" w:hAnsi="Times New Roman"/>
                <w:lang w:eastAsia="en-US"/>
              </w:rPr>
              <w:t>1280</w:t>
            </w:r>
          </w:p>
        </w:tc>
        <w:tc>
          <w:tcPr>
            <w:tcW w:w="851" w:type="dxa"/>
            <w:noWrap/>
            <w:hideMark/>
          </w:tcPr>
          <w:p w:rsidR="00432307" w:rsidRPr="00737997" w:rsidRDefault="00432307" w:rsidP="006128C2">
            <w:pPr>
              <w:spacing w:after="0" w:line="240" w:lineRule="auto"/>
              <w:jc w:val="center"/>
              <w:rPr>
                <w:rFonts w:ascii="Times New Roman" w:eastAsia="Calibri" w:hAnsi="Times New Roman"/>
                <w:b/>
                <w:bCs/>
                <w:lang w:eastAsia="en-US"/>
              </w:rPr>
            </w:pPr>
            <w:r w:rsidRPr="00737997">
              <w:rPr>
                <w:rFonts w:ascii="Times New Roman" w:eastAsia="Calibri" w:hAnsi="Times New Roman"/>
                <w:b/>
                <w:bCs/>
                <w:lang w:eastAsia="en-US"/>
              </w:rPr>
              <w:t>2560</w:t>
            </w:r>
          </w:p>
        </w:tc>
        <w:tc>
          <w:tcPr>
            <w:tcW w:w="990" w:type="dxa"/>
          </w:tcPr>
          <w:p w:rsidR="00432307" w:rsidRPr="00737997" w:rsidRDefault="00432307" w:rsidP="006128C2">
            <w:pPr>
              <w:spacing w:after="0" w:line="240" w:lineRule="auto"/>
              <w:jc w:val="center"/>
              <w:rPr>
                <w:rFonts w:ascii="Times New Roman" w:eastAsia="Calibri" w:hAnsi="Times New Roman"/>
                <w:bCs/>
                <w:lang w:eastAsia="en-US"/>
              </w:rPr>
            </w:pPr>
          </w:p>
        </w:tc>
      </w:tr>
    </w:tbl>
    <w:p w:rsidR="00737997" w:rsidRPr="00432307" w:rsidRDefault="00737997" w:rsidP="006128C2">
      <w:pPr>
        <w:tabs>
          <w:tab w:val="center" w:pos="1134"/>
        </w:tabs>
        <w:spacing w:after="0" w:line="480" w:lineRule="auto"/>
        <w:ind w:left="-142" w:right="-1561"/>
        <w:jc w:val="both"/>
        <w:divId w:val="1932086753"/>
        <w:rPr>
          <w:rFonts w:ascii="Times New Roman" w:eastAsia="Calibri" w:hAnsi="Times New Roman"/>
          <w:sz w:val="24"/>
          <w:szCs w:val="20"/>
          <w:lang w:eastAsia="en-US"/>
        </w:rPr>
      </w:pPr>
      <w:r w:rsidRPr="00432307">
        <w:rPr>
          <w:rFonts w:ascii="Times New Roman" w:eastAsia="Calibri" w:hAnsi="Times New Roman"/>
          <w:sz w:val="24"/>
          <w:szCs w:val="20"/>
          <w:lang w:eastAsia="en-US"/>
        </w:rPr>
        <w:t>No: number of patient; S1: acute sample; S2: convalescent sample; DV-1: dengue virus 1; DV-2: dengue virus 2; DV-3: dengue virus 3; DV-4: dengue virus 4; RT-PCR: reverse transcriptase-polymerase chain reaction; NS1Ag: nonstructural 1 antigen; IgM: Immunoglobulin M; IgG: Immunoglobulin G; ND: non detectable. I: inconclusive; Severe includes dengue with warning signs and severe dengue cases; Dengue: dengue fever.</w:t>
      </w:r>
    </w:p>
    <w:p w:rsidR="00737997" w:rsidRPr="00432307" w:rsidRDefault="00737997" w:rsidP="006128C2">
      <w:pPr>
        <w:tabs>
          <w:tab w:val="center" w:pos="1134"/>
        </w:tabs>
        <w:spacing w:after="0" w:line="480" w:lineRule="auto"/>
        <w:ind w:left="-142" w:right="-1561"/>
        <w:jc w:val="both"/>
        <w:divId w:val="1932086753"/>
        <w:rPr>
          <w:rFonts w:ascii="Times New Roman" w:eastAsia="Calibri" w:hAnsi="Times New Roman"/>
          <w:sz w:val="24"/>
          <w:szCs w:val="20"/>
          <w:lang w:eastAsia="en-US"/>
        </w:rPr>
      </w:pPr>
      <w:r w:rsidRPr="00432307">
        <w:rPr>
          <w:rFonts w:ascii="Times New Roman" w:eastAsia="Calibri" w:hAnsi="Times New Roman"/>
          <w:sz w:val="24"/>
          <w:szCs w:val="20"/>
          <w:vertAlign w:val="superscript"/>
          <w:lang w:eastAsia="en-US"/>
        </w:rPr>
        <w:t>a</w:t>
      </w:r>
      <w:r w:rsidRPr="00432307">
        <w:rPr>
          <w:rFonts w:ascii="Times New Roman" w:eastAsia="Calibri" w:hAnsi="Times New Roman"/>
          <w:sz w:val="24"/>
          <w:szCs w:val="20"/>
          <w:lang w:eastAsia="en-US"/>
        </w:rPr>
        <w:t xml:space="preserve">Numbers in brackets indicate days of onset of symptoms. </w:t>
      </w:r>
      <w:r w:rsidRPr="00432307">
        <w:rPr>
          <w:rFonts w:ascii="Times New Roman" w:eastAsia="Calibri" w:hAnsi="Times New Roman"/>
          <w:sz w:val="24"/>
          <w:szCs w:val="20"/>
          <w:vertAlign w:val="superscript"/>
          <w:lang w:eastAsia="en-US"/>
        </w:rPr>
        <w:t>b</w:t>
      </w:r>
      <w:r w:rsidRPr="00432307">
        <w:rPr>
          <w:rFonts w:ascii="Times New Roman" w:eastAsia="Calibri" w:hAnsi="Times New Roman"/>
          <w:sz w:val="24"/>
          <w:szCs w:val="20"/>
          <w:lang w:eastAsia="en-US"/>
        </w:rPr>
        <w:t>Numbers in bold indicate seroconversion determined by at least fourfold increase in titer of neutralizing antibody.</w:t>
      </w:r>
      <w:bookmarkStart w:id="0" w:name="_GoBack"/>
      <w:bookmarkEnd w:id="0"/>
    </w:p>
    <w:sectPr w:rsidR="00737997" w:rsidRPr="00432307" w:rsidSect="00604747">
      <w:pgSz w:w="11906" w:h="16838"/>
      <w:pgMar w:top="426" w:right="1701" w:bottom="993" w:left="1701" w:header="708" w:footer="708" w:gutter="0"/>
      <w:pgNumType w:start="45"/>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70987" w:rsidRDefault="00670987" w:rsidP="006D78E3">
      <w:pPr>
        <w:spacing w:after="0" w:line="240" w:lineRule="auto"/>
      </w:pPr>
      <w:r>
        <w:separator/>
      </w:r>
    </w:p>
  </w:endnote>
  <w:endnote w:type="continuationSeparator" w:id="1">
    <w:p w:rsidR="00670987" w:rsidRDefault="00670987" w:rsidP="006D78E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AdvP4B6849">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70987" w:rsidRDefault="00670987" w:rsidP="006D78E3">
      <w:pPr>
        <w:spacing w:after="0" w:line="240" w:lineRule="auto"/>
      </w:pPr>
      <w:r>
        <w:separator/>
      </w:r>
    </w:p>
  </w:footnote>
  <w:footnote w:type="continuationSeparator" w:id="1">
    <w:p w:rsidR="00670987" w:rsidRDefault="00670987" w:rsidP="006D78E3">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6B5742"/>
    <w:multiLevelType w:val="hybridMultilevel"/>
    <w:tmpl w:val="65E8E5C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2B7F6263"/>
    <w:multiLevelType w:val="hybridMultilevel"/>
    <w:tmpl w:val="28A6C2E8"/>
    <w:lvl w:ilvl="0" w:tplc="B49EB62C">
      <w:start w:val="1"/>
      <w:numFmt w:val="decimal"/>
      <w:lvlText w:val="%1."/>
      <w:lvlJc w:val="left"/>
      <w:pPr>
        <w:ind w:left="720" w:hanging="360"/>
      </w:pPr>
      <w:rPr>
        <w:rFonts w:hint="default"/>
        <w:lang w:val="en-US"/>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3685532E"/>
    <w:multiLevelType w:val="hybridMultilevel"/>
    <w:tmpl w:val="AED6E3DA"/>
    <w:lvl w:ilvl="0" w:tplc="DF44B300">
      <w:start w:val="5"/>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3A6A36FE"/>
    <w:multiLevelType w:val="hybridMultilevel"/>
    <w:tmpl w:val="65E8E5C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3B074E2D"/>
    <w:multiLevelType w:val="hybridMultilevel"/>
    <w:tmpl w:val="36E2045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nsid w:val="4E1E0CAD"/>
    <w:multiLevelType w:val="hybridMultilevel"/>
    <w:tmpl w:val="65E8E5C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nsid w:val="51AD1464"/>
    <w:multiLevelType w:val="hybridMultilevel"/>
    <w:tmpl w:val="CA2A54F2"/>
    <w:lvl w:ilvl="0" w:tplc="4C8286A4">
      <w:start w:val="3"/>
      <w:numFmt w:val="bullet"/>
      <w:lvlText w:val="-"/>
      <w:lvlJc w:val="left"/>
      <w:pPr>
        <w:ind w:left="1068" w:hanging="360"/>
      </w:pPr>
      <w:rPr>
        <w:rFonts w:ascii="AdvP4B6849" w:eastAsia="Calibri" w:hAnsi="AdvP4B6849" w:cs="AdvP4B6849" w:hint="default"/>
      </w:rPr>
    </w:lvl>
    <w:lvl w:ilvl="1" w:tplc="04160003" w:tentative="1">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7">
    <w:nsid w:val="655E1C0D"/>
    <w:multiLevelType w:val="hybridMultilevel"/>
    <w:tmpl w:val="49C4431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73B24A5F"/>
    <w:multiLevelType w:val="hybridMultilevel"/>
    <w:tmpl w:val="FEF0ED40"/>
    <w:lvl w:ilvl="0" w:tplc="0416000F">
      <w:start w:val="1"/>
      <w:numFmt w:val="decimal"/>
      <w:lvlText w:val="%1."/>
      <w:lvlJc w:val="left"/>
      <w:pPr>
        <w:tabs>
          <w:tab w:val="num" w:pos="720"/>
        </w:tabs>
        <w:ind w:left="720" w:hanging="360"/>
      </w:pPr>
      <w:rPr>
        <w:rFonts w:hint="default"/>
      </w:rPr>
    </w:lvl>
    <w:lvl w:ilvl="1" w:tplc="04160019" w:tentative="1">
      <w:start w:val="1"/>
      <w:numFmt w:val="lowerLetter"/>
      <w:lvlText w:val="%2."/>
      <w:lvlJc w:val="left"/>
      <w:pPr>
        <w:tabs>
          <w:tab w:val="num" w:pos="1440"/>
        </w:tabs>
        <w:ind w:left="1440" w:hanging="360"/>
      </w:pPr>
    </w:lvl>
    <w:lvl w:ilvl="2" w:tplc="0416001B" w:tentative="1">
      <w:start w:val="1"/>
      <w:numFmt w:val="lowerRoman"/>
      <w:lvlText w:val="%3."/>
      <w:lvlJc w:val="right"/>
      <w:pPr>
        <w:tabs>
          <w:tab w:val="num" w:pos="2160"/>
        </w:tabs>
        <w:ind w:left="2160" w:hanging="180"/>
      </w:pPr>
    </w:lvl>
    <w:lvl w:ilvl="3" w:tplc="0416000F" w:tentative="1">
      <w:start w:val="1"/>
      <w:numFmt w:val="decimal"/>
      <w:lvlText w:val="%4."/>
      <w:lvlJc w:val="left"/>
      <w:pPr>
        <w:tabs>
          <w:tab w:val="num" w:pos="2880"/>
        </w:tabs>
        <w:ind w:left="2880" w:hanging="360"/>
      </w:pPr>
    </w:lvl>
    <w:lvl w:ilvl="4" w:tplc="04160019" w:tentative="1">
      <w:start w:val="1"/>
      <w:numFmt w:val="lowerLetter"/>
      <w:lvlText w:val="%5."/>
      <w:lvlJc w:val="left"/>
      <w:pPr>
        <w:tabs>
          <w:tab w:val="num" w:pos="3600"/>
        </w:tabs>
        <w:ind w:left="3600" w:hanging="360"/>
      </w:pPr>
    </w:lvl>
    <w:lvl w:ilvl="5" w:tplc="0416001B" w:tentative="1">
      <w:start w:val="1"/>
      <w:numFmt w:val="lowerRoman"/>
      <w:lvlText w:val="%6."/>
      <w:lvlJc w:val="right"/>
      <w:pPr>
        <w:tabs>
          <w:tab w:val="num" w:pos="4320"/>
        </w:tabs>
        <w:ind w:left="4320" w:hanging="180"/>
      </w:pPr>
    </w:lvl>
    <w:lvl w:ilvl="6" w:tplc="0416000F" w:tentative="1">
      <w:start w:val="1"/>
      <w:numFmt w:val="decimal"/>
      <w:lvlText w:val="%7."/>
      <w:lvlJc w:val="left"/>
      <w:pPr>
        <w:tabs>
          <w:tab w:val="num" w:pos="5040"/>
        </w:tabs>
        <w:ind w:left="5040" w:hanging="360"/>
      </w:pPr>
    </w:lvl>
    <w:lvl w:ilvl="7" w:tplc="04160019" w:tentative="1">
      <w:start w:val="1"/>
      <w:numFmt w:val="lowerLetter"/>
      <w:lvlText w:val="%8."/>
      <w:lvlJc w:val="left"/>
      <w:pPr>
        <w:tabs>
          <w:tab w:val="num" w:pos="5760"/>
        </w:tabs>
        <w:ind w:left="5760" w:hanging="360"/>
      </w:pPr>
    </w:lvl>
    <w:lvl w:ilvl="8" w:tplc="0416001B" w:tentative="1">
      <w:start w:val="1"/>
      <w:numFmt w:val="lowerRoman"/>
      <w:lvlText w:val="%9."/>
      <w:lvlJc w:val="right"/>
      <w:pPr>
        <w:tabs>
          <w:tab w:val="num" w:pos="6480"/>
        </w:tabs>
        <w:ind w:left="6480" w:hanging="180"/>
      </w:pPr>
    </w:lvl>
  </w:abstractNum>
  <w:num w:numId="1">
    <w:abstractNumId w:val="8"/>
  </w:num>
  <w:num w:numId="2">
    <w:abstractNumId w:val="7"/>
  </w:num>
  <w:num w:numId="3">
    <w:abstractNumId w:val="5"/>
  </w:num>
  <w:num w:numId="4">
    <w:abstractNumId w:val="0"/>
  </w:num>
  <w:num w:numId="5">
    <w:abstractNumId w:val="3"/>
  </w:num>
  <w:num w:numId="6">
    <w:abstractNumId w:val="4"/>
  </w:num>
  <w:num w:numId="7">
    <w:abstractNumId w:val="2"/>
  </w:num>
  <w:num w:numId="8">
    <w:abstractNumId w:val="1"/>
  </w:num>
  <w:num w:numId="9">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characterSpacingControl w:val="doNotCompress"/>
  <w:footnotePr>
    <w:footnote w:id="0"/>
    <w:footnote w:id="1"/>
  </w:footnotePr>
  <w:endnotePr>
    <w:endnote w:id="0"/>
    <w:endnote w:id="1"/>
  </w:endnotePr>
  <w:compat/>
  <w:rsids>
    <w:rsidRoot w:val="008043D3"/>
    <w:rsid w:val="00000958"/>
    <w:rsid w:val="00002A90"/>
    <w:rsid w:val="00002D23"/>
    <w:rsid w:val="00005238"/>
    <w:rsid w:val="000065AA"/>
    <w:rsid w:val="00006F32"/>
    <w:rsid w:val="000073F7"/>
    <w:rsid w:val="00010065"/>
    <w:rsid w:val="00010676"/>
    <w:rsid w:val="00010792"/>
    <w:rsid w:val="00012443"/>
    <w:rsid w:val="00013894"/>
    <w:rsid w:val="00016A83"/>
    <w:rsid w:val="00017875"/>
    <w:rsid w:val="00020646"/>
    <w:rsid w:val="00020791"/>
    <w:rsid w:val="0002088C"/>
    <w:rsid w:val="00023677"/>
    <w:rsid w:val="00024B4A"/>
    <w:rsid w:val="00025F34"/>
    <w:rsid w:val="00027071"/>
    <w:rsid w:val="00027B50"/>
    <w:rsid w:val="00027EF8"/>
    <w:rsid w:val="00031C16"/>
    <w:rsid w:val="00032C27"/>
    <w:rsid w:val="000334F7"/>
    <w:rsid w:val="00033E2F"/>
    <w:rsid w:val="0003535C"/>
    <w:rsid w:val="0003577B"/>
    <w:rsid w:val="0003601B"/>
    <w:rsid w:val="0003650B"/>
    <w:rsid w:val="00036579"/>
    <w:rsid w:val="00037B0B"/>
    <w:rsid w:val="00037C72"/>
    <w:rsid w:val="00042298"/>
    <w:rsid w:val="000440E0"/>
    <w:rsid w:val="000464DA"/>
    <w:rsid w:val="00046C53"/>
    <w:rsid w:val="00046D62"/>
    <w:rsid w:val="00047453"/>
    <w:rsid w:val="0005345E"/>
    <w:rsid w:val="00054C83"/>
    <w:rsid w:val="000559A9"/>
    <w:rsid w:val="00056652"/>
    <w:rsid w:val="0005770F"/>
    <w:rsid w:val="00057DF4"/>
    <w:rsid w:val="000606A6"/>
    <w:rsid w:val="000611A0"/>
    <w:rsid w:val="00061AD3"/>
    <w:rsid w:val="000630C3"/>
    <w:rsid w:val="00065526"/>
    <w:rsid w:val="000657F8"/>
    <w:rsid w:val="00065CC8"/>
    <w:rsid w:val="00065E87"/>
    <w:rsid w:val="00065F96"/>
    <w:rsid w:val="00066245"/>
    <w:rsid w:val="00070101"/>
    <w:rsid w:val="00070ADB"/>
    <w:rsid w:val="000716D7"/>
    <w:rsid w:val="00071CD7"/>
    <w:rsid w:val="00075416"/>
    <w:rsid w:val="00075D18"/>
    <w:rsid w:val="00076C32"/>
    <w:rsid w:val="00077676"/>
    <w:rsid w:val="000776E4"/>
    <w:rsid w:val="00081152"/>
    <w:rsid w:val="00081595"/>
    <w:rsid w:val="0008173B"/>
    <w:rsid w:val="00093065"/>
    <w:rsid w:val="000938ED"/>
    <w:rsid w:val="00093EB8"/>
    <w:rsid w:val="00094918"/>
    <w:rsid w:val="00095539"/>
    <w:rsid w:val="00095A05"/>
    <w:rsid w:val="000963DC"/>
    <w:rsid w:val="0009701B"/>
    <w:rsid w:val="0009761F"/>
    <w:rsid w:val="00097669"/>
    <w:rsid w:val="00097BE3"/>
    <w:rsid w:val="000A07FB"/>
    <w:rsid w:val="000A0A8C"/>
    <w:rsid w:val="000A21BF"/>
    <w:rsid w:val="000A48BD"/>
    <w:rsid w:val="000A4986"/>
    <w:rsid w:val="000A62F9"/>
    <w:rsid w:val="000B0663"/>
    <w:rsid w:val="000B1A5A"/>
    <w:rsid w:val="000B1F3B"/>
    <w:rsid w:val="000B2180"/>
    <w:rsid w:val="000B2AB9"/>
    <w:rsid w:val="000B3229"/>
    <w:rsid w:val="000B6705"/>
    <w:rsid w:val="000C031F"/>
    <w:rsid w:val="000C06A6"/>
    <w:rsid w:val="000C0844"/>
    <w:rsid w:val="000C0F10"/>
    <w:rsid w:val="000C2B58"/>
    <w:rsid w:val="000C3C27"/>
    <w:rsid w:val="000C3F33"/>
    <w:rsid w:val="000C6B5A"/>
    <w:rsid w:val="000C7A84"/>
    <w:rsid w:val="000D0DAF"/>
    <w:rsid w:val="000D231B"/>
    <w:rsid w:val="000D2E7B"/>
    <w:rsid w:val="000D3054"/>
    <w:rsid w:val="000D386E"/>
    <w:rsid w:val="000D4379"/>
    <w:rsid w:val="000D66E3"/>
    <w:rsid w:val="000D6B85"/>
    <w:rsid w:val="000D712F"/>
    <w:rsid w:val="000D7B52"/>
    <w:rsid w:val="000E0604"/>
    <w:rsid w:val="000E27B3"/>
    <w:rsid w:val="000E3439"/>
    <w:rsid w:val="000E39D0"/>
    <w:rsid w:val="000E39DF"/>
    <w:rsid w:val="000E49C1"/>
    <w:rsid w:val="000E55F3"/>
    <w:rsid w:val="000E5B02"/>
    <w:rsid w:val="000E6C03"/>
    <w:rsid w:val="000F016E"/>
    <w:rsid w:val="000F04E5"/>
    <w:rsid w:val="000F1206"/>
    <w:rsid w:val="000F3248"/>
    <w:rsid w:val="000F32FD"/>
    <w:rsid w:val="000F4A8D"/>
    <w:rsid w:val="000F4A97"/>
    <w:rsid w:val="000F4EF4"/>
    <w:rsid w:val="000F52F7"/>
    <w:rsid w:val="000F5CB5"/>
    <w:rsid w:val="000F74F0"/>
    <w:rsid w:val="000F780A"/>
    <w:rsid w:val="0010045B"/>
    <w:rsid w:val="00100788"/>
    <w:rsid w:val="0010091E"/>
    <w:rsid w:val="0010264C"/>
    <w:rsid w:val="0010322D"/>
    <w:rsid w:val="0010417A"/>
    <w:rsid w:val="00104417"/>
    <w:rsid w:val="00104B5A"/>
    <w:rsid w:val="00107FF0"/>
    <w:rsid w:val="001118C1"/>
    <w:rsid w:val="001121EF"/>
    <w:rsid w:val="001123BF"/>
    <w:rsid w:val="0011271B"/>
    <w:rsid w:val="0011386B"/>
    <w:rsid w:val="0011394A"/>
    <w:rsid w:val="0011459B"/>
    <w:rsid w:val="001163A9"/>
    <w:rsid w:val="00117832"/>
    <w:rsid w:val="00117AE7"/>
    <w:rsid w:val="001208C4"/>
    <w:rsid w:val="00121998"/>
    <w:rsid w:val="00121A8D"/>
    <w:rsid w:val="00123191"/>
    <w:rsid w:val="0012325D"/>
    <w:rsid w:val="00124413"/>
    <w:rsid w:val="00124A59"/>
    <w:rsid w:val="00127355"/>
    <w:rsid w:val="00130BCC"/>
    <w:rsid w:val="00131D2F"/>
    <w:rsid w:val="00132CCB"/>
    <w:rsid w:val="00133361"/>
    <w:rsid w:val="00136C7F"/>
    <w:rsid w:val="0013762C"/>
    <w:rsid w:val="001409EF"/>
    <w:rsid w:val="00140F02"/>
    <w:rsid w:val="001415DD"/>
    <w:rsid w:val="001436C5"/>
    <w:rsid w:val="00143C7A"/>
    <w:rsid w:val="0014401E"/>
    <w:rsid w:val="00144325"/>
    <w:rsid w:val="001447D0"/>
    <w:rsid w:val="00144DD1"/>
    <w:rsid w:val="00144EA4"/>
    <w:rsid w:val="00145800"/>
    <w:rsid w:val="00146A43"/>
    <w:rsid w:val="00146DDB"/>
    <w:rsid w:val="00147176"/>
    <w:rsid w:val="00147B46"/>
    <w:rsid w:val="00147D4C"/>
    <w:rsid w:val="00151F6E"/>
    <w:rsid w:val="001520FB"/>
    <w:rsid w:val="001545E6"/>
    <w:rsid w:val="00154B12"/>
    <w:rsid w:val="0015707F"/>
    <w:rsid w:val="00157217"/>
    <w:rsid w:val="00160231"/>
    <w:rsid w:val="0016072E"/>
    <w:rsid w:val="001615FF"/>
    <w:rsid w:val="00161FDC"/>
    <w:rsid w:val="00163214"/>
    <w:rsid w:val="00164553"/>
    <w:rsid w:val="001650E4"/>
    <w:rsid w:val="00170042"/>
    <w:rsid w:val="0017099C"/>
    <w:rsid w:val="00172779"/>
    <w:rsid w:val="00173841"/>
    <w:rsid w:val="001742EF"/>
    <w:rsid w:val="001747ED"/>
    <w:rsid w:val="00174F51"/>
    <w:rsid w:val="001764B5"/>
    <w:rsid w:val="0017687A"/>
    <w:rsid w:val="00182B35"/>
    <w:rsid w:val="00185095"/>
    <w:rsid w:val="001850D7"/>
    <w:rsid w:val="00186391"/>
    <w:rsid w:val="00186BE6"/>
    <w:rsid w:val="0018751B"/>
    <w:rsid w:val="001928D1"/>
    <w:rsid w:val="00193E55"/>
    <w:rsid w:val="001944CD"/>
    <w:rsid w:val="00195BE9"/>
    <w:rsid w:val="00195C4E"/>
    <w:rsid w:val="00195D3F"/>
    <w:rsid w:val="00196073"/>
    <w:rsid w:val="001A216A"/>
    <w:rsid w:val="001A373F"/>
    <w:rsid w:val="001A3D3B"/>
    <w:rsid w:val="001A3FD0"/>
    <w:rsid w:val="001A4D1F"/>
    <w:rsid w:val="001A5503"/>
    <w:rsid w:val="001A5FCE"/>
    <w:rsid w:val="001A638A"/>
    <w:rsid w:val="001B000C"/>
    <w:rsid w:val="001B08B1"/>
    <w:rsid w:val="001B1A44"/>
    <w:rsid w:val="001B2D26"/>
    <w:rsid w:val="001B30F5"/>
    <w:rsid w:val="001B6077"/>
    <w:rsid w:val="001B75EB"/>
    <w:rsid w:val="001B7A5F"/>
    <w:rsid w:val="001B7B80"/>
    <w:rsid w:val="001C0A16"/>
    <w:rsid w:val="001C1635"/>
    <w:rsid w:val="001C340D"/>
    <w:rsid w:val="001C3A6A"/>
    <w:rsid w:val="001C5FFE"/>
    <w:rsid w:val="001C70B1"/>
    <w:rsid w:val="001D02A2"/>
    <w:rsid w:val="001D355F"/>
    <w:rsid w:val="001D4660"/>
    <w:rsid w:val="001D4869"/>
    <w:rsid w:val="001D6F48"/>
    <w:rsid w:val="001D716A"/>
    <w:rsid w:val="001D74F9"/>
    <w:rsid w:val="001E03B4"/>
    <w:rsid w:val="001E0CB7"/>
    <w:rsid w:val="001E1371"/>
    <w:rsid w:val="001E221C"/>
    <w:rsid w:val="001E24B2"/>
    <w:rsid w:val="001E3352"/>
    <w:rsid w:val="001E33A6"/>
    <w:rsid w:val="001E40C4"/>
    <w:rsid w:val="001E4FC3"/>
    <w:rsid w:val="001E5DCB"/>
    <w:rsid w:val="001E67D6"/>
    <w:rsid w:val="001E7A36"/>
    <w:rsid w:val="001E7C0E"/>
    <w:rsid w:val="001F0E08"/>
    <w:rsid w:val="001F1E32"/>
    <w:rsid w:val="001F305B"/>
    <w:rsid w:val="001F6A45"/>
    <w:rsid w:val="0020022C"/>
    <w:rsid w:val="00200BD0"/>
    <w:rsid w:val="00200C15"/>
    <w:rsid w:val="00200C68"/>
    <w:rsid w:val="00200FD6"/>
    <w:rsid w:val="0020272C"/>
    <w:rsid w:val="00202CC1"/>
    <w:rsid w:val="00202DEB"/>
    <w:rsid w:val="002031AB"/>
    <w:rsid w:val="00204FD5"/>
    <w:rsid w:val="00207CDE"/>
    <w:rsid w:val="00210231"/>
    <w:rsid w:val="00210359"/>
    <w:rsid w:val="00212944"/>
    <w:rsid w:val="00213A7C"/>
    <w:rsid w:val="002145CC"/>
    <w:rsid w:val="0021489A"/>
    <w:rsid w:val="00214E6C"/>
    <w:rsid w:val="00215061"/>
    <w:rsid w:val="00215187"/>
    <w:rsid w:val="00215789"/>
    <w:rsid w:val="00215C5D"/>
    <w:rsid w:val="002162AC"/>
    <w:rsid w:val="0021678B"/>
    <w:rsid w:val="00216D0E"/>
    <w:rsid w:val="00226D9C"/>
    <w:rsid w:val="00231A4B"/>
    <w:rsid w:val="002329F6"/>
    <w:rsid w:val="002338D1"/>
    <w:rsid w:val="00236039"/>
    <w:rsid w:val="002361A7"/>
    <w:rsid w:val="0023640C"/>
    <w:rsid w:val="00236D9E"/>
    <w:rsid w:val="00237076"/>
    <w:rsid w:val="002402C2"/>
    <w:rsid w:val="00241BB0"/>
    <w:rsid w:val="00241EAC"/>
    <w:rsid w:val="00242397"/>
    <w:rsid w:val="00245634"/>
    <w:rsid w:val="002474A5"/>
    <w:rsid w:val="002475CF"/>
    <w:rsid w:val="00251CD7"/>
    <w:rsid w:val="00252D5D"/>
    <w:rsid w:val="002533D8"/>
    <w:rsid w:val="00254A99"/>
    <w:rsid w:val="00254B3B"/>
    <w:rsid w:val="002565D0"/>
    <w:rsid w:val="00256A59"/>
    <w:rsid w:val="00256FD4"/>
    <w:rsid w:val="002606CF"/>
    <w:rsid w:val="00260B0B"/>
    <w:rsid w:val="002621A7"/>
    <w:rsid w:val="002629D9"/>
    <w:rsid w:val="0026372C"/>
    <w:rsid w:val="00263D90"/>
    <w:rsid w:val="00263F1B"/>
    <w:rsid w:val="00264047"/>
    <w:rsid w:val="00264483"/>
    <w:rsid w:val="00265501"/>
    <w:rsid w:val="00265C29"/>
    <w:rsid w:val="00266300"/>
    <w:rsid w:val="0026664A"/>
    <w:rsid w:val="002666B1"/>
    <w:rsid w:val="00266AC1"/>
    <w:rsid w:val="00266AFB"/>
    <w:rsid w:val="00267A7D"/>
    <w:rsid w:val="002704A1"/>
    <w:rsid w:val="00270B38"/>
    <w:rsid w:val="002712CC"/>
    <w:rsid w:val="00271787"/>
    <w:rsid w:val="00271CB5"/>
    <w:rsid w:val="002739F6"/>
    <w:rsid w:val="00273B0B"/>
    <w:rsid w:val="002755C7"/>
    <w:rsid w:val="00275A1F"/>
    <w:rsid w:val="002761DC"/>
    <w:rsid w:val="00276429"/>
    <w:rsid w:val="002765A3"/>
    <w:rsid w:val="00276D34"/>
    <w:rsid w:val="00277A9D"/>
    <w:rsid w:val="002800DD"/>
    <w:rsid w:val="00280272"/>
    <w:rsid w:val="0028053F"/>
    <w:rsid w:val="00280607"/>
    <w:rsid w:val="00280C5C"/>
    <w:rsid w:val="0028328E"/>
    <w:rsid w:val="0028396C"/>
    <w:rsid w:val="00283E27"/>
    <w:rsid w:val="002844B7"/>
    <w:rsid w:val="002856A1"/>
    <w:rsid w:val="002873A1"/>
    <w:rsid w:val="0028795F"/>
    <w:rsid w:val="0029152B"/>
    <w:rsid w:val="00291808"/>
    <w:rsid w:val="00291F2D"/>
    <w:rsid w:val="0029205B"/>
    <w:rsid w:val="00293126"/>
    <w:rsid w:val="0029332B"/>
    <w:rsid w:val="00293E71"/>
    <w:rsid w:val="00293F7E"/>
    <w:rsid w:val="0029527E"/>
    <w:rsid w:val="002953B8"/>
    <w:rsid w:val="002961BE"/>
    <w:rsid w:val="00297083"/>
    <w:rsid w:val="002A01C9"/>
    <w:rsid w:val="002A0FD1"/>
    <w:rsid w:val="002A1F63"/>
    <w:rsid w:val="002A2AA4"/>
    <w:rsid w:val="002A2DE1"/>
    <w:rsid w:val="002A3087"/>
    <w:rsid w:val="002A3B50"/>
    <w:rsid w:val="002A44B4"/>
    <w:rsid w:val="002A5321"/>
    <w:rsid w:val="002A6C54"/>
    <w:rsid w:val="002B0C27"/>
    <w:rsid w:val="002B1745"/>
    <w:rsid w:val="002B20B4"/>
    <w:rsid w:val="002B23F8"/>
    <w:rsid w:val="002B2B1E"/>
    <w:rsid w:val="002B3543"/>
    <w:rsid w:val="002B5031"/>
    <w:rsid w:val="002B5667"/>
    <w:rsid w:val="002B6DE1"/>
    <w:rsid w:val="002B6E0E"/>
    <w:rsid w:val="002B78F6"/>
    <w:rsid w:val="002C062C"/>
    <w:rsid w:val="002C15A8"/>
    <w:rsid w:val="002C1D3B"/>
    <w:rsid w:val="002C2688"/>
    <w:rsid w:val="002C4E38"/>
    <w:rsid w:val="002C4F05"/>
    <w:rsid w:val="002C675D"/>
    <w:rsid w:val="002C73A8"/>
    <w:rsid w:val="002D01CC"/>
    <w:rsid w:val="002D0435"/>
    <w:rsid w:val="002D076A"/>
    <w:rsid w:val="002D0AE9"/>
    <w:rsid w:val="002D0E23"/>
    <w:rsid w:val="002D108A"/>
    <w:rsid w:val="002D1EE8"/>
    <w:rsid w:val="002D2051"/>
    <w:rsid w:val="002D50E9"/>
    <w:rsid w:val="002D54F6"/>
    <w:rsid w:val="002D56F9"/>
    <w:rsid w:val="002D65B2"/>
    <w:rsid w:val="002D679E"/>
    <w:rsid w:val="002D6B50"/>
    <w:rsid w:val="002D72D9"/>
    <w:rsid w:val="002E0118"/>
    <w:rsid w:val="002E2544"/>
    <w:rsid w:val="002E3307"/>
    <w:rsid w:val="002E5E4E"/>
    <w:rsid w:val="002E6CE7"/>
    <w:rsid w:val="002E6ECE"/>
    <w:rsid w:val="002E6F51"/>
    <w:rsid w:val="002E7DC6"/>
    <w:rsid w:val="002F4FFC"/>
    <w:rsid w:val="002F5E26"/>
    <w:rsid w:val="002F6A59"/>
    <w:rsid w:val="003003EB"/>
    <w:rsid w:val="00300C67"/>
    <w:rsid w:val="0030133D"/>
    <w:rsid w:val="00301755"/>
    <w:rsid w:val="003054A3"/>
    <w:rsid w:val="00305B10"/>
    <w:rsid w:val="00307271"/>
    <w:rsid w:val="0031021D"/>
    <w:rsid w:val="003106CB"/>
    <w:rsid w:val="00311E9D"/>
    <w:rsid w:val="00312CD0"/>
    <w:rsid w:val="00316042"/>
    <w:rsid w:val="003164AD"/>
    <w:rsid w:val="0031744A"/>
    <w:rsid w:val="00320FC2"/>
    <w:rsid w:val="003215CD"/>
    <w:rsid w:val="00321B5B"/>
    <w:rsid w:val="0032270B"/>
    <w:rsid w:val="00322AFB"/>
    <w:rsid w:val="00322F7E"/>
    <w:rsid w:val="0032499E"/>
    <w:rsid w:val="003256C5"/>
    <w:rsid w:val="00325BC6"/>
    <w:rsid w:val="0032610F"/>
    <w:rsid w:val="003267E9"/>
    <w:rsid w:val="00327119"/>
    <w:rsid w:val="0033023D"/>
    <w:rsid w:val="00331489"/>
    <w:rsid w:val="00332B10"/>
    <w:rsid w:val="003334CD"/>
    <w:rsid w:val="00334310"/>
    <w:rsid w:val="00334375"/>
    <w:rsid w:val="00334D00"/>
    <w:rsid w:val="00335983"/>
    <w:rsid w:val="00335B8A"/>
    <w:rsid w:val="0033731D"/>
    <w:rsid w:val="0033759D"/>
    <w:rsid w:val="00341C54"/>
    <w:rsid w:val="00342897"/>
    <w:rsid w:val="0034307F"/>
    <w:rsid w:val="00343C01"/>
    <w:rsid w:val="00344719"/>
    <w:rsid w:val="00344B01"/>
    <w:rsid w:val="003456AC"/>
    <w:rsid w:val="003476EB"/>
    <w:rsid w:val="00347D24"/>
    <w:rsid w:val="0035061D"/>
    <w:rsid w:val="00350D29"/>
    <w:rsid w:val="00351D1C"/>
    <w:rsid w:val="00353243"/>
    <w:rsid w:val="003555C7"/>
    <w:rsid w:val="00355B3F"/>
    <w:rsid w:val="00356264"/>
    <w:rsid w:val="00356465"/>
    <w:rsid w:val="00357BE3"/>
    <w:rsid w:val="00357C72"/>
    <w:rsid w:val="00360054"/>
    <w:rsid w:val="003610D5"/>
    <w:rsid w:val="00361315"/>
    <w:rsid w:val="00362274"/>
    <w:rsid w:val="00362383"/>
    <w:rsid w:val="003633C0"/>
    <w:rsid w:val="00363A3F"/>
    <w:rsid w:val="00363C0A"/>
    <w:rsid w:val="00364247"/>
    <w:rsid w:val="003645DD"/>
    <w:rsid w:val="003650FC"/>
    <w:rsid w:val="003671E8"/>
    <w:rsid w:val="00367548"/>
    <w:rsid w:val="00370201"/>
    <w:rsid w:val="00370227"/>
    <w:rsid w:val="00374B2A"/>
    <w:rsid w:val="0037541F"/>
    <w:rsid w:val="003757D2"/>
    <w:rsid w:val="00375DA6"/>
    <w:rsid w:val="003768EA"/>
    <w:rsid w:val="00376CBD"/>
    <w:rsid w:val="00377175"/>
    <w:rsid w:val="00377882"/>
    <w:rsid w:val="00377E9B"/>
    <w:rsid w:val="00377EE2"/>
    <w:rsid w:val="003819A5"/>
    <w:rsid w:val="00381EA8"/>
    <w:rsid w:val="00383DF5"/>
    <w:rsid w:val="00384CB0"/>
    <w:rsid w:val="00386491"/>
    <w:rsid w:val="00386EDD"/>
    <w:rsid w:val="00391BB3"/>
    <w:rsid w:val="00391F7E"/>
    <w:rsid w:val="003920DA"/>
    <w:rsid w:val="00395427"/>
    <w:rsid w:val="003A08DB"/>
    <w:rsid w:val="003A0D52"/>
    <w:rsid w:val="003A2C29"/>
    <w:rsid w:val="003A4158"/>
    <w:rsid w:val="003A4E59"/>
    <w:rsid w:val="003B02DD"/>
    <w:rsid w:val="003B3256"/>
    <w:rsid w:val="003B54BA"/>
    <w:rsid w:val="003B5A81"/>
    <w:rsid w:val="003B6577"/>
    <w:rsid w:val="003B7E47"/>
    <w:rsid w:val="003C007C"/>
    <w:rsid w:val="003C07F1"/>
    <w:rsid w:val="003C0BF7"/>
    <w:rsid w:val="003C3824"/>
    <w:rsid w:val="003C3C0C"/>
    <w:rsid w:val="003C40F4"/>
    <w:rsid w:val="003C481E"/>
    <w:rsid w:val="003C55B3"/>
    <w:rsid w:val="003D0709"/>
    <w:rsid w:val="003D13D7"/>
    <w:rsid w:val="003D197E"/>
    <w:rsid w:val="003D24FB"/>
    <w:rsid w:val="003D2CB1"/>
    <w:rsid w:val="003D2DDD"/>
    <w:rsid w:val="003D3701"/>
    <w:rsid w:val="003D7431"/>
    <w:rsid w:val="003E0012"/>
    <w:rsid w:val="003E02C4"/>
    <w:rsid w:val="003E1D44"/>
    <w:rsid w:val="003E3CB2"/>
    <w:rsid w:val="003E428D"/>
    <w:rsid w:val="003E5CEF"/>
    <w:rsid w:val="003E616B"/>
    <w:rsid w:val="003E62DA"/>
    <w:rsid w:val="003E6D82"/>
    <w:rsid w:val="003F046E"/>
    <w:rsid w:val="003F0FF1"/>
    <w:rsid w:val="003F1C00"/>
    <w:rsid w:val="003F273E"/>
    <w:rsid w:val="003F3352"/>
    <w:rsid w:val="003F35D6"/>
    <w:rsid w:val="003F716D"/>
    <w:rsid w:val="003F79B7"/>
    <w:rsid w:val="004019AD"/>
    <w:rsid w:val="0040467F"/>
    <w:rsid w:val="004047D2"/>
    <w:rsid w:val="0040492A"/>
    <w:rsid w:val="0040493C"/>
    <w:rsid w:val="0040550B"/>
    <w:rsid w:val="004073DD"/>
    <w:rsid w:val="00407C94"/>
    <w:rsid w:val="0041010D"/>
    <w:rsid w:val="00410EA2"/>
    <w:rsid w:val="00411244"/>
    <w:rsid w:val="00411872"/>
    <w:rsid w:val="00414366"/>
    <w:rsid w:val="00417C8C"/>
    <w:rsid w:val="00417D02"/>
    <w:rsid w:val="00417E3A"/>
    <w:rsid w:val="00422630"/>
    <w:rsid w:val="00423E7C"/>
    <w:rsid w:val="00426C2D"/>
    <w:rsid w:val="004270F0"/>
    <w:rsid w:val="00427F9D"/>
    <w:rsid w:val="00430ED4"/>
    <w:rsid w:val="00431FAD"/>
    <w:rsid w:val="00432307"/>
    <w:rsid w:val="004339BD"/>
    <w:rsid w:val="004349CC"/>
    <w:rsid w:val="00434C02"/>
    <w:rsid w:val="00434CD3"/>
    <w:rsid w:val="004370FF"/>
    <w:rsid w:val="0043764C"/>
    <w:rsid w:val="00437F1D"/>
    <w:rsid w:val="00440830"/>
    <w:rsid w:val="00441CCB"/>
    <w:rsid w:val="0044206D"/>
    <w:rsid w:val="004430AE"/>
    <w:rsid w:val="004447AB"/>
    <w:rsid w:val="004467BD"/>
    <w:rsid w:val="004476DB"/>
    <w:rsid w:val="0045029E"/>
    <w:rsid w:val="004507A7"/>
    <w:rsid w:val="00450BFB"/>
    <w:rsid w:val="00451AE8"/>
    <w:rsid w:val="00452B5E"/>
    <w:rsid w:val="00453455"/>
    <w:rsid w:val="00455E7A"/>
    <w:rsid w:val="0045683C"/>
    <w:rsid w:val="004623C7"/>
    <w:rsid w:val="004625B4"/>
    <w:rsid w:val="00462CB0"/>
    <w:rsid w:val="0046330D"/>
    <w:rsid w:val="004649D1"/>
    <w:rsid w:val="004649D6"/>
    <w:rsid w:val="00464AEC"/>
    <w:rsid w:val="00466657"/>
    <w:rsid w:val="004669A9"/>
    <w:rsid w:val="00467BD5"/>
    <w:rsid w:val="00470163"/>
    <w:rsid w:val="00472630"/>
    <w:rsid w:val="004733A1"/>
    <w:rsid w:val="004747ED"/>
    <w:rsid w:val="00474957"/>
    <w:rsid w:val="004757BD"/>
    <w:rsid w:val="004762D4"/>
    <w:rsid w:val="0048024E"/>
    <w:rsid w:val="004816F1"/>
    <w:rsid w:val="0048198E"/>
    <w:rsid w:val="00481E06"/>
    <w:rsid w:val="004854E0"/>
    <w:rsid w:val="004860FE"/>
    <w:rsid w:val="00487196"/>
    <w:rsid w:val="004911B3"/>
    <w:rsid w:val="004928D0"/>
    <w:rsid w:val="00493339"/>
    <w:rsid w:val="0049772F"/>
    <w:rsid w:val="004977BC"/>
    <w:rsid w:val="004A1F6F"/>
    <w:rsid w:val="004A3E4A"/>
    <w:rsid w:val="004A405E"/>
    <w:rsid w:val="004A52F8"/>
    <w:rsid w:val="004A5AB8"/>
    <w:rsid w:val="004A616D"/>
    <w:rsid w:val="004A69FD"/>
    <w:rsid w:val="004A71D4"/>
    <w:rsid w:val="004A7689"/>
    <w:rsid w:val="004A77E3"/>
    <w:rsid w:val="004A7A6D"/>
    <w:rsid w:val="004B16DE"/>
    <w:rsid w:val="004B2124"/>
    <w:rsid w:val="004B2359"/>
    <w:rsid w:val="004B276B"/>
    <w:rsid w:val="004B3832"/>
    <w:rsid w:val="004B3A5D"/>
    <w:rsid w:val="004B423A"/>
    <w:rsid w:val="004B4FF7"/>
    <w:rsid w:val="004B5538"/>
    <w:rsid w:val="004B6744"/>
    <w:rsid w:val="004B6DEC"/>
    <w:rsid w:val="004C1148"/>
    <w:rsid w:val="004C5816"/>
    <w:rsid w:val="004C6763"/>
    <w:rsid w:val="004C7EEF"/>
    <w:rsid w:val="004D0258"/>
    <w:rsid w:val="004D103E"/>
    <w:rsid w:val="004D12D7"/>
    <w:rsid w:val="004D21F7"/>
    <w:rsid w:val="004D4754"/>
    <w:rsid w:val="004D4D8F"/>
    <w:rsid w:val="004D6A8A"/>
    <w:rsid w:val="004D6F92"/>
    <w:rsid w:val="004D7D26"/>
    <w:rsid w:val="004D7EE1"/>
    <w:rsid w:val="004E267B"/>
    <w:rsid w:val="004E3769"/>
    <w:rsid w:val="004E38A3"/>
    <w:rsid w:val="004E54EE"/>
    <w:rsid w:val="004E5AAE"/>
    <w:rsid w:val="004E6B03"/>
    <w:rsid w:val="004E73D2"/>
    <w:rsid w:val="004E7AA0"/>
    <w:rsid w:val="004F0948"/>
    <w:rsid w:val="004F253D"/>
    <w:rsid w:val="004F3F4F"/>
    <w:rsid w:val="004F43EF"/>
    <w:rsid w:val="004F6084"/>
    <w:rsid w:val="004F7D84"/>
    <w:rsid w:val="00500204"/>
    <w:rsid w:val="00500A89"/>
    <w:rsid w:val="0050113E"/>
    <w:rsid w:val="00501404"/>
    <w:rsid w:val="00502130"/>
    <w:rsid w:val="0050214C"/>
    <w:rsid w:val="00502429"/>
    <w:rsid w:val="00502B14"/>
    <w:rsid w:val="00504147"/>
    <w:rsid w:val="005050BC"/>
    <w:rsid w:val="00505B3C"/>
    <w:rsid w:val="0050650D"/>
    <w:rsid w:val="00506EC8"/>
    <w:rsid w:val="005103FE"/>
    <w:rsid w:val="00510530"/>
    <w:rsid w:val="00510E14"/>
    <w:rsid w:val="00512B66"/>
    <w:rsid w:val="0051448D"/>
    <w:rsid w:val="00515181"/>
    <w:rsid w:val="005151F0"/>
    <w:rsid w:val="00516C29"/>
    <w:rsid w:val="0052030E"/>
    <w:rsid w:val="005232FE"/>
    <w:rsid w:val="005274C8"/>
    <w:rsid w:val="00530B52"/>
    <w:rsid w:val="00530CA5"/>
    <w:rsid w:val="005311E6"/>
    <w:rsid w:val="00531C1C"/>
    <w:rsid w:val="0053276E"/>
    <w:rsid w:val="00534985"/>
    <w:rsid w:val="00534A9E"/>
    <w:rsid w:val="0053653B"/>
    <w:rsid w:val="00537052"/>
    <w:rsid w:val="00537FA4"/>
    <w:rsid w:val="0054124D"/>
    <w:rsid w:val="0054149B"/>
    <w:rsid w:val="00542363"/>
    <w:rsid w:val="00544019"/>
    <w:rsid w:val="00544FB7"/>
    <w:rsid w:val="00550671"/>
    <w:rsid w:val="00552581"/>
    <w:rsid w:val="0055535F"/>
    <w:rsid w:val="00560382"/>
    <w:rsid w:val="00562B02"/>
    <w:rsid w:val="00563552"/>
    <w:rsid w:val="00564AC3"/>
    <w:rsid w:val="00565504"/>
    <w:rsid w:val="00565EF9"/>
    <w:rsid w:val="0056615C"/>
    <w:rsid w:val="00567490"/>
    <w:rsid w:val="005678B8"/>
    <w:rsid w:val="00570B9E"/>
    <w:rsid w:val="005726E5"/>
    <w:rsid w:val="00572BD2"/>
    <w:rsid w:val="00573A59"/>
    <w:rsid w:val="00574A1A"/>
    <w:rsid w:val="005779B1"/>
    <w:rsid w:val="00581814"/>
    <w:rsid w:val="005823EC"/>
    <w:rsid w:val="0058258A"/>
    <w:rsid w:val="00583AA4"/>
    <w:rsid w:val="005856BD"/>
    <w:rsid w:val="00585808"/>
    <w:rsid w:val="00585E0A"/>
    <w:rsid w:val="00586A04"/>
    <w:rsid w:val="00590EDD"/>
    <w:rsid w:val="00592044"/>
    <w:rsid w:val="00592960"/>
    <w:rsid w:val="005936E6"/>
    <w:rsid w:val="005937FD"/>
    <w:rsid w:val="00594EFE"/>
    <w:rsid w:val="0059547E"/>
    <w:rsid w:val="0059621E"/>
    <w:rsid w:val="0059785E"/>
    <w:rsid w:val="0059799F"/>
    <w:rsid w:val="005A0A3B"/>
    <w:rsid w:val="005A17CE"/>
    <w:rsid w:val="005A2726"/>
    <w:rsid w:val="005A31F2"/>
    <w:rsid w:val="005A450A"/>
    <w:rsid w:val="005A5A45"/>
    <w:rsid w:val="005A5E58"/>
    <w:rsid w:val="005A639A"/>
    <w:rsid w:val="005A648C"/>
    <w:rsid w:val="005A6AA7"/>
    <w:rsid w:val="005A6D80"/>
    <w:rsid w:val="005B1B70"/>
    <w:rsid w:val="005B1BC5"/>
    <w:rsid w:val="005B2D8D"/>
    <w:rsid w:val="005B3A14"/>
    <w:rsid w:val="005B3BB9"/>
    <w:rsid w:val="005B4010"/>
    <w:rsid w:val="005B40A2"/>
    <w:rsid w:val="005B44C5"/>
    <w:rsid w:val="005B62BB"/>
    <w:rsid w:val="005B719D"/>
    <w:rsid w:val="005C0F4F"/>
    <w:rsid w:val="005C1874"/>
    <w:rsid w:val="005C1BE9"/>
    <w:rsid w:val="005C23DB"/>
    <w:rsid w:val="005C54F2"/>
    <w:rsid w:val="005C56C6"/>
    <w:rsid w:val="005C5CD7"/>
    <w:rsid w:val="005C6559"/>
    <w:rsid w:val="005D2071"/>
    <w:rsid w:val="005D2382"/>
    <w:rsid w:val="005D250B"/>
    <w:rsid w:val="005D3E88"/>
    <w:rsid w:val="005D48A3"/>
    <w:rsid w:val="005D7694"/>
    <w:rsid w:val="005D7CF7"/>
    <w:rsid w:val="005E1912"/>
    <w:rsid w:val="005E1D4B"/>
    <w:rsid w:val="005E22C6"/>
    <w:rsid w:val="005E2406"/>
    <w:rsid w:val="005F0D50"/>
    <w:rsid w:val="005F185E"/>
    <w:rsid w:val="005F4044"/>
    <w:rsid w:val="005F451D"/>
    <w:rsid w:val="005F51E1"/>
    <w:rsid w:val="005F58A2"/>
    <w:rsid w:val="005F69D2"/>
    <w:rsid w:val="005F6AC2"/>
    <w:rsid w:val="006013D9"/>
    <w:rsid w:val="00601E2B"/>
    <w:rsid w:val="00601FD6"/>
    <w:rsid w:val="00603558"/>
    <w:rsid w:val="00604747"/>
    <w:rsid w:val="006070D6"/>
    <w:rsid w:val="00607C1B"/>
    <w:rsid w:val="006107AA"/>
    <w:rsid w:val="00610E4B"/>
    <w:rsid w:val="00610F01"/>
    <w:rsid w:val="006128C2"/>
    <w:rsid w:val="00612A47"/>
    <w:rsid w:val="00613442"/>
    <w:rsid w:val="00613EC2"/>
    <w:rsid w:val="0061446B"/>
    <w:rsid w:val="0061450E"/>
    <w:rsid w:val="00615A50"/>
    <w:rsid w:val="00615D03"/>
    <w:rsid w:val="006162A7"/>
    <w:rsid w:val="0061718A"/>
    <w:rsid w:val="00622868"/>
    <w:rsid w:val="0062382B"/>
    <w:rsid w:val="006250CD"/>
    <w:rsid w:val="00625ADA"/>
    <w:rsid w:val="0062782A"/>
    <w:rsid w:val="00630AB3"/>
    <w:rsid w:val="00631239"/>
    <w:rsid w:val="00631328"/>
    <w:rsid w:val="00633E02"/>
    <w:rsid w:val="006345B4"/>
    <w:rsid w:val="00634939"/>
    <w:rsid w:val="00634A3D"/>
    <w:rsid w:val="00636812"/>
    <w:rsid w:val="00637EAD"/>
    <w:rsid w:val="00640BB3"/>
    <w:rsid w:val="0064101D"/>
    <w:rsid w:val="00641673"/>
    <w:rsid w:val="0064187E"/>
    <w:rsid w:val="0064414C"/>
    <w:rsid w:val="00644B9E"/>
    <w:rsid w:val="00644D5B"/>
    <w:rsid w:val="00645287"/>
    <w:rsid w:val="0064703C"/>
    <w:rsid w:val="0065159B"/>
    <w:rsid w:val="00651695"/>
    <w:rsid w:val="006524C8"/>
    <w:rsid w:val="00653219"/>
    <w:rsid w:val="00653C9F"/>
    <w:rsid w:val="00655059"/>
    <w:rsid w:val="00655D23"/>
    <w:rsid w:val="00656C96"/>
    <w:rsid w:val="00657B1E"/>
    <w:rsid w:val="00662B06"/>
    <w:rsid w:val="0066313A"/>
    <w:rsid w:val="00663D81"/>
    <w:rsid w:val="006641B3"/>
    <w:rsid w:val="00664753"/>
    <w:rsid w:val="00665225"/>
    <w:rsid w:val="006657E3"/>
    <w:rsid w:val="00666731"/>
    <w:rsid w:val="00666F9C"/>
    <w:rsid w:val="006670DC"/>
    <w:rsid w:val="00667388"/>
    <w:rsid w:val="0067062D"/>
    <w:rsid w:val="00670871"/>
    <w:rsid w:val="00670987"/>
    <w:rsid w:val="006719C1"/>
    <w:rsid w:val="00671D94"/>
    <w:rsid w:val="00676B5B"/>
    <w:rsid w:val="00680E47"/>
    <w:rsid w:val="0068318B"/>
    <w:rsid w:val="006831B6"/>
    <w:rsid w:val="006832F8"/>
    <w:rsid w:val="0068353D"/>
    <w:rsid w:val="00684B7F"/>
    <w:rsid w:val="006851F2"/>
    <w:rsid w:val="00685D61"/>
    <w:rsid w:val="0069015F"/>
    <w:rsid w:val="0069121F"/>
    <w:rsid w:val="0069289B"/>
    <w:rsid w:val="00692EA4"/>
    <w:rsid w:val="00693139"/>
    <w:rsid w:val="006933A7"/>
    <w:rsid w:val="00693B17"/>
    <w:rsid w:val="00693B6D"/>
    <w:rsid w:val="006962BE"/>
    <w:rsid w:val="0069637D"/>
    <w:rsid w:val="006972C0"/>
    <w:rsid w:val="006A0D6F"/>
    <w:rsid w:val="006A1799"/>
    <w:rsid w:val="006A17EC"/>
    <w:rsid w:val="006A18AC"/>
    <w:rsid w:val="006A30CF"/>
    <w:rsid w:val="006A3356"/>
    <w:rsid w:val="006A3E4F"/>
    <w:rsid w:val="006A586F"/>
    <w:rsid w:val="006A656E"/>
    <w:rsid w:val="006B160B"/>
    <w:rsid w:val="006B25CF"/>
    <w:rsid w:val="006B51CD"/>
    <w:rsid w:val="006B523F"/>
    <w:rsid w:val="006B5BA2"/>
    <w:rsid w:val="006B6F0F"/>
    <w:rsid w:val="006B7B3F"/>
    <w:rsid w:val="006B7BB8"/>
    <w:rsid w:val="006C028F"/>
    <w:rsid w:val="006C265B"/>
    <w:rsid w:val="006C3190"/>
    <w:rsid w:val="006C3E53"/>
    <w:rsid w:val="006C6966"/>
    <w:rsid w:val="006C6A12"/>
    <w:rsid w:val="006D093D"/>
    <w:rsid w:val="006D1614"/>
    <w:rsid w:val="006D2285"/>
    <w:rsid w:val="006D5246"/>
    <w:rsid w:val="006D6EF6"/>
    <w:rsid w:val="006D71A9"/>
    <w:rsid w:val="006D72D7"/>
    <w:rsid w:val="006D7445"/>
    <w:rsid w:val="006D78E3"/>
    <w:rsid w:val="006E0A0D"/>
    <w:rsid w:val="006E0C96"/>
    <w:rsid w:val="006E1B5D"/>
    <w:rsid w:val="006E2544"/>
    <w:rsid w:val="006E32A4"/>
    <w:rsid w:val="006E39EB"/>
    <w:rsid w:val="006E4564"/>
    <w:rsid w:val="006E4BE1"/>
    <w:rsid w:val="006E5F3E"/>
    <w:rsid w:val="006E6684"/>
    <w:rsid w:val="006E6713"/>
    <w:rsid w:val="006F0DFB"/>
    <w:rsid w:val="006F115C"/>
    <w:rsid w:val="006F1A0F"/>
    <w:rsid w:val="006F1C92"/>
    <w:rsid w:val="006F1F99"/>
    <w:rsid w:val="006F6526"/>
    <w:rsid w:val="006F6831"/>
    <w:rsid w:val="006F6C21"/>
    <w:rsid w:val="006F7783"/>
    <w:rsid w:val="00700B5E"/>
    <w:rsid w:val="00700ED4"/>
    <w:rsid w:val="00700FF3"/>
    <w:rsid w:val="00701132"/>
    <w:rsid w:val="00701BF0"/>
    <w:rsid w:val="00703E24"/>
    <w:rsid w:val="0070422C"/>
    <w:rsid w:val="007064EB"/>
    <w:rsid w:val="00707464"/>
    <w:rsid w:val="0070752F"/>
    <w:rsid w:val="007103D1"/>
    <w:rsid w:val="00712054"/>
    <w:rsid w:val="007132EE"/>
    <w:rsid w:val="00713843"/>
    <w:rsid w:val="00714229"/>
    <w:rsid w:val="00716198"/>
    <w:rsid w:val="00717A14"/>
    <w:rsid w:val="00720072"/>
    <w:rsid w:val="0072064D"/>
    <w:rsid w:val="00721A78"/>
    <w:rsid w:val="007238E9"/>
    <w:rsid w:val="007245A3"/>
    <w:rsid w:val="00724BEF"/>
    <w:rsid w:val="00724C7E"/>
    <w:rsid w:val="00725258"/>
    <w:rsid w:val="00725CEF"/>
    <w:rsid w:val="00727624"/>
    <w:rsid w:val="00730F29"/>
    <w:rsid w:val="0073385E"/>
    <w:rsid w:val="00735655"/>
    <w:rsid w:val="0073691A"/>
    <w:rsid w:val="00737431"/>
    <w:rsid w:val="00737997"/>
    <w:rsid w:val="00740504"/>
    <w:rsid w:val="00740845"/>
    <w:rsid w:val="00741E0E"/>
    <w:rsid w:val="00742C90"/>
    <w:rsid w:val="00742CC7"/>
    <w:rsid w:val="007431D3"/>
    <w:rsid w:val="00744AB9"/>
    <w:rsid w:val="00744D9F"/>
    <w:rsid w:val="007464D7"/>
    <w:rsid w:val="00750345"/>
    <w:rsid w:val="00750F22"/>
    <w:rsid w:val="0075130B"/>
    <w:rsid w:val="007515E8"/>
    <w:rsid w:val="007518B4"/>
    <w:rsid w:val="00751BE2"/>
    <w:rsid w:val="00752217"/>
    <w:rsid w:val="00753587"/>
    <w:rsid w:val="0075379F"/>
    <w:rsid w:val="00753E1E"/>
    <w:rsid w:val="007541BC"/>
    <w:rsid w:val="0075445A"/>
    <w:rsid w:val="00755638"/>
    <w:rsid w:val="00756871"/>
    <w:rsid w:val="00756DBE"/>
    <w:rsid w:val="00757C52"/>
    <w:rsid w:val="00757FFD"/>
    <w:rsid w:val="007612A7"/>
    <w:rsid w:val="00762778"/>
    <w:rsid w:val="00762CC3"/>
    <w:rsid w:val="00763812"/>
    <w:rsid w:val="0076413D"/>
    <w:rsid w:val="00765CD2"/>
    <w:rsid w:val="00770801"/>
    <w:rsid w:val="00771AF1"/>
    <w:rsid w:val="007729BE"/>
    <w:rsid w:val="00773097"/>
    <w:rsid w:val="00773558"/>
    <w:rsid w:val="00773663"/>
    <w:rsid w:val="00774595"/>
    <w:rsid w:val="0077503D"/>
    <w:rsid w:val="007767C8"/>
    <w:rsid w:val="0077746E"/>
    <w:rsid w:val="00781497"/>
    <w:rsid w:val="00782DA3"/>
    <w:rsid w:val="00783EC8"/>
    <w:rsid w:val="007864EC"/>
    <w:rsid w:val="00790F77"/>
    <w:rsid w:val="00791D92"/>
    <w:rsid w:val="00792208"/>
    <w:rsid w:val="00793E29"/>
    <w:rsid w:val="00794350"/>
    <w:rsid w:val="007945CA"/>
    <w:rsid w:val="007970D6"/>
    <w:rsid w:val="00797D6E"/>
    <w:rsid w:val="007A0196"/>
    <w:rsid w:val="007A0B9B"/>
    <w:rsid w:val="007A33D0"/>
    <w:rsid w:val="007A6AEC"/>
    <w:rsid w:val="007A6CDA"/>
    <w:rsid w:val="007A7166"/>
    <w:rsid w:val="007A76AB"/>
    <w:rsid w:val="007B0951"/>
    <w:rsid w:val="007B0A97"/>
    <w:rsid w:val="007B0DFE"/>
    <w:rsid w:val="007B1F94"/>
    <w:rsid w:val="007B433E"/>
    <w:rsid w:val="007B4403"/>
    <w:rsid w:val="007B4D36"/>
    <w:rsid w:val="007B561C"/>
    <w:rsid w:val="007B5702"/>
    <w:rsid w:val="007B6147"/>
    <w:rsid w:val="007B636C"/>
    <w:rsid w:val="007B687D"/>
    <w:rsid w:val="007B6AD2"/>
    <w:rsid w:val="007B6E96"/>
    <w:rsid w:val="007B7C73"/>
    <w:rsid w:val="007C28F8"/>
    <w:rsid w:val="007C2CAD"/>
    <w:rsid w:val="007C3BDC"/>
    <w:rsid w:val="007C4D1C"/>
    <w:rsid w:val="007C7232"/>
    <w:rsid w:val="007C77E5"/>
    <w:rsid w:val="007D0B2A"/>
    <w:rsid w:val="007D1736"/>
    <w:rsid w:val="007D3FE5"/>
    <w:rsid w:val="007D6770"/>
    <w:rsid w:val="007D6B87"/>
    <w:rsid w:val="007D767C"/>
    <w:rsid w:val="007E0C0A"/>
    <w:rsid w:val="007E0D30"/>
    <w:rsid w:val="007E0F7B"/>
    <w:rsid w:val="007E1505"/>
    <w:rsid w:val="007E1B5D"/>
    <w:rsid w:val="007E1FCC"/>
    <w:rsid w:val="007E2D58"/>
    <w:rsid w:val="007E438D"/>
    <w:rsid w:val="007E4529"/>
    <w:rsid w:val="007E5964"/>
    <w:rsid w:val="007E63BB"/>
    <w:rsid w:val="007F0105"/>
    <w:rsid w:val="007F131A"/>
    <w:rsid w:val="007F2448"/>
    <w:rsid w:val="007F7789"/>
    <w:rsid w:val="007F79B6"/>
    <w:rsid w:val="00800483"/>
    <w:rsid w:val="0080185F"/>
    <w:rsid w:val="0080274C"/>
    <w:rsid w:val="00803BBA"/>
    <w:rsid w:val="008043D3"/>
    <w:rsid w:val="00804875"/>
    <w:rsid w:val="008054D2"/>
    <w:rsid w:val="008064AB"/>
    <w:rsid w:val="0080703F"/>
    <w:rsid w:val="008109AE"/>
    <w:rsid w:val="00812179"/>
    <w:rsid w:val="00813013"/>
    <w:rsid w:val="00813492"/>
    <w:rsid w:val="008141E7"/>
    <w:rsid w:val="008141F9"/>
    <w:rsid w:val="00814E1F"/>
    <w:rsid w:val="00815868"/>
    <w:rsid w:val="00815F84"/>
    <w:rsid w:val="008164CA"/>
    <w:rsid w:val="00816E85"/>
    <w:rsid w:val="0081763D"/>
    <w:rsid w:val="008177DE"/>
    <w:rsid w:val="00820D9D"/>
    <w:rsid w:val="008217B2"/>
    <w:rsid w:val="00821820"/>
    <w:rsid w:val="0082202D"/>
    <w:rsid w:val="008224FB"/>
    <w:rsid w:val="00822F2A"/>
    <w:rsid w:val="00827026"/>
    <w:rsid w:val="008306CA"/>
    <w:rsid w:val="00830A10"/>
    <w:rsid w:val="00830C92"/>
    <w:rsid w:val="008314C3"/>
    <w:rsid w:val="00831B05"/>
    <w:rsid w:val="00833865"/>
    <w:rsid w:val="00834271"/>
    <w:rsid w:val="00834E35"/>
    <w:rsid w:val="00835D94"/>
    <w:rsid w:val="0083732D"/>
    <w:rsid w:val="00837FD8"/>
    <w:rsid w:val="00840557"/>
    <w:rsid w:val="008417FC"/>
    <w:rsid w:val="00841D1B"/>
    <w:rsid w:val="00842A47"/>
    <w:rsid w:val="00844898"/>
    <w:rsid w:val="00845C6A"/>
    <w:rsid w:val="00845FD1"/>
    <w:rsid w:val="00850370"/>
    <w:rsid w:val="00851255"/>
    <w:rsid w:val="0085144E"/>
    <w:rsid w:val="0085167B"/>
    <w:rsid w:val="008537C2"/>
    <w:rsid w:val="008537FC"/>
    <w:rsid w:val="00853A9E"/>
    <w:rsid w:val="00853DA1"/>
    <w:rsid w:val="00855122"/>
    <w:rsid w:val="00860209"/>
    <w:rsid w:val="008606C3"/>
    <w:rsid w:val="008613EB"/>
    <w:rsid w:val="008615F0"/>
    <w:rsid w:val="00861CA0"/>
    <w:rsid w:val="00862C82"/>
    <w:rsid w:val="00862C99"/>
    <w:rsid w:val="00863037"/>
    <w:rsid w:val="00863A31"/>
    <w:rsid w:val="0086431A"/>
    <w:rsid w:val="00864381"/>
    <w:rsid w:val="00866217"/>
    <w:rsid w:val="00870500"/>
    <w:rsid w:val="0087138E"/>
    <w:rsid w:val="00871E22"/>
    <w:rsid w:val="00871E5D"/>
    <w:rsid w:val="008740B4"/>
    <w:rsid w:val="00880697"/>
    <w:rsid w:val="00882FFB"/>
    <w:rsid w:val="0088610A"/>
    <w:rsid w:val="008866CF"/>
    <w:rsid w:val="00890219"/>
    <w:rsid w:val="00890540"/>
    <w:rsid w:val="00892531"/>
    <w:rsid w:val="00895F56"/>
    <w:rsid w:val="00896601"/>
    <w:rsid w:val="00897A39"/>
    <w:rsid w:val="008A0F2B"/>
    <w:rsid w:val="008A31EA"/>
    <w:rsid w:val="008A3677"/>
    <w:rsid w:val="008A36A8"/>
    <w:rsid w:val="008A3ED6"/>
    <w:rsid w:val="008A4B4C"/>
    <w:rsid w:val="008A4F12"/>
    <w:rsid w:val="008A50DA"/>
    <w:rsid w:val="008A52CC"/>
    <w:rsid w:val="008A5797"/>
    <w:rsid w:val="008A66EF"/>
    <w:rsid w:val="008A6DB7"/>
    <w:rsid w:val="008A78B7"/>
    <w:rsid w:val="008B0C33"/>
    <w:rsid w:val="008B17BE"/>
    <w:rsid w:val="008B2EE9"/>
    <w:rsid w:val="008B4B94"/>
    <w:rsid w:val="008B4BBB"/>
    <w:rsid w:val="008B5E1D"/>
    <w:rsid w:val="008B5F80"/>
    <w:rsid w:val="008B6514"/>
    <w:rsid w:val="008B6630"/>
    <w:rsid w:val="008B6AD1"/>
    <w:rsid w:val="008C0064"/>
    <w:rsid w:val="008C0934"/>
    <w:rsid w:val="008C1358"/>
    <w:rsid w:val="008C1D11"/>
    <w:rsid w:val="008C3D97"/>
    <w:rsid w:val="008C3D98"/>
    <w:rsid w:val="008C443A"/>
    <w:rsid w:val="008C4C74"/>
    <w:rsid w:val="008C582C"/>
    <w:rsid w:val="008C593E"/>
    <w:rsid w:val="008C64B8"/>
    <w:rsid w:val="008C70E4"/>
    <w:rsid w:val="008C7968"/>
    <w:rsid w:val="008C7B47"/>
    <w:rsid w:val="008D14EC"/>
    <w:rsid w:val="008D4271"/>
    <w:rsid w:val="008D7751"/>
    <w:rsid w:val="008E2A72"/>
    <w:rsid w:val="008E3AA7"/>
    <w:rsid w:val="008E48B8"/>
    <w:rsid w:val="008E4ECF"/>
    <w:rsid w:val="008E56B3"/>
    <w:rsid w:val="008E655E"/>
    <w:rsid w:val="008E7295"/>
    <w:rsid w:val="008F12CD"/>
    <w:rsid w:val="008F1CA5"/>
    <w:rsid w:val="008F40F5"/>
    <w:rsid w:val="008F438F"/>
    <w:rsid w:val="008F4F41"/>
    <w:rsid w:val="008F529D"/>
    <w:rsid w:val="008F5FCC"/>
    <w:rsid w:val="008F6508"/>
    <w:rsid w:val="008F6F49"/>
    <w:rsid w:val="0090000C"/>
    <w:rsid w:val="0090185D"/>
    <w:rsid w:val="00901CCA"/>
    <w:rsid w:val="00902618"/>
    <w:rsid w:val="0090567C"/>
    <w:rsid w:val="00907995"/>
    <w:rsid w:val="00907F80"/>
    <w:rsid w:val="00910177"/>
    <w:rsid w:val="009110C0"/>
    <w:rsid w:val="00913C91"/>
    <w:rsid w:val="00913E82"/>
    <w:rsid w:val="00914D0B"/>
    <w:rsid w:val="00915757"/>
    <w:rsid w:val="00921189"/>
    <w:rsid w:val="009215B2"/>
    <w:rsid w:val="00923F9A"/>
    <w:rsid w:val="00926D77"/>
    <w:rsid w:val="00927232"/>
    <w:rsid w:val="00927AF9"/>
    <w:rsid w:val="00927BBB"/>
    <w:rsid w:val="00927BC9"/>
    <w:rsid w:val="00927C30"/>
    <w:rsid w:val="0093281A"/>
    <w:rsid w:val="00932BC6"/>
    <w:rsid w:val="009331DA"/>
    <w:rsid w:val="00933330"/>
    <w:rsid w:val="00933405"/>
    <w:rsid w:val="00935FC6"/>
    <w:rsid w:val="00936E5F"/>
    <w:rsid w:val="00937272"/>
    <w:rsid w:val="009379A7"/>
    <w:rsid w:val="00937CE9"/>
    <w:rsid w:val="00940A0F"/>
    <w:rsid w:val="00940E66"/>
    <w:rsid w:val="00941AB2"/>
    <w:rsid w:val="00941E06"/>
    <w:rsid w:val="009422A3"/>
    <w:rsid w:val="0094283E"/>
    <w:rsid w:val="0094291A"/>
    <w:rsid w:val="00944A5F"/>
    <w:rsid w:val="00944ED2"/>
    <w:rsid w:val="009476CA"/>
    <w:rsid w:val="00947931"/>
    <w:rsid w:val="00947E0A"/>
    <w:rsid w:val="009502EF"/>
    <w:rsid w:val="0095058C"/>
    <w:rsid w:val="00951F10"/>
    <w:rsid w:val="00952289"/>
    <w:rsid w:val="00952E2B"/>
    <w:rsid w:val="00953441"/>
    <w:rsid w:val="00954106"/>
    <w:rsid w:val="009557E9"/>
    <w:rsid w:val="00955BD9"/>
    <w:rsid w:val="009565BA"/>
    <w:rsid w:val="00956689"/>
    <w:rsid w:val="009607E3"/>
    <w:rsid w:val="00961780"/>
    <w:rsid w:val="00962921"/>
    <w:rsid w:val="00962ED1"/>
    <w:rsid w:val="00963C5C"/>
    <w:rsid w:val="009640DD"/>
    <w:rsid w:val="009662B8"/>
    <w:rsid w:val="009675C0"/>
    <w:rsid w:val="00967673"/>
    <w:rsid w:val="00970537"/>
    <w:rsid w:val="009707D9"/>
    <w:rsid w:val="00972BBB"/>
    <w:rsid w:val="009738D1"/>
    <w:rsid w:val="00975029"/>
    <w:rsid w:val="00976A7E"/>
    <w:rsid w:val="00976A80"/>
    <w:rsid w:val="00982060"/>
    <w:rsid w:val="00982AF6"/>
    <w:rsid w:val="00983300"/>
    <w:rsid w:val="0098446A"/>
    <w:rsid w:val="0098476B"/>
    <w:rsid w:val="009849FC"/>
    <w:rsid w:val="00984E27"/>
    <w:rsid w:val="0098562E"/>
    <w:rsid w:val="009857AA"/>
    <w:rsid w:val="00985FA1"/>
    <w:rsid w:val="00986A9B"/>
    <w:rsid w:val="00986CAB"/>
    <w:rsid w:val="00986E7D"/>
    <w:rsid w:val="00987323"/>
    <w:rsid w:val="009906BB"/>
    <w:rsid w:val="00990E5D"/>
    <w:rsid w:val="00990F5E"/>
    <w:rsid w:val="009915E9"/>
    <w:rsid w:val="00991831"/>
    <w:rsid w:val="009920A3"/>
    <w:rsid w:val="009923C4"/>
    <w:rsid w:val="009931B9"/>
    <w:rsid w:val="009935AA"/>
    <w:rsid w:val="00994C8D"/>
    <w:rsid w:val="00994D6B"/>
    <w:rsid w:val="00997618"/>
    <w:rsid w:val="00997A6F"/>
    <w:rsid w:val="009A08F9"/>
    <w:rsid w:val="009A1433"/>
    <w:rsid w:val="009A3A4A"/>
    <w:rsid w:val="009A48B0"/>
    <w:rsid w:val="009A4A89"/>
    <w:rsid w:val="009A4DBC"/>
    <w:rsid w:val="009A53D4"/>
    <w:rsid w:val="009A53E2"/>
    <w:rsid w:val="009A6728"/>
    <w:rsid w:val="009B02A4"/>
    <w:rsid w:val="009B18C1"/>
    <w:rsid w:val="009B1D10"/>
    <w:rsid w:val="009B213F"/>
    <w:rsid w:val="009B3626"/>
    <w:rsid w:val="009B3B2F"/>
    <w:rsid w:val="009B5985"/>
    <w:rsid w:val="009B664B"/>
    <w:rsid w:val="009C0803"/>
    <w:rsid w:val="009C4517"/>
    <w:rsid w:val="009C4CD3"/>
    <w:rsid w:val="009C5F3F"/>
    <w:rsid w:val="009C6A67"/>
    <w:rsid w:val="009C7110"/>
    <w:rsid w:val="009C7989"/>
    <w:rsid w:val="009D0728"/>
    <w:rsid w:val="009D124A"/>
    <w:rsid w:val="009D1A14"/>
    <w:rsid w:val="009D45AD"/>
    <w:rsid w:val="009D6CAF"/>
    <w:rsid w:val="009D784C"/>
    <w:rsid w:val="009D7AB9"/>
    <w:rsid w:val="009D7F5F"/>
    <w:rsid w:val="009E133D"/>
    <w:rsid w:val="009E1C8C"/>
    <w:rsid w:val="009E3066"/>
    <w:rsid w:val="009E344B"/>
    <w:rsid w:val="009E39AB"/>
    <w:rsid w:val="009E51A5"/>
    <w:rsid w:val="009E538E"/>
    <w:rsid w:val="009E5A9F"/>
    <w:rsid w:val="009E5D09"/>
    <w:rsid w:val="009E63D5"/>
    <w:rsid w:val="009F0060"/>
    <w:rsid w:val="009F218C"/>
    <w:rsid w:val="009F2226"/>
    <w:rsid w:val="009F2249"/>
    <w:rsid w:val="009F23B0"/>
    <w:rsid w:val="009F2590"/>
    <w:rsid w:val="009F2B34"/>
    <w:rsid w:val="009F2B8F"/>
    <w:rsid w:val="009F5692"/>
    <w:rsid w:val="009F626F"/>
    <w:rsid w:val="00A00527"/>
    <w:rsid w:val="00A02719"/>
    <w:rsid w:val="00A02A4A"/>
    <w:rsid w:val="00A02E05"/>
    <w:rsid w:val="00A02E85"/>
    <w:rsid w:val="00A02EE7"/>
    <w:rsid w:val="00A04856"/>
    <w:rsid w:val="00A053F0"/>
    <w:rsid w:val="00A05E68"/>
    <w:rsid w:val="00A06176"/>
    <w:rsid w:val="00A10B43"/>
    <w:rsid w:val="00A10FC8"/>
    <w:rsid w:val="00A1196A"/>
    <w:rsid w:val="00A13759"/>
    <w:rsid w:val="00A13ACA"/>
    <w:rsid w:val="00A15325"/>
    <w:rsid w:val="00A16810"/>
    <w:rsid w:val="00A16C3F"/>
    <w:rsid w:val="00A2199F"/>
    <w:rsid w:val="00A21ED2"/>
    <w:rsid w:val="00A22489"/>
    <w:rsid w:val="00A22D38"/>
    <w:rsid w:val="00A23F39"/>
    <w:rsid w:val="00A24023"/>
    <w:rsid w:val="00A24565"/>
    <w:rsid w:val="00A246A1"/>
    <w:rsid w:val="00A25193"/>
    <w:rsid w:val="00A25386"/>
    <w:rsid w:val="00A2547A"/>
    <w:rsid w:val="00A25539"/>
    <w:rsid w:val="00A25AC5"/>
    <w:rsid w:val="00A261E5"/>
    <w:rsid w:val="00A2654C"/>
    <w:rsid w:val="00A26C72"/>
    <w:rsid w:val="00A304A4"/>
    <w:rsid w:val="00A31DBC"/>
    <w:rsid w:val="00A3292B"/>
    <w:rsid w:val="00A34EE0"/>
    <w:rsid w:val="00A36002"/>
    <w:rsid w:val="00A360EF"/>
    <w:rsid w:val="00A37497"/>
    <w:rsid w:val="00A40429"/>
    <w:rsid w:val="00A42DEB"/>
    <w:rsid w:val="00A44B47"/>
    <w:rsid w:val="00A4515C"/>
    <w:rsid w:val="00A464A4"/>
    <w:rsid w:val="00A47853"/>
    <w:rsid w:val="00A50576"/>
    <w:rsid w:val="00A51739"/>
    <w:rsid w:val="00A5199C"/>
    <w:rsid w:val="00A52278"/>
    <w:rsid w:val="00A523AC"/>
    <w:rsid w:val="00A53619"/>
    <w:rsid w:val="00A53C75"/>
    <w:rsid w:val="00A53E3D"/>
    <w:rsid w:val="00A53FA1"/>
    <w:rsid w:val="00A5413F"/>
    <w:rsid w:val="00A569A4"/>
    <w:rsid w:val="00A56FDB"/>
    <w:rsid w:val="00A60830"/>
    <w:rsid w:val="00A67AC3"/>
    <w:rsid w:val="00A70045"/>
    <w:rsid w:val="00A708A3"/>
    <w:rsid w:val="00A70DEB"/>
    <w:rsid w:val="00A70E66"/>
    <w:rsid w:val="00A72D95"/>
    <w:rsid w:val="00A73C39"/>
    <w:rsid w:val="00A75E38"/>
    <w:rsid w:val="00A76180"/>
    <w:rsid w:val="00A76B06"/>
    <w:rsid w:val="00A76B29"/>
    <w:rsid w:val="00A83A34"/>
    <w:rsid w:val="00A8588B"/>
    <w:rsid w:val="00A86016"/>
    <w:rsid w:val="00A869A4"/>
    <w:rsid w:val="00A92548"/>
    <w:rsid w:val="00A93813"/>
    <w:rsid w:val="00A93CD1"/>
    <w:rsid w:val="00A93ED8"/>
    <w:rsid w:val="00A94B35"/>
    <w:rsid w:val="00A95DF7"/>
    <w:rsid w:val="00A974F4"/>
    <w:rsid w:val="00A9791E"/>
    <w:rsid w:val="00A97F15"/>
    <w:rsid w:val="00AA0039"/>
    <w:rsid w:val="00AA07CE"/>
    <w:rsid w:val="00AA26C7"/>
    <w:rsid w:val="00AA3A52"/>
    <w:rsid w:val="00AA3D2D"/>
    <w:rsid w:val="00AA499E"/>
    <w:rsid w:val="00AA5D84"/>
    <w:rsid w:val="00AA6393"/>
    <w:rsid w:val="00AA6630"/>
    <w:rsid w:val="00AA690E"/>
    <w:rsid w:val="00AA761A"/>
    <w:rsid w:val="00AA7926"/>
    <w:rsid w:val="00AB0449"/>
    <w:rsid w:val="00AB0557"/>
    <w:rsid w:val="00AB2AF8"/>
    <w:rsid w:val="00AB2CC3"/>
    <w:rsid w:val="00AB2F9A"/>
    <w:rsid w:val="00AB38B5"/>
    <w:rsid w:val="00AB411F"/>
    <w:rsid w:val="00AB415F"/>
    <w:rsid w:val="00AB4EBA"/>
    <w:rsid w:val="00AB512E"/>
    <w:rsid w:val="00AB5732"/>
    <w:rsid w:val="00AB5783"/>
    <w:rsid w:val="00AB586E"/>
    <w:rsid w:val="00AB7809"/>
    <w:rsid w:val="00AC18D8"/>
    <w:rsid w:val="00AC2AF2"/>
    <w:rsid w:val="00AC6017"/>
    <w:rsid w:val="00AC62AB"/>
    <w:rsid w:val="00AC719F"/>
    <w:rsid w:val="00AD0F30"/>
    <w:rsid w:val="00AD170A"/>
    <w:rsid w:val="00AD3079"/>
    <w:rsid w:val="00AD343B"/>
    <w:rsid w:val="00AD4A2B"/>
    <w:rsid w:val="00AD503C"/>
    <w:rsid w:val="00AD611C"/>
    <w:rsid w:val="00AD6BE4"/>
    <w:rsid w:val="00AD78DA"/>
    <w:rsid w:val="00AD7946"/>
    <w:rsid w:val="00AD7E27"/>
    <w:rsid w:val="00AE02D7"/>
    <w:rsid w:val="00AE0D60"/>
    <w:rsid w:val="00AE10D0"/>
    <w:rsid w:val="00AE19F8"/>
    <w:rsid w:val="00AE28D1"/>
    <w:rsid w:val="00AE2E54"/>
    <w:rsid w:val="00AE302B"/>
    <w:rsid w:val="00AE4DB6"/>
    <w:rsid w:val="00AE4EAB"/>
    <w:rsid w:val="00AE56D4"/>
    <w:rsid w:val="00AE59CC"/>
    <w:rsid w:val="00AE7D1B"/>
    <w:rsid w:val="00AF077A"/>
    <w:rsid w:val="00AF0EC6"/>
    <w:rsid w:val="00AF30C2"/>
    <w:rsid w:val="00AF3DE7"/>
    <w:rsid w:val="00AF4E7C"/>
    <w:rsid w:val="00AF5036"/>
    <w:rsid w:val="00AF61BD"/>
    <w:rsid w:val="00AF6BF4"/>
    <w:rsid w:val="00AF6EB1"/>
    <w:rsid w:val="00AF7962"/>
    <w:rsid w:val="00AF7CCF"/>
    <w:rsid w:val="00B000C9"/>
    <w:rsid w:val="00B00DF1"/>
    <w:rsid w:val="00B00FB6"/>
    <w:rsid w:val="00B02780"/>
    <w:rsid w:val="00B0692A"/>
    <w:rsid w:val="00B06E8D"/>
    <w:rsid w:val="00B073E6"/>
    <w:rsid w:val="00B074C6"/>
    <w:rsid w:val="00B077EE"/>
    <w:rsid w:val="00B103F8"/>
    <w:rsid w:val="00B110B7"/>
    <w:rsid w:val="00B1375B"/>
    <w:rsid w:val="00B1382B"/>
    <w:rsid w:val="00B13CFC"/>
    <w:rsid w:val="00B16D48"/>
    <w:rsid w:val="00B16E12"/>
    <w:rsid w:val="00B17ADB"/>
    <w:rsid w:val="00B17B7A"/>
    <w:rsid w:val="00B21C51"/>
    <w:rsid w:val="00B22730"/>
    <w:rsid w:val="00B22A50"/>
    <w:rsid w:val="00B22F06"/>
    <w:rsid w:val="00B23768"/>
    <w:rsid w:val="00B25C9A"/>
    <w:rsid w:val="00B26194"/>
    <w:rsid w:val="00B266DE"/>
    <w:rsid w:val="00B26903"/>
    <w:rsid w:val="00B335B5"/>
    <w:rsid w:val="00B33826"/>
    <w:rsid w:val="00B34642"/>
    <w:rsid w:val="00B34DE6"/>
    <w:rsid w:val="00B3605D"/>
    <w:rsid w:val="00B36A9A"/>
    <w:rsid w:val="00B371E5"/>
    <w:rsid w:val="00B3730C"/>
    <w:rsid w:val="00B3760C"/>
    <w:rsid w:val="00B404C7"/>
    <w:rsid w:val="00B405F5"/>
    <w:rsid w:val="00B41F33"/>
    <w:rsid w:val="00B451AB"/>
    <w:rsid w:val="00B4529D"/>
    <w:rsid w:val="00B4779E"/>
    <w:rsid w:val="00B503BA"/>
    <w:rsid w:val="00B50DF5"/>
    <w:rsid w:val="00B51CF4"/>
    <w:rsid w:val="00B52066"/>
    <w:rsid w:val="00B5208E"/>
    <w:rsid w:val="00B525E1"/>
    <w:rsid w:val="00B54615"/>
    <w:rsid w:val="00B556E6"/>
    <w:rsid w:val="00B57C23"/>
    <w:rsid w:val="00B60035"/>
    <w:rsid w:val="00B61155"/>
    <w:rsid w:val="00B61D7D"/>
    <w:rsid w:val="00B6231B"/>
    <w:rsid w:val="00B62E63"/>
    <w:rsid w:val="00B63423"/>
    <w:rsid w:val="00B63945"/>
    <w:rsid w:val="00B63A93"/>
    <w:rsid w:val="00B66DF9"/>
    <w:rsid w:val="00B70E09"/>
    <w:rsid w:val="00B72E53"/>
    <w:rsid w:val="00B746DF"/>
    <w:rsid w:val="00B748B3"/>
    <w:rsid w:val="00B76F0C"/>
    <w:rsid w:val="00B775C8"/>
    <w:rsid w:val="00B77F28"/>
    <w:rsid w:val="00B82506"/>
    <w:rsid w:val="00B83804"/>
    <w:rsid w:val="00B85EDF"/>
    <w:rsid w:val="00B87273"/>
    <w:rsid w:val="00B87DCE"/>
    <w:rsid w:val="00B91DF8"/>
    <w:rsid w:val="00B9213C"/>
    <w:rsid w:val="00B95A29"/>
    <w:rsid w:val="00B95E26"/>
    <w:rsid w:val="00B960F4"/>
    <w:rsid w:val="00B97A89"/>
    <w:rsid w:val="00BA04BD"/>
    <w:rsid w:val="00BA09E7"/>
    <w:rsid w:val="00BA13B5"/>
    <w:rsid w:val="00BA17A5"/>
    <w:rsid w:val="00BA1F5B"/>
    <w:rsid w:val="00BA1FA5"/>
    <w:rsid w:val="00BA202E"/>
    <w:rsid w:val="00BA22AE"/>
    <w:rsid w:val="00BA2EFB"/>
    <w:rsid w:val="00BA35CA"/>
    <w:rsid w:val="00BA68DC"/>
    <w:rsid w:val="00BA78E8"/>
    <w:rsid w:val="00BB1179"/>
    <w:rsid w:val="00BB1C86"/>
    <w:rsid w:val="00BB3944"/>
    <w:rsid w:val="00BB3FA2"/>
    <w:rsid w:val="00BB508C"/>
    <w:rsid w:val="00BB5318"/>
    <w:rsid w:val="00BB6116"/>
    <w:rsid w:val="00BB651C"/>
    <w:rsid w:val="00BB6770"/>
    <w:rsid w:val="00BB68E0"/>
    <w:rsid w:val="00BB690F"/>
    <w:rsid w:val="00BB6D80"/>
    <w:rsid w:val="00BB70AF"/>
    <w:rsid w:val="00BC07A4"/>
    <w:rsid w:val="00BC1BB0"/>
    <w:rsid w:val="00BC246D"/>
    <w:rsid w:val="00BC2D1D"/>
    <w:rsid w:val="00BC301B"/>
    <w:rsid w:val="00BC323D"/>
    <w:rsid w:val="00BC6521"/>
    <w:rsid w:val="00BD0336"/>
    <w:rsid w:val="00BD2B52"/>
    <w:rsid w:val="00BD35C9"/>
    <w:rsid w:val="00BD4D87"/>
    <w:rsid w:val="00BD54DA"/>
    <w:rsid w:val="00BD597A"/>
    <w:rsid w:val="00BD731E"/>
    <w:rsid w:val="00BD7418"/>
    <w:rsid w:val="00BE039A"/>
    <w:rsid w:val="00BE0D93"/>
    <w:rsid w:val="00BE15D0"/>
    <w:rsid w:val="00BE1888"/>
    <w:rsid w:val="00BE1C91"/>
    <w:rsid w:val="00BE55E9"/>
    <w:rsid w:val="00BE5DE2"/>
    <w:rsid w:val="00BE5EBA"/>
    <w:rsid w:val="00BE63A4"/>
    <w:rsid w:val="00BE7F07"/>
    <w:rsid w:val="00BF10AF"/>
    <w:rsid w:val="00BF1A20"/>
    <w:rsid w:val="00BF20D3"/>
    <w:rsid w:val="00BF3AEA"/>
    <w:rsid w:val="00BF3DFA"/>
    <w:rsid w:val="00BF3FF9"/>
    <w:rsid w:val="00BF4B98"/>
    <w:rsid w:val="00C01186"/>
    <w:rsid w:val="00C019A6"/>
    <w:rsid w:val="00C02DA2"/>
    <w:rsid w:val="00C02DD2"/>
    <w:rsid w:val="00C03745"/>
    <w:rsid w:val="00C04549"/>
    <w:rsid w:val="00C04A31"/>
    <w:rsid w:val="00C05299"/>
    <w:rsid w:val="00C065D0"/>
    <w:rsid w:val="00C07A04"/>
    <w:rsid w:val="00C10F51"/>
    <w:rsid w:val="00C1172B"/>
    <w:rsid w:val="00C1205E"/>
    <w:rsid w:val="00C133AD"/>
    <w:rsid w:val="00C135CC"/>
    <w:rsid w:val="00C1473D"/>
    <w:rsid w:val="00C14FF0"/>
    <w:rsid w:val="00C154B1"/>
    <w:rsid w:val="00C16F09"/>
    <w:rsid w:val="00C1707F"/>
    <w:rsid w:val="00C171BC"/>
    <w:rsid w:val="00C2157B"/>
    <w:rsid w:val="00C21FE9"/>
    <w:rsid w:val="00C22D77"/>
    <w:rsid w:val="00C23455"/>
    <w:rsid w:val="00C24635"/>
    <w:rsid w:val="00C3014A"/>
    <w:rsid w:val="00C3084C"/>
    <w:rsid w:val="00C30D3D"/>
    <w:rsid w:val="00C31152"/>
    <w:rsid w:val="00C32477"/>
    <w:rsid w:val="00C3258C"/>
    <w:rsid w:val="00C32753"/>
    <w:rsid w:val="00C3344D"/>
    <w:rsid w:val="00C335A9"/>
    <w:rsid w:val="00C33D5D"/>
    <w:rsid w:val="00C33DF1"/>
    <w:rsid w:val="00C340BC"/>
    <w:rsid w:val="00C354B5"/>
    <w:rsid w:val="00C35DB1"/>
    <w:rsid w:val="00C35DBE"/>
    <w:rsid w:val="00C36886"/>
    <w:rsid w:val="00C3724F"/>
    <w:rsid w:val="00C40D0F"/>
    <w:rsid w:val="00C411C6"/>
    <w:rsid w:val="00C42930"/>
    <w:rsid w:val="00C44FF2"/>
    <w:rsid w:val="00C45CCA"/>
    <w:rsid w:val="00C46500"/>
    <w:rsid w:val="00C503D6"/>
    <w:rsid w:val="00C50D64"/>
    <w:rsid w:val="00C512FC"/>
    <w:rsid w:val="00C52720"/>
    <w:rsid w:val="00C52E8A"/>
    <w:rsid w:val="00C537B3"/>
    <w:rsid w:val="00C54A25"/>
    <w:rsid w:val="00C54B8F"/>
    <w:rsid w:val="00C60BB8"/>
    <w:rsid w:val="00C60E05"/>
    <w:rsid w:val="00C634CB"/>
    <w:rsid w:val="00C635B8"/>
    <w:rsid w:val="00C652DB"/>
    <w:rsid w:val="00C670A0"/>
    <w:rsid w:val="00C70A25"/>
    <w:rsid w:val="00C70E5A"/>
    <w:rsid w:val="00C713A5"/>
    <w:rsid w:val="00C7164D"/>
    <w:rsid w:val="00C7295E"/>
    <w:rsid w:val="00C72F86"/>
    <w:rsid w:val="00C73839"/>
    <w:rsid w:val="00C738C3"/>
    <w:rsid w:val="00C73ADA"/>
    <w:rsid w:val="00C73FD0"/>
    <w:rsid w:val="00C76F94"/>
    <w:rsid w:val="00C7788E"/>
    <w:rsid w:val="00C80008"/>
    <w:rsid w:val="00C8107A"/>
    <w:rsid w:val="00C8281C"/>
    <w:rsid w:val="00C82C48"/>
    <w:rsid w:val="00C84596"/>
    <w:rsid w:val="00C87CEF"/>
    <w:rsid w:val="00C87E28"/>
    <w:rsid w:val="00C923AA"/>
    <w:rsid w:val="00C934BC"/>
    <w:rsid w:val="00C936F4"/>
    <w:rsid w:val="00C94109"/>
    <w:rsid w:val="00C9711A"/>
    <w:rsid w:val="00C97BA2"/>
    <w:rsid w:val="00CA1274"/>
    <w:rsid w:val="00CA23E9"/>
    <w:rsid w:val="00CA26CB"/>
    <w:rsid w:val="00CA4236"/>
    <w:rsid w:val="00CA4E8B"/>
    <w:rsid w:val="00CA53BA"/>
    <w:rsid w:val="00CA71BF"/>
    <w:rsid w:val="00CA7704"/>
    <w:rsid w:val="00CB0796"/>
    <w:rsid w:val="00CB2847"/>
    <w:rsid w:val="00CB29BA"/>
    <w:rsid w:val="00CB2A05"/>
    <w:rsid w:val="00CB4FB2"/>
    <w:rsid w:val="00CB5FE7"/>
    <w:rsid w:val="00CB65AF"/>
    <w:rsid w:val="00CC7127"/>
    <w:rsid w:val="00CC7742"/>
    <w:rsid w:val="00CD194B"/>
    <w:rsid w:val="00CD3EDC"/>
    <w:rsid w:val="00CD62AC"/>
    <w:rsid w:val="00CD651C"/>
    <w:rsid w:val="00CE094B"/>
    <w:rsid w:val="00CE0FC2"/>
    <w:rsid w:val="00CE1E39"/>
    <w:rsid w:val="00CE2E35"/>
    <w:rsid w:val="00CE3261"/>
    <w:rsid w:val="00CE5570"/>
    <w:rsid w:val="00CE6D70"/>
    <w:rsid w:val="00CE73BB"/>
    <w:rsid w:val="00CF13D7"/>
    <w:rsid w:val="00CF319C"/>
    <w:rsid w:val="00CF39C7"/>
    <w:rsid w:val="00CF5065"/>
    <w:rsid w:val="00CF6072"/>
    <w:rsid w:val="00CF7A44"/>
    <w:rsid w:val="00CF7B51"/>
    <w:rsid w:val="00D05CE8"/>
    <w:rsid w:val="00D06103"/>
    <w:rsid w:val="00D07D1B"/>
    <w:rsid w:val="00D13838"/>
    <w:rsid w:val="00D1532F"/>
    <w:rsid w:val="00D15F3B"/>
    <w:rsid w:val="00D17D37"/>
    <w:rsid w:val="00D20433"/>
    <w:rsid w:val="00D20D39"/>
    <w:rsid w:val="00D22ED9"/>
    <w:rsid w:val="00D23413"/>
    <w:rsid w:val="00D2568D"/>
    <w:rsid w:val="00D26455"/>
    <w:rsid w:val="00D2646C"/>
    <w:rsid w:val="00D27E61"/>
    <w:rsid w:val="00D3051D"/>
    <w:rsid w:val="00D313E8"/>
    <w:rsid w:val="00D31749"/>
    <w:rsid w:val="00D31A6A"/>
    <w:rsid w:val="00D31AC0"/>
    <w:rsid w:val="00D320D1"/>
    <w:rsid w:val="00D32BE9"/>
    <w:rsid w:val="00D32F4B"/>
    <w:rsid w:val="00D33674"/>
    <w:rsid w:val="00D33881"/>
    <w:rsid w:val="00D34215"/>
    <w:rsid w:val="00D35601"/>
    <w:rsid w:val="00D4049A"/>
    <w:rsid w:val="00D41E55"/>
    <w:rsid w:val="00D464BE"/>
    <w:rsid w:val="00D46F3C"/>
    <w:rsid w:val="00D473CA"/>
    <w:rsid w:val="00D4774A"/>
    <w:rsid w:val="00D47865"/>
    <w:rsid w:val="00D5086F"/>
    <w:rsid w:val="00D50870"/>
    <w:rsid w:val="00D50B2A"/>
    <w:rsid w:val="00D511E0"/>
    <w:rsid w:val="00D512A2"/>
    <w:rsid w:val="00D512F2"/>
    <w:rsid w:val="00D514E5"/>
    <w:rsid w:val="00D53127"/>
    <w:rsid w:val="00D554E8"/>
    <w:rsid w:val="00D56D0E"/>
    <w:rsid w:val="00D573D3"/>
    <w:rsid w:val="00D57C55"/>
    <w:rsid w:val="00D61412"/>
    <w:rsid w:val="00D6223F"/>
    <w:rsid w:val="00D63161"/>
    <w:rsid w:val="00D64CA4"/>
    <w:rsid w:val="00D64EDB"/>
    <w:rsid w:val="00D65B08"/>
    <w:rsid w:val="00D66342"/>
    <w:rsid w:val="00D66860"/>
    <w:rsid w:val="00D6733A"/>
    <w:rsid w:val="00D700E3"/>
    <w:rsid w:val="00D71AAC"/>
    <w:rsid w:val="00D71E34"/>
    <w:rsid w:val="00D72CD4"/>
    <w:rsid w:val="00D752F2"/>
    <w:rsid w:val="00D77B8E"/>
    <w:rsid w:val="00D805F1"/>
    <w:rsid w:val="00D80872"/>
    <w:rsid w:val="00D850E9"/>
    <w:rsid w:val="00D869D2"/>
    <w:rsid w:val="00D87955"/>
    <w:rsid w:val="00D87F7B"/>
    <w:rsid w:val="00D9028F"/>
    <w:rsid w:val="00D90FF3"/>
    <w:rsid w:val="00D9193E"/>
    <w:rsid w:val="00D9296B"/>
    <w:rsid w:val="00D94CAD"/>
    <w:rsid w:val="00D94FB7"/>
    <w:rsid w:val="00D95032"/>
    <w:rsid w:val="00D9585B"/>
    <w:rsid w:val="00D9649E"/>
    <w:rsid w:val="00D967BC"/>
    <w:rsid w:val="00DA089E"/>
    <w:rsid w:val="00DA237F"/>
    <w:rsid w:val="00DA3874"/>
    <w:rsid w:val="00DA3F0E"/>
    <w:rsid w:val="00DA4E12"/>
    <w:rsid w:val="00DA58D7"/>
    <w:rsid w:val="00DA6D1D"/>
    <w:rsid w:val="00DA7028"/>
    <w:rsid w:val="00DA77CF"/>
    <w:rsid w:val="00DB186D"/>
    <w:rsid w:val="00DB2863"/>
    <w:rsid w:val="00DB5F36"/>
    <w:rsid w:val="00DB7B7F"/>
    <w:rsid w:val="00DC0526"/>
    <w:rsid w:val="00DC12A6"/>
    <w:rsid w:val="00DC1903"/>
    <w:rsid w:val="00DC1D6E"/>
    <w:rsid w:val="00DC3197"/>
    <w:rsid w:val="00DC4E8F"/>
    <w:rsid w:val="00DC57DF"/>
    <w:rsid w:val="00DC6342"/>
    <w:rsid w:val="00DC6B3D"/>
    <w:rsid w:val="00DC73AA"/>
    <w:rsid w:val="00DD1B5B"/>
    <w:rsid w:val="00DD49C6"/>
    <w:rsid w:val="00DD5E60"/>
    <w:rsid w:val="00DD69C8"/>
    <w:rsid w:val="00DD724F"/>
    <w:rsid w:val="00DE1C28"/>
    <w:rsid w:val="00DE2014"/>
    <w:rsid w:val="00DE224B"/>
    <w:rsid w:val="00DE2D9C"/>
    <w:rsid w:val="00DE3288"/>
    <w:rsid w:val="00DE4F48"/>
    <w:rsid w:val="00DE5266"/>
    <w:rsid w:val="00DE53BF"/>
    <w:rsid w:val="00DE58AB"/>
    <w:rsid w:val="00DE653F"/>
    <w:rsid w:val="00DE67B5"/>
    <w:rsid w:val="00DE7038"/>
    <w:rsid w:val="00DF112B"/>
    <w:rsid w:val="00DF1A6E"/>
    <w:rsid w:val="00DF221D"/>
    <w:rsid w:val="00DF2270"/>
    <w:rsid w:val="00DF36B2"/>
    <w:rsid w:val="00DF434F"/>
    <w:rsid w:val="00DF4DE3"/>
    <w:rsid w:val="00DF716D"/>
    <w:rsid w:val="00E00EA2"/>
    <w:rsid w:val="00E00EA9"/>
    <w:rsid w:val="00E00F92"/>
    <w:rsid w:val="00E018E8"/>
    <w:rsid w:val="00E0193B"/>
    <w:rsid w:val="00E0341E"/>
    <w:rsid w:val="00E03474"/>
    <w:rsid w:val="00E036B2"/>
    <w:rsid w:val="00E038D8"/>
    <w:rsid w:val="00E053BB"/>
    <w:rsid w:val="00E053E0"/>
    <w:rsid w:val="00E06DE5"/>
    <w:rsid w:val="00E07B54"/>
    <w:rsid w:val="00E111D7"/>
    <w:rsid w:val="00E115C4"/>
    <w:rsid w:val="00E12700"/>
    <w:rsid w:val="00E13FA0"/>
    <w:rsid w:val="00E158F9"/>
    <w:rsid w:val="00E162C1"/>
    <w:rsid w:val="00E1684D"/>
    <w:rsid w:val="00E17C55"/>
    <w:rsid w:val="00E200DD"/>
    <w:rsid w:val="00E21C25"/>
    <w:rsid w:val="00E23236"/>
    <w:rsid w:val="00E24E2D"/>
    <w:rsid w:val="00E24E74"/>
    <w:rsid w:val="00E252E9"/>
    <w:rsid w:val="00E25BBE"/>
    <w:rsid w:val="00E33241"/>
    <w:rsid w:val="00E33505"/>
    <w:rsid w:val="00E33644"/>
    <w:rsid w:val="00E337BD"/>
    <w:rsid w:val="00E34DE9"/>
    <w:rsid w:val="00E361B5"/>
    <w:rsid w:val="00E4049B"/>
    <w:rsid w:val="00E40971"/>
    <w:rsid w:val="00E41DDA"/>
    <w:rsid w:val="00E42328"/>
    <w:rsid w:val="00E45F18"/>
    <w:rsid w:val="00E4604F"/>
    <w:rsid w:val="00E465C1"/>
    <w:rsid w:val="00E46CDC"/>
    <w:rsid w:val="00E46F38"/>
    <w:rsid w:val="00E473EE"/>
    <w:rsid w:val="00E47AF7"/>
    <w:rsid w:val="00E513CD"/>
    <w:rsid w:val="00E51CAF"/>
    <w:rsid w:val="00E5208F"/>
    <w:rsid w:val="00E52652"/>
    <w:rsid w:val="00E53FAD"/>
    <w:rsid w:val="00E5406C"/>
    <w:rsid w:val="00E5419B"/>
    <w:rsid w:val="00E54C26"/>
    <w:rsid w:val="00E558FE"/>
    <w:rsid w:val="00E56D09"/>
    <w:rsid w:val="00E57137"/>
    <w:rsid w:val="00E571E8"/>
    <w:rsid w:val="00E57F78"/>
    <w:rsid w:val="00E605BB"/>
    <w:rsid w:val="00E61BC3"/>
    <w:rsid w:val="00E62364"/>
    <w:rsid w:val="00E62FBD"/>
    <w:rsid w:val="00E63571"/>
    <w:rsid w:val="00E63807"/>
    <w:rsid w:val="00E65E1B"/>
    <w:rsid w:val="00E66CDF"/>
    <w:rsid w:val="00E66DE3"/>
    <w:rsid w:val="00E67BC7"/>
    <w:rsid w:val="00E71FC4"/>
    <w:rsid w:val="00E72E0D"/>
    <w:rsid w:val="00E73840"/>
    <w:rsid w:val="00E7399F"/>
    <w:rsid w:val="00E73A57"/>
    <w:rsid w:val="00E74439"/>
    <w:rsid w:val="00E74942"/>
    <w:rsid w:val="00E74C22"/>
    <w:rsid w:val="00E74C7B"/>
    <w:rsid w:val="00E7744E"/>
    <w:rsid w:val="00E80A18"/>
    <w:rsid w:val="00E80BA7"/>
    <w:rsid w:val="00E81E92"/>
    <w:rsid w:val="00E836A2"/>
    <w:rsid w:val="00E847E3"/>
    <w:rsid w:val="00E85E94"/>
    <w:rsid w:val="00E86193"/>
    <w:rsid w:val="00E86FFE"/>
    <w:rsid w:val="00E8735D"/>
    <w:rsid w:val="00E87818"/>
    <w:rsid w:val="00E9001C"/>
    <w:rsid w:val="00E90C2A"/>
    <w:rsid w:val="00E95028"/>
    <w:rsid w:val="00E960DE"/>
    <w:rsid w:val="00E9666D"/>
    <w:rsid w:val="00E97AAC"/>
    <w:rsid w:val="00EA0729"/>
    <w:rsid w:val="00EA3389"/>
    <w:rsid w:val="00EA46A3"/>
    <w:rsid w:val="00EA577B"/>
    <w:rsid w:val="00EA6963"/>
    <w:rsid w:val="00EA6E9C"/>
    <w:rsid w:val="00EA71B3"/>
    <w:rsid w:val="00EA78D0"/>
    <w:rsid w:val="00EA7D8B"/>
    <w:rsid w:val="00EB0DEA"/>
    <w:rsid w:val="00EB2BC9"/>
    <w:rsid w:val="00EB3971"/>
    <w:rsid w:val="00EB39E9"/>
    <w:rsid w:val="00EB4AB4"/>
    <w:rsid w:val="00EB4D84"/>
    <w:rsid w:val="00EB4DDF"/>
    <w:rsid w:val="00EB7155"/>
    <w:rsid w:val="00EB75A0"/>
    <w:rsid w:val="00EC2CEE"/>
    <w:rsid w:val="00EC3EB6"/>
    <w:rsid w:val="00EC4129"/>
    <w:rsid w:val="00EC497E"/>
    <w:rsid w:val="00EC5A4C"/>
    <w:rsid w:val="00EC659F"/>
    <w:rsid w:val="00EC766D"/>
    <w:rsid w:val="00ED177B"/>
    <w:rsid w:val="00ED2813"/>
    <w:rsid w:val="00ED2B97"/>
    <w:rsid w:val="00ED3C15"/>
    <w:rsid w:val="00ED5A48"/>
    <w:rsid w:val="00ED720E"/>
    <w:rsid w:val="00ED770F"/>
    <w:rsid w:val="00EE0F12"/>
    <w:rsid w:val="00EE256F"/>
    <w:rsid w:val="00EE2D22"/>
    <w:rsid w:val="00EE3A7A"/>
    <w:rsid w:val="00EE4C7F"/>
    <w:rsid w:val="00EE52B2"/>
    <w:rsid w:val="00EE5477"/>
    <w:rsid w:val="00EE5D1A"/>
    <w:rsid w:val="00EE61B9"/>
    <w:rsid w:val="00EE65C9"/>
    <w:rsid w:val="00EE6A5A"/>
    <w:rsid w:val="00EF1411"/>
    <w:rsid w:val="00EF2307"/>
    <w:rsid w:val="00EF2A32"/>
    <w:rsid w:val="00EF34DE"/>
    <w:rsid w:val="00EF4ECA"/>
    <w:rsid w:val="00EF510D"/>
    <w:rsid w:val="00F013B1"/>
    <w:rsid w:val="00F014DB"/>
    <w:rsid w:val="00F01DBD"/>
    <w:rsid w:val="00F01E1C"/>
    <w:rsid w:val="00F038BB"/>
    <w:rsid w:val="00F0501A"/>
    <w:rsid w:val="00F051C0"/>
    <w:rsid w:val="00F05E68"/>
    <w:rsid w:val="00F10870"/>
    <w:rsid w:val="00F11B01"/>
    <w:rsid w:val="00F11F59"/>
    <w:rsid w:val="00F13ED5"/>
    <w:rsid w:val="00F14092"/>
    <w:rsid w:val="00F150AF"/>
    <w:rsid w:val="00F15246"/>
    <w:rsid w:val="00F1525A"/>
    <w:rsid w:val="00F1563E"/>
    <w:rsid w:val="00F168F7"/>
    <w:rsid w:val="00F16AA6"/>
    <w:rsid w:val="00F171B7"/>
    <w:rsid w:val="00F1735E"/>
    <w:rsid w:val="00F2357C"/>
    <w:rsid w:val="00F27175"/>
    <w:rsid w:val="00F301B3"/>
    <w:rsid w:val="00F30D3C"/>
    <w:rsid w:val="00F30FE8"/>
    <w:rsid w:val="00F32613"/>
    <w:rsid w:val="00F3374D"/>
    <w:rsid w:val="00F339E3"/>
    <w:rsid w:val="00F40905"/>
    <w:rsid w:val="00F40993"/>
    <w:rsid w:val="00F41B19"/>
    <w:rsid w:val="00F41ED1"/>
    <w:rsid w:val="00F42629"/>
    <w:rsid w:val="00F4284D"/>
    <w:rsid w:val="00F42A51"/>
    <w:rsid w:val="00F44C11"/>
    <w:rsid w:val="00F45B53"/>
    <w:rsid w:val="00F47334"/>
    <w:rsid w:val="00F476AD"/>
    <w:rsid w:val="00F50D59"/>
    <w:rsid w:val="00F50DEB"/>
    <w:rsid w:val="00F52588"/>
    <w:rsid w:val="00F53B97"/>
    <w:rsid w:val="00F54C08"/>
    <w:rsid w:val="00F55484"/>
    <w:rsid w:val="00F560C1"/>
    <w:rsid w:val="00F5643A"/>
    <w:rsid w:val="00F5655C"/>
    <w:rsid w:val="00F5658A"/>
    <w:rsid w:val="00F57009"/>
    <w:rsid w:val="00F5784B"/>
    <w:rsid w:val="00F60014"/>
    <w:rsid w:val="00F61533"/>
    <w:rsid w:val="00F618D9"/>
    <w:rsid w:val="00F61D78"/>
    <w:rsid w:val="00F6326F"/>
    <w:rsid w:val="00F636B3"/>
    <w:rsid w:val="00F64823"/>
    <w:rsid w:val="00F64E63"/>
    <w:rsid w:val="00F707B8"/>
    <w:rsid w:val="00F7219C"/>
    <w:rsid w:val="00F72F05"/>
    <w:rsid w:val="00F739DC"/>
    <w:rsid w:val="00F77770"/>
    <w:rsid w:val="00F777AD"/>
    <w:rsid w:val="00F811CB"/>
    <w:rsid w:val="00F82675"/>
    <w:rsid w:val="00F82B20"/>
    <w:rsid w:val="00F82E1C"/>
    <w:rsid w:val="00F833E4"/>
    <w:rsid w:val="00F83B7E"/>
    <w:rsid w:val="00F8548F"/>
    <w:rsid w:val="00F919E0"/>
    <w:rsid w:val="00F92A81"/>
    <w:rsid w:val="00F935F3"/>
    <w:rsid w:val="00F9570E"/>
    <w:rsid w:val="00F970B6"/>
    <w:rsid w:val="00F97BB5"/>
    <w:rsid w:val="00FA04CE"/>
    <w:rsid w:val="00FA0B68"/>
    <w:rsid w:val="00FA2674"/>
    <w:rsid w:val="00FA542D"/>
    <w:rsid w:val="00FA66C9"/>
    <w:rsid w:val="00FA6802"/>
    <w:rsid w:val="00FA74CC"/>
    <w:rsid w:val="00FB13C5"/>
    <w:rsid w:val="00FB2426"/>
    <w:rsid w:val="00FB2E9A"/>
    <w:rsid w:val="00FB3508"/>
    <w:rsid w:val="00FB3517"/>
    <w:rsid w:val="00FB3C18"/>
    <w:rsid w:val="00FB4B5A"/>
    <w:rsid w:val="00FB556A"/>
    <w:rsid w:val="00FC033A"/>
    <w:rsid w:val="00FC05F3"/>
    <w:rsid w:val="00FC11F3"/>
    <w:rsid w:val="00FC19C7"/>
    <w:rsid w:val="00FC19D7"/>
    <w:rsid w:val="00FC36FD"/>
    <w:rsid w:val="00FC3EA5"/>
    <w:rsid w:val="00FC4CA4"/>
    <w:rsid w:val="00FC5587"/>
    <w:rsid w:val="00FC5BB3"/>
    <w:rsid w:val="00FC6A9C"/>
    <w:rsid w:val="00FD1986"/>
    <w:rsid w:val="00FD1A1A"/>
    <w:rsid w:val="00FD20F1"/>
    <w:rsid w:val="00FD25EF"/>
    <w:rsid w:val="00FD2FBE"/>
    <w:rsid w:val="00FD34A4"/>
    <w:rsid w:val="00FD3D0C"/>
    <w:rsid w:val="00FD539F"/>
    <w:rsid w:val="00FD61FA"/>
    <w:rsid w:val="00FD6CAD"/>
    <w:rsid w:val="00FD6F38"/>
    <w:rsid w:val="00FD706B"/>
    <w:rsid w:val="00FE00C6"/>
    <w:rsid w:val="00FE01DF"/>
    <w:rsid w:val="00FE076D"/>
    <w:rsid w:val="00FE0D66"/>
    <w:rsid w:val="00FE41D1"/>
    <w:rsid w:val="00FE440B"/>
    <w:rsid w:val="00FE4834"/>
    <w:rsid w:val="00FE5D2B"/>
    <w:rsid w:val="00FF019C"/>
    <w:rsid w:val="00FF07FF"/>
    <w:rsid w:val="00FF3CA1"/>
    <w:rsid w:val="00FF5320"/>
    <w:rsid w:val="00FF5973"/>
    <w:rsid w:val="00FF64EC"/>
    <w:rsid w:val="00FF75D8"/>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70FF"/>
    <w:pPr>
      <w:spacing w:after="200" w:line="276" w:lineRule="auto"/>
    </w:pPr>
    <w:rPr>
      <w:sz w:val="22"/>
      <w:szCs w:val="22"/>
      <w:lang w:val="en-US"/>
    </w:rPr>
  </w:style>
  <w:style w:type="paragraph" w:styleId="Ttulo1">
    <w:name w:val="heading 1"/>
    <w:basedOn w:val="Normal"/>
    <w:next w:val="Normal"/>
    <w:link w:val="Ttulo1Char"/>
    <w:uiPriority w:val="9"/>
    <w:qFormat/>
    <w:rsid w:val="00A92548"/>
    <w:pPr>
      <w:keepNext/>
      <w:keepLines/>
      <w:spacing w:before="480" w:after="0"/>
      <w:outlineLvl w:val="0"/>
    </w:pPr>
    <w:rPr>
      <w:rFonts w:ascii="Cambria" w:hAnsi="Cambria"/>
      <w:b/>
      <w:bCs/>
      <w:color w:val="365F91"/>
      <w:sz w:val="28"/>
      <w:szCs w:val="28"/>
    </w:rPr>
  </w:style>
  <w:style w:type="paragraph" w:styleId="Ttulo3">
    <w:name w:val="heading 3"/>
    <w:basedOn w:val="Normal"/>
    <w:next w:val="Normal"/>
    <w:link w:val="Ttulo3Char"/>
    <w:uiPriority w:val="9"/>
    <w:semiHidden/>
    <w:unhideWhenUsed/>
    <w:qFormat/>
    <w:rsid w:val="00C52720"/>
    <w:pPr>
      <w:keepNext/>
      <w:spacing w:before="240" w:after="60"/>
      <w:outlineLvl w:val="2"/>
    </w:pPr>
    <w:rPr>
      <w:rFonts w:ascii="Cambria" w:hAnsi="Cambria"/>
      <w:b/>
      <w:bCs/>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3601B"/>
    <w:pPr>
      <w:spacing w:after="0" w:line="240" w:lineRule="auto"/>
      <w:ind w:left="720"/>
      <w:contextualSpacing/>
    </w:pPr>
    <w:rPr>
      <w:rFonts w:ascii="Times New Roman" w:hAnsi="Times New Roman"/>
      <w:sz w:val="24"/>
      <w:szCs w:val="24"/>
    </w:rPr>
  </w:style>
  <w:style w:type="paragraph" w:styleId="Textodebalo">
    <w:name w:val="Balloon Text"/>
    <w:basedOn w:val="Normal"/>
    <w:link w:val="TextodebaloChar"/>
    <w:uiPriority w:val="99"/>
    <w:semiHidden/>
    <w:unhideWhenUsed/>
    <w:rsid w:val="00BC246D"/>
    <w:pPr>
      <w:spacing w:after="0" w:line="240" w:lineRule="auto"/>
    </w:pPr>
    <w:rPr>
      <w:rFonts w:ascii="Tahoma" w:hAnsi="Tahoma" w:cs="Tahoma"/>
      <w:sz w:val="16"/>
      <w:szCs w:val="16"/>
    </w:rPr>
  </w:style>
  <w:style w:type="character" w:customStyle="1" w:styleId="TextodebaloChar">
    <w:name w:val="Texto de balão Char"/>
    <w:link w:val="Textodebalo"/>
    <w:uiPriority w:val="99"/>
    <w:semiHidden/>
    <w:rsid w:val="00BC246D"/>
    <w:rPr>
      <w:rFonts w:ascii="Tahoma" w:hAnsi="Tahoma" w:cs="Tahoma"/>
      <w:sz w:val="16"/>
      <w:szCs w:val="16"/>
    </w:rPr>
  </w:style>
  <w:style w:type="table" w:styleId="Tabelacomgrade">
    <w:name w:val="Table Grid"/>
    <w:basedOn w:val="Tabelanormal"/>
    <w:uiPriority w:val="59"/>
    <w:rsid w:val="00EA07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rio">
    <w:name w:val="annotation reference"/>
    <w:uiPriority w:val="99"/>
    <w:semiHidden/>
    <w:unhideWhenUsed/>
    <w:rsid w:val="009F2249"/>
    <w:rPr>
      <w:sz w:val="16"/>
      <w:szCs w:val="16"/>
    </w:rPr>
  </w:style>
  <w:style w:type="paragraph" w:styleId="Textodecomentrio">
    <w:name w:val="annotation text"/>
    <w:basedOn w:val="Normal"/>
    <w:link w:val="TextodecomentrioChar"/>
    <w:uiPriority w:val="99"/>
    <w:semiHidden/>
    <w:unhideWhenUsed/>
    <w:rsid w:val="009F2249"/>
    <w:pPr>
      <w:spacing w:line="240" w:lineRule="auto"/>
    </w:pPr>
    <w:rPr>
      <w:sz w:val="20"/>
      <w:szCs w:val="20"/>
    </w:rPr>
  </w:style>
  <w:style w:type="character" w:customStyle="1" w:styleId="TextodecomentrioChar">
    <w:name w:val="Texto de comentário Char"/>
    <w:link w:val="Textodecomentrio"/>
    <w:uiPriority w:val="99"/>
    <w:semiHidden/>
    <w:rsid w:val="009F2249"/>
    <w:rPr>
      <w:sz w:val="20"/>
      <w:szCs w:val="20"/>
    </w:rPr>
  </w:style>
  <w:style w:type="paragraph" w:styleId="Assuntodocomentrio">
    <w:name w:val="annotation subject"/>
    <w:basedOn w:val="Textodecomentrio"/>
    <w:next w:val="Textodecomentrio"/>
    <w:link w:val="AssuntodocomentrioChar"/>
    <w:uiPriority w:val="99"/>
    <w:semiHidden/>
    <w:unhideWhenUsed/>
    <w:rsid w:val="009F2249"/>
    <w:rPr>
      <w:b/>
      <w:bCs/>
    </w:rPr>
  </w:style>
  <w:style w:type="character" w:customStyle="1" w:styleId="AssuntodocomentrioChar">
    <w:name w:val="Assunto do comentário Char"/>
    <w:link w:val="Assuntodocomentrio"/>
    <w:uiPriority w:val="99"/>
    <w:semiHidden/>
    <w:rsid w:val="009F2249"/>
    <w:rPr>
      <w:b/>
      <w:bCs/>
      <w:sz w:val="20"/>
      <w:szCs w:val="20"/>
    </w:rPr>
  </w:style>
  <w:style w:type="character" w:customStyle="1" w:styleId="apple-converted-space">
    <w:name w:val="apple-converted-space"/>
    <w:basedOn w:val="Fontepargpadro"/>
    <w:rsid w:val="00FB2426"/>
  </w:style>
  <w:style w:type="paragraph" w:styleId="Corpodetexto2">
    <w:name w:val="Body Text 2"/>
    <w:basedOn w:val="Normal"/>
    <w:link w:val="Corpodetexto2Char"/>
    <w:rsid w:val="00AA0039"/>
    <w:pPr>
      <w:spacing w:after="120" w:line="480" w:lineRule="auto"/>
    </w:pPr>
    <w:rPr>
      <w:rFonts w:ascii="Times New Roman" w:hAnsi="Times New Roman"/>
      <w:sz w:val="24"/>
      <w:szCs w:val="24"/>
    </w:rPr>
  </w:style>
  <w:style w:type="character" w:customStyle="1" w:styleId="Corpodetexto2Char">
    <w:name w:val="Corpo de texto 2 Char"/>
    <w:link w:val="Corpodetexto2"/>
    <w:rsid w:val="00AA0039"/>
    <w:rPr>
      <w:rFonts w:ascii="Times New Roman" w:eastAsia="Times New Roman" w:hAnsi="Times New Roman" w:cs="Times New Roman"/>
      <w:sz w:val="24"/>
      <w:szCs w:val="24"/>
      <w:lang w:eastAsia="pt-BR"/>
    </w:rPr>
  </w:style>
  <w:style w:type="table" w:customStyle="1" w:styleId="Tabelacomgrade1">
    <w:name w:val="Tabela com grade1"/>
    <w:basedOn w:val="Tabelanormal"/>
    <w:next w:val="Tabelacomgrade"/>
    <w:uiPriority w:val="59"/>
    <w:rsid w:val="00B103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comgrade2">
    <w:name w:val="Tabela com grade2"/>
    <w:basedOn w:val="Tabelanormal"/>
    <w:next w:val="Tabelacomgrade"/>
    <w:uiPriority w:val="59"/>
    <w:rsid w:val="00A16C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comgrade3">
    <w:name w:val="Tabela com grade3"/>
    <w:basedOn w:val="Tabelanormal"/>
    <w:next w:val="Tabelacomgrade"/>
    <w:uiPriority w:val="59"/>
    <w:rsid w:val="00B17B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56264"/>
    <w:pPr>
      <w:spacing w:before="100" w:beforeAutospacing="1" w:after="100" w:afterAutospacing="1" w:line="240" w:lineRule="auto"/>
    </w:pPr>
    <w:rPr>
      <w:rFonts w:ascii="Times New Roman" w:hAnsi="Times New Roman"/>
      <w:sz w:val="24"/>
      <w:szCs w:val="24"/>
    </w:rPr>
  </w:style>
  <w:style w:type="paragraph" w:styleId="Reviso">
    <w:name w:val="Revision"/>
    <w:hidden/>
    <w:uiPriority w:val="99"/>
    <w:semiHidden/>
    <w:rsid w:val="00870500"/>
    <w:rPr>
      <w:sz w:val="22"/>
      <w:szCs w:val="22"/>
    </w:rPr>
  </w:style>
  <w:style w:type="table" w:customStyle="1" w:styleId="Tabelacomgrade31">
    <w:name w:val="Tabela com grade31"/>
    <w:basedOn w:val="Tabelanormal"/>
    <w:next w:val="Tabelacomgrade"/>
    <w:uiPriority w:val="59"/>
    <w:rsid w:val="001A373F"/>
    <w:rPr>
      <w:rFonts w:eastAsia="Calibr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bealho">
    <w:name w:val="header"/>
    <w:basedOn w:val="Normal"/>
    <w:link w:val="CabealhoChar"/>
    <w:uiPriority w:val="99"/>
    <w:unhideWhenUsed/>
    <w:rsid w:val="006D78E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D78E3"/>
  </w:style>
  <w:style w:type="paragraph" w:styleId="Rodap">
    <w:name w:val="footer"/>
    <w:basedOn w:val="Normal"/>
    <w:link w:val="RodapChar"/>
    <w:uiPriority w:val="99"/>
    <w:unhideWhenUsed/>
    <w:rsid w:val="006D78E3"/>
    <w:pPr>
      <w:tabs>
        <w:tab w:val="center" w:pos="4252"/>
        <w:tab w:val="right" w:pos="8504"/>
      </w:tabs>
      <w:spacing w:after="0" w:line="240" w:lineRule="auto"/>
    </w:pPr>
  </w:style>
  <w:style w:type="character" w:customStyle="1" w:styleId="RodapChar">
    <w:name w:val="Rodapé Char"/>
    <w:basedOn w:val="Fontepargpadro"/>
    <w:link w:val="Rodap"/>
    <w:uiPriority w:val="99"/>
    <w:rsid w:val="006D78E3"/>
  </w:style>
  <w:style w:type="table" w:styleId="SombreamentoClaro">
    <w:name w:val="Light Shading"/>
    <w:basedOn w:val="Tabelanormal"/>
    <w:uiPriority w:val="60"/>
    <w:rsid w:val="0088610A"/>
    <w:rPr>
      <w:rFonts w:eastAsia="Calibri"/>
      <w:color w:val="000000"/>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elacomgrade11">
    <w:name w:val="Tabela com grade11"/>
    <w:basedOn w:val="Tabelanormal"/>
    <w:next w:val="Tabelacomgrade"/>
    <w:uiPriority w:val="59"/>
    <w:rsid w:val="008861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comgrade21">
    <w:name w:val="Tabela com grade21"/>
    <w:basedOn w:val="Tabelanormal"/>
    <w:next w:val="Tabelacomgrade"/>
    <w:uiPriority w:val="59"/>
    <w:rsid w:val="008861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1Char">
    <w:name w:val="Título 1 Char"/>
    <w:link w:val="Ttulo1"/>
    <w:uiPriority w:val="9"/>
    <w:rsid w:val="00A92548"/>
    <w:rPr>
      <w:rFonts w:ascii="Cambria" w:eastAsia="Times New Roman" w:hAnsi="Cambria" w:cs="Times New Roman"/>
      <w:b/>
      <w:bCs/>
      <w:color w:val="365F91"/>
      <w:sz w:val="28"/>
      <w:szCs w:val="28"/>
      <w:lang w:val="en-US"/>
    </w:rPr>
  </w:style>
  <w:style w:type="character" w:styleId="Hyperlink">
    <w:name w:val="Hyperlink"/>
    <w:uiPriority w:val="99"/>
    <w:unhideWhenUsed/>
    <w:rsid w:val="00AE0D60"/>
    <w:rPr>
      <w:color w:val="0000FF"/>
      <w:u w:val="single"/>
    </w:rPr>
  </w:style>
  <w:style w:type="table" w:customStyle="1" w:styleId="Tabelacomgrade4">
    <w:name w:val="Tabela com grade4"/>
    <w:basedOn w:val="Tabelanormal"/>
    <w:next w:val="Tabelacomgrade"/>
    <w:uiPriority w:val="59"/>
    <w:rsid w:val="00DA7028"/>
    <w:rPr>
      <w:rFonts w:eastAsia="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3Char">
    <w:name w:val="Título 3 Char"/>
    <w:link w:val="Ttulo3"/>
    <w:uiPriority w:val="9"/>
    <w:semiHidden/>
    <w:rsid w:val="00C52720"/>
    <w:rPr>
      <w:rFonts w:ascii="Cambria" w:eastAsia="Times New Roman" w:hAnsi="Cambria" w:cs="Times New Roman"/>
      <w:b/>
      <w:bCs/>
      <w:sz w:val="26"/>
      <w:szCs w:val="26"/>
      <w:lang w:val="en-US"/>
    </w:rPr>
  </w:style>
  <w:style w:type="character" w:customStyle="1" w:styleId="author">
    <w:name w:val="author"/>
    <w:rsid w:val="00707464"/>
  </w:style>
  <w:style w:type="character" w:customStyle="1" w:styleId="authorname">
    <w:name w:val="authorname"/>
    <w:rsid w:val="00707464"/>
  </w:style>
  <w:style w:type="character" w:customStyle="1" w:styleId="contacticon">
    <w:name w:val="contacticon"/>
    <w:rsid w:val="00707464"/>
  </w:style>
  <w:style w:type="numbering" w:customStyle="1" w:styleId="Semlista1">
    <w:name w:val="Sem lista1"/>
    <w:next w:val="Semlista"/>
    <w:uiPriority w:val="99"/>
    <w:semiHidden/>
    <w:unhideWhenUsed/>
    <w:rsid w:val="00737997"/>
  </w:style>
  <w:style w:type="table" w:customStyle="1" w:styleId="Tabelacomgrade111">
    <w:name w:val="Tabela com grade111"/>
    <w:basedOn w:val="Tabelanormal"/>
    <w:next w:val="Tabelacomgrade"/>
    <w:uiPriority w:val="59"/>
    <w:rsid w:val="00737997"/>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comgrade5">
    <w:name w:val="Tabela com grade5"/>
    <w:basedOn w:val="Tabelanormal"/>
    <w:next w:val="Tabelacomgrade"/>
    <w:uiPriority w:val="59"/>
    <w:rsid w:val="00737997"/>
    <w:rPr>
      <w:rFonts w:eastAsia="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Semlista11">
    <w:name w:val="Sem lista11"/>
    <w:next w:val="Semlista"/>
    <w:uiPriority w:val="99"/>
    <w:semiHidden/>
    <w:unhideWhenUsed/>
    <w:rsid w:val="0073799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pt-BR" w:eastAsia="pt-B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val="en-US"/>
    </w:rPr>
  </w:style>
  <w:style w:type="paragraph" w:styleId="Ttulo1">
    <w:name w:val="heading 1"/>
    <w:basedOn w:val="Normal"/>
    <w:next w:val="Normal"/>
    <w:link w:val="Ttulo1Char"/>
    <w:uiPriority w:val="9"/>
    <w:qFormat/>
    <w:rsid w:val="00A92548"/>
    <w:pPr>
      <w:keepNext/>
      <w:keepLines/>
      <w:spacing w:before="480" w:after="0"/>
      <w:outlineLvl w:val="0"/>
    </w:pPr>
    <w:rPr>
      <w:rFonts w:ascii="Cambria" w:hAnsi="Cambria"/>
      <w:b/>
      <w:bCs/>
      <w:color w:val="365F91"/>
      <w:sz w:val="28"/>
      <w:szCs w:val="28"/>
    </w:rPr>
  </w:style>
  <w:style w:type="paragraph" w:styleId="Ttulo3">
    <w:name w:val="heading 3"/>
    <w:basedOn w:val="Normal"/>
    <w:next w:val="Normal"/>
    <w:link w:val="Ttulo3Char"/>
    <w:uiPriority w:val="9"/>
    <w:semiHidden/>
    <w:unhideWhenUsed/>
    <w:qFormat/>
    <w:rsid w:val="00C52720"/>
    <w:pPr>
      <w:keepNext/>
      <w:spacing w:before="240" w:after="60"/>
      <w:outlineLvl w:val="2"/>
    </w:pPr>
    <w:rPr>
      <w:rFonts w:ascii="Cambria" w:hAnsi="Cambria"/>
      <w:b/>
      <w:bCs/>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03601B"/>
    <w:pPr>
      <w:spacing w:after="0" w:line="240" w:lineRule="auto"/>
      <w:ind w:left="720"/>
      <w:contextualSpacing/>
    </w:pPr>
    <w:rPr>
      <w:rFonts w:ascii="Times New Roman" w:hAnsi="Times New Roman"/>
      <w:sz w:val="24"/>
      <w:szCs w:val="24"/>
    </w:rPr>
  </w:style>
  <w:style w:type="paragraph" w:styleId="Textodebalo">
    <w:name w:val="Balloon Text"/>
    <w:basedOn w:val="Normal"/>
    <w:link w:val="TextodebaloChar"/>
    <w:uiPriority w:val="99"/>
    <w:semiHidden/>
    <w:unhideWhenUsed/>
    <w:rsid w:val="00BC246D"/>
    <w:pPr>
      <w:spacing w:after="0" w:line="240" w:lineRule="auto"/>
    </w:pPr>
    <w:rPr>
      <w:rFonts w:ascii="Tahoma" w:hAnsi="Tahoma" w:cs="Tahoma"/>
      <w:sz w:val="16"/>
      <w:szCs w:val="16"/>
    </w:rPr>
  </w:style>
  <w:style w:type="character" w:customStyle="1" w:styleId="TextodebaloChar">
    <w:name w:val="Texto de balão Char"/>
    <w:link w:val="Textodebalo"/>
    <w:uiPriority w:val="99"/>
    <w:semiHidden/>
    <w:rsid w:val="00BC246D"/>
    <w:rPr>
      <w:rFonts w:ascii="Tahoma" w:hAnsi="Tahoma" w:cs="Tahoma"/>
      <w:sz w:val="16"/>
      <w:szCs w:val="16"/>
    </w:rPr>
  </w:style>
  <w:style w:type="table" w:styleId="Tabelacomgrade">
    <w:name w:val="Table Grid"/>
    <w:basedOn w:val="Tabelanormal"/>
    <w:uiPriority w:val="59"/>
    <w:rsid w:val="00EA07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rio">
    <w:name w:val="annotation reference"/>
    <w:uiPriority w:val="99"/>
    <w:semiHidden/>
    <w:unhideWhenUsed/>
    <w:rsid w:val="009F2249"/>
    <w:rPr>
      <w:sz w:val="16"/>
      <w:szCs w:val="16"/>
    </w:rPr>
  </w:style>
  <w:style w:type="paragraph" w:styleId="Textodecomentrio">
    <w:name w:val="annotation text"/>
    <w:basedOn w:val="Normal"/>
    <w:link w:val="TextodecomentrioChar"/>
    <w:uiPriority w:val="99"/>
    <w:semiHidden/>
    <w:unhideWhenUsed/>
    <w:rsid w:val="009F2249"/>
    <w:pPr>
      <w:spacing w:line="240" w:lineRule="auto"/>
    </w:pPr>
    <w:rPr>
      <w:sz w:val="20"/>
      <w:szCs w:val="20"/>
    </w:rPr>
  </w:style>
  <w:style w:type="character" w:customStyle="1" w:styleId="TextodecomentrioChar">
    <w:name w:val="Texto de comentário Char"/>
    <w:link w:val="Textodecomentrio"/>
    <w:uiPriority w:val="99"/>
    <w:semiHidden/>
    <w:rsid w:val="009F2249"/>
    <w:rPr>
      <w:sz w:val="20"/>
      <w:szCs w:val="20"/>
    </w:rPr>
  </w:style>
  <w:style w:type="paragraph" w:styleId="Assuntodocomentrio">
    <w:name w:val="annotation subject"/>
    <w:basedOn w:val="Textodecomentrio"/>
    <w:next w:val="Textodecomentrio"/>
    <w:link w:val="AssuntodocomentrioChar"/>
    <w:uiPriority w:val="99"/>
    <w:semiHidden/>
    <w:unhideWhenUsed/>
    <w:rsid w:val="009F2249"/>
    <w:rPr>
      <w:b/>
      <w:bCs/>
    </w:rPr>
  </w:style>
  <w:style w:type="character" w:customStyle="1" w:styleId="AssuntodocomentrioChar">
    <w:name w:val="Assunto do comentário Char"/>
    <w:link w:val="Assuntodocomentrio"/>
    <w:uiPriority w:val="99"/>
    <w:semiHidden/>
    <w:rsid w:val="009F2249"/>
    <w:rPr>
      <w:b/>
      <w:bCs/>
      <w:sz w:val="20"/>
      <w:szCs w:val="20"/>
    </w:rPr>
  </w:style>
  <w:style w:type="character" w:customStyle="1" w:styleId="apple-converted-space">
    <w:name w:val="apple-converted-space"/>
    <w:basedOn w:val="Fontepargpadro"/>
    <w:rsid w:val="00FB2426"/>
  </w:style>
  <w:style w:type="paragraph" w:styleId="Corpodetexto2">
    <w:name w:val="Body Text 2"/>
    <w:basedOn w:val="Normal"/>
    <w:link w:val="Corpodetexto2Char"/>
    <w:rsid w:val="00AA0039"/>
    <w:pPr>
      <w:spacing w:after="120" w:line="480" w:lineRule="auto"/>
    </w:pPr>
    <w:rPr>
      <w:rFonts w:ascii="Times New Roman" w:hAnsi="Times New Roman"/>
      <w:sz w:val="24"/>
      <w:szCs w:val="24"/>
    </w:rPr>
  </w:style>
  <w:style w:type="character" w:customStyle="1" w:styleId="Corpodetexto2Char">
    <w:name w:val="Corpo de texto 2 Char"/>
    <w:link w:val="Corpodetexto2"/>
    <w:rsid w:val="00AA0039"/>
    <w:rPr>
      <w:rFonts w:ascii="Times New Roman" w:eastAsia="Times New Roman" w:hAnsi="Times New Roman" w:cs="Times New Roman"/>
      <w:sz w:val="24"/>
      <w:szCs w:val="24"/>
      <w:lang w:eastAsia="pt-BR"/>
    </w:rPr>
  </w:style>
  <w:style w:type="table" w:customStyle="1" w:styleId="Tabelacomgrade1">
    <w:name w:val="Tabela com grade1"/>
    <w:basedOn w:val="Tabelanormal"/>
    <w:next w:val="Tabelacomgrade"/>
    <w:uiPriority w:val="59"/>
    <w:rsid w:val="00B103F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comgrade2">
    <w:name w:val="Tabela com grade2"/>
    <w:basedOn w:val="Tabelanormal"/>
    <w:next w:val="Tabelacomgrade"/>
    <w:uiPriority w:val="59"/>
    <w:rsid w:val="00A16C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comgrade3">
    <w:name w:val="Tabela com grade3"/>
    <w:basedOn w:val="Tabelanormal"/>
    <w:next w:val="Tabelacomgrade"/>
    <w:uiPriority w:val="59"/>
    <w:rsid w:val="00B17B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56264"/>
    <w:pPr>
      <w:spacing w:before="100" w:beforeAutospacing="1" w:after="100" w:afterAutospacing="1" w:line="240" w:lineRule="auto"/>
    </w:pPr>
    <w:rPr>
      <w:rFonts w:ascii="Times New Roman" w:hAnsi="Times New Roman"/>
      <w:sz w:val="24"/>
      <w:szCs w:val="24"/>
    </w:rPr>
  </w:style>
  <w:style w:type="paragraph" w:styleId="Reviso">
    <w:name w:val="Revision"/>
    <w:hidden/>
    <w:uiPriority w:val="99"/>
    <w:semiHidden/>
    <w:rsid w:val="00870500"/>
    <w:rPr>
      <w:sz w:val="22"/>
      <w:szCs w:val="22"/>
    </w:rPr>
  </w:style>
  <w:style w:type="table" w:customStyle="1" w:styleId="Tabelacomgrade31">
    <w:name w:val="Tabela com grade31"/>
    <w:basedOn w:val="Tabelanormal"/>
    <w:next w:val="Tabelacomgrade"/>
    <w:uiPriority w:val="59"/>
    <w:rsid w:val="001A373F"/>
    <w:rPr>
      <w:rFonts w:eastAsia="Calibr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bealho">
    <w:name w:val="header"/>
    <w:basedOn w:val="Normal"/>
    <w:link w:val="CabealhoChar"/>
    <w:uiPriority w:val="99"/>
    <w:unhideWhenUsed/>
    <w:rsid w:val="006D78E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6D78E3"/>
  </w:style>
  <w:style w:type="paragraph" w:styleId="Rodap">
    <w:name w:val="footer"/>
    <w:basedOn w:val="Normal"/>
    <w:link w:val="RodapChar"/>
    <w:uiPriority w:val="99"/>
    <w:unhideWhenUsed/>
    <w:rsid w:val="006D78E3"/>
    <w:pPr>
      <w:tabs>
        <w:tab w:val="center" w:pos="4252"/>
        <w:tab w:val="right" w:pos="8504"/>
      </w:tabs>
      <w:spacing w:after="0" w:line="240" w:lineRule="auto"/>
    </w:pPr>
  </w:style>
  <w:style w:type="character" w:customStyle="1" w:styleId="RodapChar">
    <w:name w:val="Rodapé Char"/>
    <w:basedOn w:val="Fontepargpadro"/>
    <w:link w:val="Rodap"/>
    <w:uiPriority w:val="99"/>
    <w:rsid w:val="006D78E3"/>
  </w:style>
  <w:style w:type="table" w:styleId="SombreamentoClaro">
    <w:name w:val="Light Shading"/>
    <w:basedOn w:val="Tabelanormal"/>
    <w:uiPriority w:val="60"/>
    <w:rsid w:val="0088610A"/>
    <w:rPr>
      <w:rFonts w:eastAsia="Calibri"/>
      <w:color w:val="000000"/>
      <w:lang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elacomgrade11">
    <w:name w:val="Tabela com grade11"/>
    <w:basedOn w:val="Tabelanormal"/>
    <w:next w:val="Tabelacomgrade"/>
    <w:uiPriority w:val="59"/>
    <w:rsid w:val="008861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comgrade21">
    <w:name w:val="Tabela com grade21"/>
    <w:basedOn w:val="Tabelanormal"/>
    <w:next w:val="Tabelacomgrade"/>
    <w:uiPriority w:val="59"/>
    <w:rsid w:val="008861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1Char">
    <w:name w:val="Título 1 Char"/>
    <w:link w:val="Ttulo1"/>
    <w:uiPriority w:val="9"/>
    <w:rsid w:val="00A92548"/>
    <w:rPr>
      <w:rFonts w:ascii="Cambria" w:eastAsia="Times New Roman" w:hAnsi="Cambria" w:cs="Times New Roman"/>
      <w:b/>
      <w:bCs/>
      <w:color w:val="365F91"/>
      <w:sz w:val="28"/>
      <w:szCs w:val="28"/>
      <w:lang w:val="en-US"/>
    </w:rPr>
  </w:style>
  <w:style w:type="character" w:styleId="Hyperlink">
    <w:name w:val="Hyperlink"/>
    <w:uiPriority w:val="99"/>
    <w:unhideWhenUsed/>
    <w:rsid w:val="00AE0D60"/>
    <w:rPr>
      <w:color w:val="0000FF"/>
      <w:u w:val="single"/>
    </w:rPr>
  </w:style>
  <w:style w:type="table" w:customStyle="1" w:styleId="Tabelacomgrade4">
    <w:name w:val="Tabela com grade4"/>
    <w:basedOn w:val="Tabelanormal"/>
    <w:next w:val="Tabelacomgrade"/>
    <w:uiPriority w:val="59"/>
    <w:rsid w:val="00DA7028"/>
    <w:rPr>
      <w:rFonts w:eastAsia="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3Char">
    <w:name w:val="Título 3 Char"/>
    <w:link w:val="Ttulo3"/>
    <w:uiPriority w:val="9"/>
    <w:semiHidden/>
    <w:rsid w:val="00C52720"/>
    <w:rPr>
      <w:rFonts w:ascii="Cambria" w:eastAsia="Times New Roman" w:hAnsi="Cambria" w:cs="Times New Roman"/>
      <w:b/>
      <w:bCs/>
      <w:sz w:val="26"/>
      <w:szCs w:val="26"/>
      <w:lang w:val="en-US"/>
    </w:rPr>
  </w:style>
  <w:style w:type="character" w:customStyle="1" w:styleId="author">
    <w:name w:val="author"/>
    <w:rsid w:val="00707464"/>
  </w:style>
  <w:style w:type="character" w:customStyle="1" w:styleId="authorname">
    <w:name w:val="authorname"/>
    <w:rsid w:val="00707464"/>
  </w:style>
  <w:style w:type="character" w:customStyle="1" w:styleId="contacticon">
    <w:name w:val="contacticon"/>
    <w:rsid w:val="00707464"/>
  </w:style>
  <w:style w:type="numbering" w:customStyle="1" w:styleId="Semlista1">
    <w:name w:val="Sem lista1"/>
    <w:next w:val="Semlista"/>
    <w:uiPriority w:val="99"/>
    <w:semiHidden/>
    <w:unhideWhenUsed/>
    <w:rsid w:val="00737997"/>
  </w:style>
  <w:style w:type="table" w:customStyle="1" w:styleId="Tabelacomgrade111">
    <w:name w:val="Tabela com grade111"/>
    <w:basedOn w:val="Tabelanormal"/>
    <w:next w:val="Tabelacomgrade"/>
    <w:uiPriority w:val="59"/>
    <w:rsid w:val="00737997"/>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acomgrade5">
    <w:name w:val="Tabela com grade5"/>
    <w:basedOn w:val="Tabelanormal"/>
    <w:next w:val="Tabelacomgrade"/>
    <w:uiPriority w:val="59"/>
    <w:rsid w:val="00737997"/>
    <w:rPr>
      <w:rFonts w:eastAsia="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Semlista11">
    <w:name w:val="Sem lista11"/>
    <w:next w:val="Semlista"/>
    <w:uiPriority w:val="99"/>
    <w:semiHidden/>
    <w:unhideWhenUsed/>
    <w:rsid w:val="00737997"/>
  </w:style>
</w:styles>
</file>

<file path=word/webSettings.xml><?xml version="1.0" encoding="utf-8"?>
<w:webSettings xmlns:r="http://schemas.openxmlformats.org/officeDocument/2006/relationships" xmlns:w="http://schemas.openxmlformats.org/wordprocessingml/2006/main">
  <w:divs>
    <w:div w:id="241763356">
      <w:bodyDiv w:val="1"/>
      <w:marLeft w:val="0"/>
      <w:marRight w:val="0"/>
      <w:marTop w:val="0"/>
      <w:marBottom w:val="0"/>
      <w:divBdr>
        <w:top w:val="none" w:sz="0" w:space="0" w:color="auto"/>
        <w:left w:val="none" w:sz="0" w:space="0" w:color="auto"/>
        <w:bottom w:val="none" w:sz="0" w:space="0" w:color="auto"/>
        <w:right w:val="none" w:sz="0" w:space="0" w:color="auto"/>
      </w:divBdr>
    </w:div>
    <w:div w:id="280845323">
      <w:bodyDiv w:val="1"/>
      <w:marLeft w:val="0"/>
      <w:marRight w:val="0"/>
      <w:marTop w:val="0"/>
      <w:marBottom w:val="0"/>
      <w:divBdr>
        <w:top w:val="none" w:sz="0" w:space="0" w:color="auto"/>
        <w:left w:val="none" w:sz="0" w:space="0" w:color="auto"/>
        <w:bottom w:val="none" w:sz="0" w:space="0" w:color="auto"/>
        <w:right w:val="none" w:sz="0" w:space="0" w:color="auto"/>
      </w:divBdr>
    </w:div>
    <w:div w:id="309362262">
      <w:bodyDiv w:val="1"/>
      <w:marLeft w:val="0"/>
      <w:marRight w:val="0"/>
      <w:marTop w:val="0"/>
      <w:marBottom w:val="0"/>
      <w:divBdr>
        <w:top w:val="none" w:sz="0" w:space="0" w:color="auto"/>
        <w:left w:val="none" w:sz="0" w:space="0" w:color="auto"/>
        <w:bottom w:val="none" w:sz="0" w:space="0" w:color="auto"/>
        <w:right w:val="none" w:sz="0" w:space="0" w:color="auto"/>
      </w:divBdr>
    </w:div>
    <w:div w:id="564141791">
      <w:bodyDiv w:val="1"/>
      <w:marLeft w:val="0"/>
      <w:marRight w:val="0"/>
      <w:marTop w:val="0"/>
      <w:marBottom w:val="0"/>
      <w:divBdr>
        <w:top w:val="none" w:sz="0" w:space="0" w:color="auto"/>
        <w:left w:val="none" w:sz="0" w:space="0" w:color="auto"/>
        <w:bottom w:val="none" w:sz="0" w:space="0" w:color="auto"/>
        <w:right w:val="none" w:sz="0" w:space="0" w:color="auto"/>
      </w:divBdr>
    </w:div>
    <w:div w:id="647176393">
      <w:bodyDiv w:val="1"/>
      <w:marLeft w:val="0"/>
      <w:marRight w:val="0"/>
      <w:marTop w:val="0"/>
      <w:marBottom w:val="0"/>
      <w:divBdr>
        <w:top w:val="none" w:sz="0" w:space="0" w:color="auto"/>
        <w:left w:val="none" w:sz="0" w:space="0" w:color="auto"/>
        <w:bottom w:val="none" w:sz="0" w:space="0" w:color="auto"/>
        <w:right w:val="none" w:sz="0" w:space="0" w:color="auto"/>
      </w:divBdr>
    </w:div>
    <w:div w:id="654725369">
      <w:bodyDiv w:val="1"/>
      <w:marLeft w:val="0"/>
      <w:marRight w:val="0"/>
      <w:marTop w:val="0"/>
      <w:marBottom w:val="0"/>
      <w:divBdr>
        <w:top w:val="none" w:sz="0" w:space="0" w:color="auto"/>
        <w:left w:val="none" w:sz="0" w:space="0" w:color="auto"/>
        <w:bottom w:val="none" w:sz="0" w:space="0" w:color="auto"/>
        <w:right w:val="none" w:sz="0" w:space="0" w:color="auto"/>
      </w:divBdr>
    </w:div>
    <w:div w:id="737091123">
      <w:bodyDiv w:val="1"/>
      <w:marLeft w:val="0"/>
      <w:marRight w:val="0"/>
      <w:marTop w:val="0"/>
      <w:marBottom w:val="0"/>
      <w:divBdr>
        <w:top w:val="none" w:sz="0" w:space="0" w:color="auto"/>
        <w:left w:val="none" w:sz="0" w:space="0" w:color="auto"/>
        <w:bottom w:val="none" w:sz="0" w:space="0" w:color="auto"/>
        <w:right w:val="none" w:sz="0" w:space="0" w:color="auto"/>
      </w:divBdr>
    </w:div>
    <w:div w:id="749162446">
      <w:bodyDiv w:val="1"/>
      <w:marLeft w:val="0"/>
      <w:marRight w:val="0"/>
      <w:marTop w:val="0"/>
      <w:marBottom w:val="0"/>
      <w:divBdr>
        <w:top w:val="none" w:sz="0" w:space="0" w:color="auto"/>
        <w:left w:val="none" w:sz="0" w:space="0" w:color="auto"/>
        <w:bottom w:val="none" w:sz="0" w:space="0" w:color="auto"/>
        <w:right w:val="none" w:sz="0" w:space="0" w:color="auto"/>
      </w:divBdr>
    </w:div>
    <w:div w:id="814949827">
      <w:bodyDiv w:val="1"/>
      <w:marLeft w:val="0"/>
      <w:marRight w:val="0"/>
      <w:marTop w:val="0"/>
      <w:marBottom w:val="0"/>
      <w:divBdr>
        <w:top w:val="none" w:sz="0" w:space="0" w:color="auto"/>
        <w:left w:val="none" w:sz="0" w:space="0" w:color="auto"/>
        <w:bottom w:val="none" w:sz="0" w:space="0" w:color="auto"/>
        <w:right w:val="none" w:sz="0" w:space="0" w:color="auto"/>
      </w:divBdr>
    </w:div>
    <w:div w:id="865561357">
      <w:bodyDiv w:val="1"/>
      <w:marLeft w:val="0"/>
      <w:marRight w:val="0"/>
      <w:marTop w:val="0"/>
      <w:marBottom w:val="0"/>
      <w:divBdr>
        <w:top w:val="none" w:sz="0" w:space="0" w:color="auto"/>
        <w:left w:val="none" w:sz="0" w:space="0" w:color="auto"/>
        <w:bottom w:val="none" w:sz="0" w:space="0" w:color="auto"/>
        <w:right w:val="none" w:sz="0" w:space="0" w:color="auto"/>
      </w:divBdr>
    </w:div>
    <w:div w:id="897788179">
      <w:bodyDiv w:val="1"/>
      <w:marLeft w:val="0"/>
      <w:marRight w:val="0"/>
      <w:marTop w:val="0"/>
      <w:marBottom w:val="0"/>
      <w:divBdr>
        <w:top w:val="none" w:sz="0" w:space="0" w:color="auto"/>
        <w:left w:val="none" w:sz="0" w:space="0" w:color="auto"/>
        <w:bottom w:val="none" w:sz="0" w:space="0" w:color="auto"/>
        <w:right w:val="none" w:sz="0" w:space="0" w:color="auto"/>
      </w:divBdr>
    </w:div>
    <w:div w:id="938832087">
      <w:bodyDiv w:val="1"/>
      <w:marLeft w:val="0"/>
      <w:marRight w:val="0"/>
      <w:marTop w:val="0"/>
      <w:marBottom w:val="0"/>
      <w:divBdr>
        <w:top w:val="none" w:sz="0" w:space="0" w:color="auto"/>
        <w:left w:val="none" w:sz="0" w:space="0" w:color="auto"/>
        <w:bottom w:val="none" w:sz="0" w:space="0" w:color="auto"/>
        <w:right w:val="none" w:sz="0" w:space="0" w:color="auto"/>
      </w:divBdr>
      <w:divsChild>
        <w:div w:id="639264668">
          <w:marLeft w:val="0"/>
          <w:marRight w:val="0"/>
          <w:marTop w:val="0"/>
          <w:marBottom w:val="0"/>
          <w:divBdr>
            <w:top w:val="none" w:sz="0" w:space="0" w:color="auto"/>
            <w:left w:val="none" w:sz="0" w:space="0" w:color="auto"/>
            <w:bottom w:val="none" w:sz="0" w:space="0" w:color="auto"/>
            <w:right w:val="none" w:sz="0" w:space="0" w:color="auto"/>
          </w:divBdr>
        </w:div>
        <w:div w:id="1328827025">
          <w:marLeft w:val="0"/>
          <w:marRight w:val="0"/>
          <w:marTop w:val="0"/>
          <w:marBottom w:val="0"/>
          <w:divBdr>
            <w:top w:val="none" w:sz="0" w:space="0" w:color="auto"/>
            <w:left w:val="none" w:sz="0" w:space="0" w:color="auto"/>
            <w:bottom w:val="none" w:sz="0" w:space="0" w:color="auto"/>
            <w:right w:val="none" w:sz="0" w:space="0" w:color="auto"/>
          </w:divBdr>
          <w:divsChild>
            <w:div w:id="1687171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319760">
      <w:bodyDiv w:val="1"/>
      <w:marLeft w:val="0"/>
      <w:marRight w:val="0"/>
      <w:marTop w:val="0"/>
      <w:marBottom w:val="0"/>
      <w:divBdr>
        <w:top w:val="none" w:sz="0" w:space="0" w:color="auto"/>
        <w:left w:val="none" w:sz="0" w:space="0" w:color="auto"/>
        <w:bottom w:val="none" w:sz="0" w:space="0" w:color="auto"/>
        <w:right w:val="none" w:sz="0" w:space="0" w:color="auto"/>
      </w:divBdr>
      <w:divsChild>
        <w:div w:id="458497866">
          <w:marLeft w:val="0"/>
          <w:marRight w:val="0"/>
          <w:marTop w:val="210"/>
          <w:marBottom w:val="105"/>
          <w:divBdr>
            <w:top w:val="none" w:sz="0" w:space="0" w:color="auto"/>
            <w:left w:val="none" w:sz="0" w:space="0" w:color="auto"/>
            <w:bottom w:val="none" w:sz="0" w:space="0" w:color="auto"/>
            <w:right w:val="none" w:sz="0" w:space="0" w:color="auto"/>
          </w:divBdr>
        </w:div>
        <w:div w:id="1445032166">
          <w:marLeft w:val="0"/>
          <w:marRight w:val="0"/>
          <w:marTop w:val="0"/>
          <w:marBottom w:val="0"/>
          <w:divBdr>
            <w:top w:val="none" w:sz="0" w:space="0" w:color="auto"/>
            <w:left w:val="none" w:sz="0" w:space="0" w:color="auto"/>
            <w:bottom w:val="none" w:sz="0" w:space="0" w:color="auto"/>
            <w:right w:val="none" w:sz="0" w:space="0" w:color="auto"/>
          </w:divBdr>
          <w:divsChild>
            <w:div w:id="2041780868">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291474370">
      <w:bodyDiv w:val="1"/>
      <w:marLeft w:val="0"/>
      <w:marRight w:val="0"/>
      <w:marTop w:val="0"/>
      <w:marBottom w:val="0"/>
      <w:divBdr>
        <w:top w:val="none" w:sz="0" w:space="0" w:color="auto"/>
        <w:left w:val="none" w:sz="0" w:space="0" w:color="auto"/>
        <w:bottom w:val="none" w:sz="0" w:space="0" w:color="auto"/>
        <w:right w:val="none" w:sz="0" w:space="0" w:color="auto"/>
      </w:divBdr>
      <w:divsChild>
        <w:div w:id="88501439">
          <w:marLeft w:val="0"/>
          <w:marRight w:val="0"/>
          <w:marTop w:val="0"/>
          <w:marBottom w:val="0"/>
          <w:divBdr>
            <w:top w:val="none" w:sz="0" w:space="0" w:color="auto"/>
            <w:left w:val="none" w:sz="0" w:space="0" w:color="auto"/>
            <w:bottom w:val="none" w:sz="0" w:space="0" w:color="auto"/>
            <w:right w:val="none" w:sz="0" w:space="0" w:color="auto"/>
          </w:divBdr>
        </w:div>
        <w:div w:id="1555123701">
          <w:marLeft w:val="0"/>
          <w:marRight w:val="0"/>
          <w:marTop w:val="0"/>
          <w:marBottom w:val="0"/>
          <w:divBdr>
            <w:top w:val="none" w:sz="0" w:space="0" w:color="auto"/>
            <w:left w:val="none" w:sz="0" w:space="0" w:color="auto"/>
            <w:bottom w:val="none" w:sz="0" w:space="0" w:color="auto"/>
            <w:right w:val="none" w:sz="0" w:space="0" w:color="auto"/>
          </w:divBdr>
          <w:divsChild>
            <w:div w:id="319038592">
              <w:marLeft w:val="0"/>
              <w:marRight w:val="0"/>
              <w:marTop w:val="0"/>
              <w:marBottom w:val="0"/>
              <w:divBdr>
                <w:top w:val="none" w:sz="0" w:space="0" w:color="auto"/>
                <w:left w:val="none" w:sz="0" w:space="0" w:color="auto"/>
                <w:bottom w:val="none" w:sz="0" w:space="0" w:color="auto"/>
                <w:right w:val="none" w:sz="0" w:space="0" w:color="auto"/>
              </w:divBdr>
              <w:divsChild>
                <w:div w:id="898634200">
                  <w:marLeft w:val="0"/>
                  <w:marRight w:val="0"/>
                  <w:marTop w:val="0"/>
                  <w:marBottom w:val="0"/>
                  <w:divBdr>
                    <w:top w:val="none" w:sz="0" w:space="0" w:color="auto"/>
                    <w:left w:val="none" w:sz="0" w:space="0" w:color="auto"/>
                    <w:bottom w:val="none" w:sz="0" w:space="0" w:color="auto"/>
                    <w:right w:val="none" w:sz="0" w:space="0" w:color="auto"/>
                  </w:divBdr>
                  <w:divsChild>
                    <w:div w:id="75715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8630445">
      <w:bodyDiv w:val="1"/>
      <w:marLeft w:val="0"/>
      <w:marRight w:val="0"/>
      <w:marTop w:val="0"/>
      <w:marBottom w:val="0"/>
      <w:divBdr>
        <w:top w:val="none" w:sz="0" w:space="0" w:color="auto"/>
        <w:left w:val="none" w:sz="0" w:space="0" w:color="auto"/>
        <w:bottom w:val="none" w:sz="0" w:space="0" w:color="auto"/>
        <w:right w:val="none" w:sz="0" w:space="0" w:color="auto"/>
      </w:divBdr>
    </w:div>
    <w:div w:id="1321226407">
      <w:marLeft w:val="0"/>
      <w:marRight w:val="0"/>
      <w:marTop w:val="0"/>
      <w:marBottom w:val="0"/>
      <w:divBdr>
        <w:top w:val="none" w:sz="0" w:space="0" w:color="auto"/>
        <w:left w:val="none" w:sz="0" w:space="0" w:color="auto"/>
        <w:bottom w:val="none" w:sz="0" w:space="0" w:color="auto"/>
        <w:right w:val="none" w:sz="0" w:space="0" w:color="auto"/>
      </w:divBdr>
      <w:divsChild>
        <w:div w:id="1256593415">
          <w:marLeft w:val="0"/>
          <w:marRight w:val="0"/>
          <w:marTop w:val="0"/>
          <w:marBottom w:val="0"/>
          <w:divBdr>
            <w:top w:val="none" w:sz="0" w:space="0" w:color="auto"/>
            <w:left w:val="none" w:sz="0" w:space="0" w:color="auto"/>
            <w:bottom w:val="none" w:sz="0" w:space="0" w:color="auto"/>
            <w:right w:val="none" w:sz="0" w:space="0" w:color="auto"/>
          </w:divBdr>
          <w:divsChild>
            <w:div w:id="1553538410">
              <w:marLeft w:val="0"/>
              <w:marRight w:val="0"/>
              <w:marTop w:val="0"/>
              <w:marBottom w:val="0"/>
              <w:divBdr>
                <w:top w:val="none" w:sz="0" w:space="0" w:color="auto"/>
                <w:left w:val="none" w:sz="0" w:space="0" w:color="auto"/>
                <w:bottom w:val="none" w:sz="0" w:space="0" w:color="auto"/>
                <w:right w:val="none" w:sz="0" w:space="0" w:color="auto"/>
              </w:divBdr>
              <w:divsChild>
                <w:div w:id="825166821">
                  <w:marLeft w:val="0"/>
                  <w:marRight w:val="0"/>
                  <w:marTop w:val="0"/>
                  <w:marBottom w:val="0"/>
                  <w:divBdr>
                    <w:top w:val="none" w:sz="0" w:space="0" w:color="auto"/>
                    <w:left w:val="none" w:sz="0" w:space="0" w:color="auto"/>
                    <w:bottom w:val="none" w:sz="0" w:space="0" w:color="auto"/>
                    <w:right w:val="none" w:sz="0" w:space="0" w:color="auto"/>
                  </w:divBdr>
                  <w:divsChild>
                    <w:div w:id="820538957">
                      <w:marLeft w:val="0"/>
                      <w:marRight w:val="0"/>
                      <w:marTop w:val="0"/>
                      <w:marBottom w:val="0"/>
                      <w:divBdr>
                        <w:top w:val="none" w:sz="0" w:space="0" w:color="auto"/>
                        <w:left w:val="none" w:sz="0" w:space="0" w:color="auto"/>
                        <w:bottom w:val="none" w:sz="0" w:space="0" w:color="auto"/>
                        <w:right w:val="none" w:sz="0" w:space="0" w:color="auto"/>
                      </w:divBdr>
                      <w:divsChild>
                        <w:div w:id="1258052407">
                          <w:marLeft w:val="0"/>
                          <w:marRight w:val="0"/>
                          <w:marTop w:val="0"/>
                          <w:marBottom w:val="0"/>
                          <w:divBdr>
                            <w:top w:val="none" w:sz="0" w:space="0" w:color="auto"/>
                            <w:left w:val="none" w:sz="0" w:space="0" w:color="auto"/>
                            <w:bottom w:val="none" w:sz="0" w:space="0" w:color="auto"/>
                            <w:right w:val="none" w:sz="0" w:space="0" w:color="auto"/>
                          </w:divBdr>
                          <w:divsChild>
                            <w:div w:id="661127744">
                              <w:marLeft w:val="0"/>
                              <w:marRight w:val="0"/>
                              <w:marTop w:val="0"/>
                              <w:marBottom w:val="0"/>
                              <w:divBdr>
                                <w:top w:val="none" w:sz="0" w:space="0" w:color="auto"/>
                                <w:left w:val="none" w:sz="0" w:space="0" w:color="auto"/>
                                <w:bottom w:val="none" w:sz="0" w:space="0" w:color="auto"/>
                                <w:right w:val="none" w:sz="0" w:space="0" w:color="auto"/>
                              </w:divBdr>
                              <w:divsChild>
                                <w:div w:id="1932663165">
                                  <w:marLeft w:val="0"/>
                                  <w:marRight w:val="0"/>
                                  <w:marTop w:val="0"/>
                                  <w:marBottom w:val="0"/>
                                  <w:divBdr>
                                    <w:top w:val="none" w:sz="0" w:space="0" w:color="auto"/>
                                    <w:left w:val="none" w:sz="0" w:space="0" w:color="auto"/>
                                    <w:bottom w:val="none" w:sz="0" w:space="0" w:color="auto"/>
                                    <w:right w:val="none" w:sz="0" w:space="0" w:color="auto"/>
                                  </w:divBdr>
                                  <w:divsChild>
                                    <w:div w:id="1543135392">
                                      <w:marLeft w:val="0"/>
                                      <w:marRight w:val="0"/>
                                      <w:marTop w:val="0"/>
                                      <w:marBottom w:val="0"/>
                                      <w:divBdr>
                                        <w:top w:val="none" w:sz="0" w:space="0" w:color="auto"/>
                                        <w:left w:val="none" w:sz="0" w:space="0" w:color="auto"/>
                                        <w:bottom w:val="none" w:sz="0" w:space="0" w:color="auto"/>
                                        <w:right w:val="none" w:sz="0" w:space="0" w:color="auto"/>
                                      </w:divBdr>
                                      <w:divsChild>
                                        <w:div w:id="1002586608">
                                          <w:marLeft w:val="0"/>
                                          <w:marRight w:val="0"/>
                                          <w:marTop w:val="0"/>
                                          <w:marBottom w:val="0"/>
                                          <w:divBdr>
                                            <w:top w:val="none" w:sz="0" w:space="0" w:color="auto"/>
                                            <w:left w:val="none" w:sz="0" w:space="0" w:color="auto"/>
                                            <w:bottom w:val="none" w:sz="0" w:space="0" w:color="auto"/>
                                            <w:right w:val="none" w:sz="0" w:space="0" w:color="auto"/>
                                          </w:divBdr>
                                          <w:divsChild>
                                            <w:div w:id="756749112">
                                              <w:marLeft w:val="0"/>
                                              <w:marRight w:val="0"/>
                                              <w:marTop w:val="0"/>
                                              <w:marBottom w:val="0"/>
                                              <w:divBdr>
                                                <w:top w:val="none" w:sz="0" w:space="0" w:color="auto"/>
                                                <w:left w:val="none" w:sz="0" w:space="0" w:color="auto"/>
                                                <w:bottom w:val="none" w:sz="0" w:space="0" w:color="auto"/>
                                                <w:right w:val="none" w:sz="0" w:space="0" w:color="auto"/>
                                              </w:divBdr>
                                              <w:divsChild>
                                                <w:div w:id="1917784100">
                                                  <w:marLeft w:val="0"/>
                                                  <w:marRight w:val="0"/>
                                                  <w:marTop w:val="0"/>
                                                  <w:marBottom w:val="0"/>
                                                  <w:divBdr>
                                                    <w:top w:val="none" w:sz="0" w:space="0" w:color="auto"/>
                                                    <w:left w:val="none" w:sz="0" w:space="0" w:color="auto"/>
                                                    <w:bottom w:val="none" w:sz="0" w:space="0" w:color="auto"/>
                                                    <w:right w:val="none" w:sz="0" w:space="0" w:color="auto"/>
                                                  </w:divBdr>
                                                  <w:divsChild>
                                                    <w:div w:id="661082225">
                                                      <w:marLeft w:val="0"/>
                                                      <w:marRight w:val="0"/>
                                                      <w:marTop w:val="0"/>
                                                      <w:marBottom w:val="0"/>
                                                      <w:divBdr>
                                                        <w:top w:val="none" w:sz="0" w:space="0" w:color="auto"/>
                                                        <w:left w:val="none" w:sz="0" w:space="0" w:color="auto"/>
                                                        <w:bottom w:val="none" w:sz="0" w:space="0" w:color="auto"/>
                                                        <w:right w:val="none" w:sz="0" w:space="0" w:color="auto"/>
                                                      </w:divBdr>
                                                      <w:divsChild>
                                                        <w:div w:id="1518614168">
                                                          <w:marLeft w:val="0"/>
                                                          <w:marRight w:val="0"/>
                                                          <w:marTop w:val="0"/>
                                                          <w:marBottom w:val="0"/>
                                                          <w:divBdr>
                                                            <w:top w:val="none" w:sz="0" w:space="0" w:color="auto"/>
                                                            <w:left w:val="none" w:sz="0" w:space="0" w:color="auto"/>
                                                            <w:bottom w:val="none" w:sz="0" w:space="0" w:color="auto"/>
                                                            <w:right w:val="none" w:sz="0" w:space="0" w:color="auto"/>
                                                          </w:divBdr>
                                                          <w:divsChild>
                                                            <w:div w:id="883255729">
                                                              <w:marLeft w:val="0"/>
                                                              <w:marRight w:val="0"/>
                                                              <w:marTop w:val="0"/>
                                                              <w:marBottom w:val="0"/>
                                                              <w:divBdr>
                                                                <w:top w:val="none" w:sz="0" w:space="0" w:color="auto"/>
                                                                <w:left w:val="none" w:sz="0" w:space="0" w:color="auto"/>
                                                                <w:bottom w:val="none" w:sz="0" w:space="0" w:color="auto"/>
                                                                <w:right w:val="none" w:sz="0" w:space="0" w:color="auto"/>
                                                              </w:divBdr>
                                                              <w:divsChild>
                                                                <w:div w:id="592395102">
                                                                  <w:marLeft w:val="0"/>
                                                                  <w:marRight w:val="0"/>
                                                                  <w:marTop w:val="0"/>
                                                                  <w:marBottom w:val="0"/>
                                                                  <w:divBdr>
                                                                    <w:top w:val="none" w:sz="0" w:space="0" w:color="auto"/>
                                                                    <w:left w:val="none" w:sz="0" w:space="0" w:color="auto"/>
                                                                    <w:bottom w:val="none" w:sz="0" w:space="0" w:color="auto"/>
                                                                    <w:right w:val="none" w:sz="0" w:space="0" w:color="auto"/>
                                                                  </w:divBdr>
                                                                  <w:divsChild>
                                                                    <w:div w:id="658507212">
                                                                      <w:marLeft w:val="0"/>
                                                                      <w:marRight w:val="0"/>
                                                                      <w:marTop w:val="0"/>
                                                                      <w:marBottom w:val="0"/>
                                                                      <w:divBdr>
                                                                        <w:top w:val="none" w:sz="0" w:space="0" w:color="auto"/>
                                                                        <w:left w:val="none" w:sz="0" w:space="0" w:color="auto"/>
                                                                        <w:bottom w:val="none" w:sz="0" w:space="0" w:color="auto"/>
                                                                        <w:right w:val="none" w:sz="0" w:space="0" w:color="auto"/>
                                                                      </w:divBdr>
                                                                      <w:divsChild>
                                                                        <w:div w:id="1123890679">
                                                                          <w:marLeft w:val="0"/>
                                                                          <w:marRight w:val="0"/>
                                                                          <w:marTop w:val="0"/>
                                                                          <w:marBottom w:val="0"/>
                                                                          <w:divBdr>
                                                                            <w:top w:val="none" w:sz="0" w:space="0" w:color="auto"/>
                                                                            <w:left w:val="none" w:sz="0" w:space="0" w:color="auto"/>
                                                                            <w:bottom w:val="none" w:sz="0" w:space="0" w:color="auto"/>
                                                                            <w:right w:val="none" w:sz="0" w:space="0" w:color="auto"/>
                                                                          </w:divBdr>
                                                                          <w:divsChild>
                                                                            <w:div w:id="1121263101">
                                                                              <w:marLeft w:val="0"/>
                                                                              <w:marRight w:val="0"/>
                                                                              <w:marTop w:val="0"/>
                                                                              <w:marBottom w:val="0"/>
                                                                              <w:divBdr>
                                                                                <w:top w:val="none" w:sz="0" w:space="0" w:color="auto"/>
                                                                                <w:left w:val="none" w:sz="0" w:space="0" w:color="auto"/>
                                                                                <w:bottom w:val="none" w:sz="0" w:space="0" w:color="auto"/>
                                                                                <w:right w:val="none" w:sz="0" w:space="0" w:color="auto"/>
                                                                              </w:divBdr>
                                                                              <w:divsChild>
                                                                                <w:div w:id="1982732203">
                                                                                  <w:marLeft w:val="0"/>
                                                                                  <w:marRight w:val="0"/>
                                                                                  <w:marTop w:val="0"/>
                                                                                  <w:marBottom w:val="0"/>
                                                                                  <w:divBdr>
                                                                                    <w:top w:val="none" w:sz="0" w:space="0" w:color="auto"/>
                                                                                    <w:left w:val="none" w:sz="0" w:space="0" w:color="auto"/>
                                                                                    <w:bottom w:val="none" w:sz="0" w:space="0" w:color="auto"/>
                                                                                    <w:right w:val="none" w:sz="0" w:space="0" w:color="auto"/>
                                                                                  </w:divBdr>
                                                                                  <w:divsChild>
                                                                                    <w:div w:id="126122552">
                                                                                      <w:marLeft w:val="0"/>
                                                                                      <w:marRight w:val="0"/>
                                                                                      <w:marTop w:val="0"/>
                                                                                      <w:marBottom w:val="0"/>
                                                                                      <w:divBdr>
                                                                                        <w:top w:val="none" w:sz="0" w:space="0" w:color="auto"/>
                                                                                        <w:left w:val="none" w:sz="0" w:space="0" w:color="auto"/>
                                                                                        <w:bottom w:val="none" w:sz="0" w:space="0" w:color="auto"/>
                                                                                        <w:right w:val="none" w:sz="0" w:space="0" w:color="auto"/>
                                                                                      </w:divBdr>
                                                                                      <w:divsChild>
                                                                                        <w:div w:id="1493908275">
                                                                                          <w:marLeft w:val="0"/>
                                                                                          <w:marRight w:val="0"/>
                                                                                          <w:marTop w:val="0"/>
                                                                                          <w:marBottom w:val="0"/>
                                                                                          <w:divBdr>
                                                                                            <w:top w:val="none" w:sz="0" w:space="0" w:color="auto"/>
                                                                                            <w:left w:val="none" w:sz="0" w:space="0" w:color="auto"/>
                                                                                            <w:bottom w:val="none" w:sz="0" w:space="0" w:color="auto"/>
                                                                                            <w:right w:val="none" w:sz="0" w:space="0" w:color="auto"/>
                                                                                          </w:divBdr>
                                                                                          <w:divsChild>
                                                                                            <w:div w:id="943658239">
                                                                                              <w:marLeft w:val="0"/>
                                                                                              <w:marRight w:val="0"/>
                                                                                              <w:marTop w:val="0"/>
                                                                                              <w:marBottom w:val="0"/>
                                                                                              <w:divBdr>
                                                                                                <w:top w:val="none" w:sz="0" w:space="0" w:color="auto"/>
                                                                                                <w:left w:val="none" w:sz="0" w:space="0" w:color="auto"/>
                                                                                                <w:bottom w:val="none" w:sz="0" w:space="0" w:color="auto"/>
                                                                                                <w:right w:val="none" w:sz="0" w:space="0" w:color="auto"/>
                                                                                              </w:divBdr>
                                                                                              <w:divsChild>
                                                                                                <w:div w:id="684940104">
                                                                                                  <w:marLeft w:val="0"/>
                                                                                                  <w:marRight w:val="0"/>
                                                                                                  <w:marTop w:val="0"/>
                                                                                                  <w:marBottom w:val="0"/>
                                                                                                  <w:divBdr>
                                                                                                    <w:top w:val="none" w:sz="0" w:space="0" w:color="auto"/>
                                                                                                    <w:left w:val="none" w:sz="0" w:space="0" w:color="auto"/>
                                                                                                    <w:bottom w:val="none" w:sz="0" w:space="0" w:color="auto"/>
                                                                                                    <w:right w:val="none" w:sz="0" w:space="0" w:color="auto"/>
                                                                                                  </w:divBdr>
                                                                                                  <w:divsChild>
                                                                                                    <w:div w:id="1288896858">
                                                                                                      <w:marLeft w:val="0"/>
                                                                                                      <w:marRight w:val="0"/>
                                                                                                      <w:marTop w:val="0"/>
                                                                                                      <w:marBottom w:val="0"/>
                                                                                                      <w:divBdr>
                                                                                                        <w:top w:val="none" w:sz="0" w:space="0" w:color="auto"/>
                                                                                                        <w:left w:val="none" w:sz="0" w:space="0" w:color="auto"/>
                                                                                                        <w:bottom w:val="none" w:sz="0" w:space="0" w:color="auto"/>
                                                                                                        <w:right w:val="none" w:sz="0" w:space="0" w:color="auto"/>
                                                                                                      </w:divBdr>
                                                                                                      <w:divsChild>
                                                                                                        <w:div w:id="5789019">
                                                                                                          <w:marLeft w:val="0"/>
                                                                                                          <w:marRight w:val="0"/>
                                                                                                          <w:marTop w:val="0"/>
                                                                                                          <w:marBottom w:val="0"/>
                                                                                                          <w:divBdr>
                                                                                                            <w:top w:val="none" w:sz="0" w:space="0" w:color="auto"/>
                                                                                                            <w:left w:val="none" w:sz="0" w:space="0" w:color="auto"/>
                                                                                                            <w:bottom w:val="none" w:sz="0" w:space="0" w:color="auto"/>
                                                                                                            <w:right w:val="none" w:sz="0" w:space="0" w:color="auto"/>
                                                                                                          </w:divBdr>
                                                                                                          <w:divsChild>
                                                                                                            <w:div w:id="1671785585">
                                                                                                              <w:marLeft w:val="0"/>
                                                                                                              <w:marRight w:val="0"/>
                                                                                                              <w:marTop w:val="0"/>
                                                                                                              <w:marBottom w:val="0"/>
                                                                                                              <w:divBdr>
                                                                                                                <w:top w:val="none" w:sz="0" w:space="0" w:color="auto"/>
                                                                                                                <w:left w:val="none" w:sz="0" w:space="0" w:color="auto"/>
                                                                                                                <w:bottom w:val="none" w:sz="0" w:space="0" w:color="auto"/>
                                                                                                                <w:right w:val="none" w:sz="0" w:space="0" w:color="auto"/>
                                                                                                              </w:divBdr>
                                                                                                              <w:divsChild>
                                                                                                                <w:div w:id="1317300623">
                                                                                                                  <w:marLeft w:val="0"/>
                                                                                                                  <w:marRight w:val="0"/>
                                                                                                                  <w:marTop w:val="0"/>
                                                                                                                  <w:marBottom w:val="0"/>
                                                                                                                  <w:divBdr>
                                                                                                                    <w:top w:val="none" w:sz="0" w:space="0" w:color="auto"/>
                                                                                                                    <w:left w:val="none" w:sz="0" w:space="0" w:color="auto"/>
                                                                                                                    <w:bottom w:val="none" w:sz="0" w:space="0" w:color="auto"/>
                                                                                                                    <w:right w:val="none" w:sz="0" w:space="0" w:color="auto"/>
                                                                                                                  </w:divBdr>
                                                                                                                  <w:divsChild>
                                                                                                                    <w:div w:id="1061489913">
                                                                                                                      <w:marLeft w:val="0"/>
                                                                                                                      <w:marRight w:val="0"/>
                                                                                                                      <w:marTop w:val="0"/>
                                                                                                                      <w:marBottom w:val="0"/>
                                                                                                                      <w:divBdr>
                                                                                                                        <w:top w:val="none" w:sz="0" w:space="0" w:color="auto"/>
                                                                                                                        <w:left w:val="none" w:sz="0" w:space="0" w:color="auto"/>
                                                                                                                        <w:bottom w:val="none" w:sz="0" w:space="0" w:color="auto"/>
                                                                                                                        <w:right w:val="none" w:sz="0" w:space="0" w:color="auto"/>
                                                                                                                      </w:divBdr>
                                                                                                                      <w:divsChild>
                                                                                                                        <w:div w:id="746922339">
                                                                                                                          <w:marLeft w:val="0"/>
                                                                                                                          <w:marRight w:val="0"/>
                                                                                                                          <w:marTop w:val="0"/>
                                                                                                                          <w:marBottom w:val="0"/>
                                                                                                                          <w:divBdr>
                                                                                                                            <w:top w:val="none" w:sz="0" w:space="0" w:color="auto"/>
                                                                                                                            <w:left w:val="none" w:sz="0" w:space="0" w:color="auto"/>
                                                                                                                            <w:bottom w:val="none" w:sz="0" w:space="0" w:color="auto"/>
                                                                                                                            <w:right w:val="none" w:sz="0" w:space="0" w:color="auto"/>
                                                                                                                          </w:divBdr>
                                                                                                                          <w:divsChild>
                                                                                                                            <w:div w:id="1357586221">
                                                                                                                              <w:marLeft w:val="0"/>
                                                                                                                              <w:marRight w:val="0"/>
                                                                                                                              <w:marTop w:val="0"/>
                                                                                                                              <w:marBottom w:val="0"/>
                                                                                                                              <w:divBdr>
                                                                                                                                <w:top w:val="none" w:sz="0" w:space="0" w:color="auto"/>
                                                                                                                                <w:left w:val="none" w:sz="0" w:space="0" w:color="auto"/>
                                                                                                                                <w:bottom w:val="none" w:sz="0" w:space="0" w:color="auto"/>
                                                                                                                                <w:right w:val="none" w:sz="0" w:space="0" w:color="auto"/>
                                                                                                                              </w:divBdr>
                                                                                                                              <w:divsChild>
                                                                                                                                <w:div w:id="479424027">
                                                                                                                                  <w:marLeft w:val="0"/>
                                                                                                                                  <w:marRight w:val="0"/>
                                                                                                                                  <w:marTop w:val="0"/>
                                                                                                                                  <w:marBottom w:val="0"/>
                                                                                                                                  <w:divBdr>
                                                                                                                                    <w:top w:val="none" w:sz="0" w:space="0" w:color="auto"/>
                                                                                                                                    <w:left w:val="none" w:sz="0" w:space="0" w:color="auto"/>
                                                                                                                                    <w:bottom w:val="none" w:sz="0" w:space="0" w:color="auto"/>
                                                                                                                                    <w:right w:val="none" w:sz="0" w:space="0" w:color="auto"/>
                                                                                                                                  </w:divBdr>
                                                                                                                                  <w:divsChild>
                                                                                                                                    <w:div w:id="63917183">
                                                                                                                                      <w:marLeft w:val="0"/>
                                                                                                                                      <w:marRight w:val="0"/>
                                                                                                                                      <w:marTop w:val="0"/>
                                                                                                                                      <w:marBottom w:val="0"/>
                                                                                                                                      <w:divBdr>
                                                                                                                                        <w:top w:val="none" w:sz="0" w:space="0" w:color="auto"/>
                                                                                                                                        <w:left w:val="none" w:sz="0" w:space="0" w:color="auto"/>
                                                                                                                                        <w:bottom w:val="none" w:sz="0" w:space="0" w:color="auto"/>
                                                                                                                                        <w:right w:val="none" w:sz="0" w:space="0" w:color="auto"/>
                                                                                                                                      </w:divBdr>
                                                                                                                                      <w:divsChild>
                                                                                                                                        <w:div w:id="1055472194">
                                                                                                                                          <w:marLeft w:val="0"/>
                                                                                                                                          <w:marRight w:val="0"/>
                                                                                                                                          <w:marTop w:val="0"/>
                                                                                                                                          <w:marBottom w:val="0"/>
                                                                                                                                          <w:divBdr>
                                                                                                                                            <w:top w:val="none" w:sz="0" w:space="0" w:color="auto"/>
                                                                                                                                            <w:left w:val="none" w:sz="0" w:space="0" w:color="auto"/>
                                                                                                                                            <w:bottom w:val="none" w:sz="0" w:space="0" w:color="auto"/>
                                                                                                                                            <w:right w:val="none" w:sz="0" w:space="0" w:color="auto"/>
                                                                                                                                          </w:divBdr>
                                                                                                                                          <w:divsChild>
                                                                                                                                            <w:div w:id="238055799">
                                                                                                                                              <w:marLeft w:val="0"/>
                                                                                                                                              <w:marRight w:val="0"/>
                                                                                                                                              <w:marTop w:val="0"/>
                                                                                                                                              <w:marBottom w:val="0"/>
                                                                                                                                              <w:divBdr>
                                                                                                                                                <w:top w:val="none" w:sz="0" w:space="0" w:color="auto"/>
                                                                                                                                                <w:left w:val="none" w:sz="0" w:space="0" w:color="auto"/>
                                                                                                                                                <w:bottom w:val="none" w:sz="0" w:space="0" w:color="auto"/>
                                                                                                                                                <w:right w:val="none" w:sz="0" w:space="0" w:color="auto"/>
                                                                                                                                              </w:divBdr>
                                                                                                                                              <w:divsChild>
                                                                                                                                                <w:div w:id="1385594013">
                                                                                                                                                  <w:marLeft w:val="0"/>
                                                                                                                                                  <w:marRight w:val="0"/>
                                                                                                                                                  <w:marTop w:val="0"/>
                                                                                                                                                  <w:marBottom w:val="0"/>
                                                                                                                                                  <w:divBdr>
                                                                                                                                                    <w:top w:val="none" w:sz="0" w:space="0" w:color="auto"/>
                                                                                                                                                    <w:left w:val="none" w:sz="0" w:space="0" w:color="auto"/>
                                                                                                                                                    <w:bottom w:val="none" w:sz="0" w:space="0" w:color="auto"/>
                                                                                                                                                    <w:right w:val="none" w:sz="0" w:space="0" w:color="auto"/>
                                                                                                                                                  </w:divBdr>
                                                                                                                                                  <w:divsChild>
                                                                                                                                                    <w:div w:id="693002000">
                                                                                                                                                      <w:marLeft w:val="0"/>
                                                                                                                                                      <w:marRight w:val="0"/>
                                                                                                                                                      <w:marTop w:val="0"/>
                                                                                                                                                      <w:marBottom w:val="0"/>
                                                                                                                                                      <w:divBdr>
                                                                                                                                                        <w:top w:val="none" w:sz="0" w:space="0" w:color="auto"/>
                                                                                                                                                        <w:left w:val="none" w:sz="0" w:space="0" w:color="auto"/>
                                                                                                                                                        <w:bottom w:val="none" w:sz="0" w:space="0" w:color="auto"/>
                                                                                                                                                        <w:right w:val="none" w:sz="0" w:space="0" w:color="auto"/>
                                                                                                                                                      </w:divBdr>
                                                                                                                                                      <w:divsChild>
                                                                                                                                                        <w:div w:id="1777406897">
                                                                                                                                                          <w:marLeft w:val="0"/>
                                                                                                                                                          <w:marRight w:val="0"/>
                                                                                                                                                          <w:marTop w:val="0"/>
                                                                                                                                                          <w:marBottom w:val="0"/>
                                                                                                                                                          <w:divBdr>
                                                                                                                                                            <w:top w:val="none" w:sz="0" w:space="0" w:color="auto"/>
                                                                                                                                                            <w:left w:val="none" w:sz="0" w:space="0" w:color="auto"/>
                                                                                                                                                            <w:bottom w:val="none" w:sz="0" w:space="0" w:color="auto"/>
                                                                                                                                                            <w:right w:val="none" w:sz="0" w:space="0" w:color="auto"/>
                                                                                                                                                          </w:divBdr>
                                                                                                                                                          <w:divsChild>
                                                                                                                                                            <w:div w:id="634146370">
                                                                                                                                                              <w:marLeft w:val="0"/>
                                                                                                                                                              <w:marRight w:val="0"/>
                                                                                                                                                              <w:marTop w:val="0"/>
                                                                                                                                                              <w:marBottom w:val="0"/>
                                                                                                                                                              <w:divBdr>
                                                                                                                                                                <w:top w:val="none" w:sz="0" w:space="0" w:color="auto"/>
                                                                                                                                                                <w:left w:val="none" w:sz="0" w:space="0" w:color="auto"/>
                                                                                                                                                                <w:bottom w:val="none" w:sz="0" w:space="0" w:color="auto"/>
                                                                                                                                                                <w:right w:val="none" w:sz="0" w:space="0" w:color="auto"/>
                                                                                                                                                              </w:divBdr>
                                                                                                                                                              <w:divsChild>
                                                                                                                                                                <w:div w:id="10424159">
                                                                                                                                                                  <w:marLeft w:val="0"/>
                                                                                                                                                                  <w:marRight w:val="0"/>
                                                                                                                                                                  <w:marTop w:val="0"/>
                                                                                                                                                                  <w:marBottom w:val="0"/>
                                                                                                                                                                  <w:divBdr>
                                                                                                                                                                    <w:top w:val="none" w:sz="0" w:space="0" w:color="auto"/>
                                                                                                                                                                    <w:left w:val="none" w:sz="0" w:space="0" w:color="auto"/>
                                                                                                                                                                    <w:bottom w:val="none" w:sz="0" w:space="0" w:color="auto"/>
                                                                                                                                                                    <w:right w:val="none" w:sz="0" w:space="0" w:color="auto"/>
                                                                                                                                                                  </w:divBdr>
                                                                                                                                                                  <w:divsChild>
                                                                                                                                                                    <w:div w:id="2062630951">
                                                                                                                                                                      <w:marLeft w:val="0"/>
                                                                                                                                                                      <w:marRight w:val="0"/>
                                                                                                                                                                      <w:marTop w:val="0"/>
                                                                                                                                                                      <w:marBottom w:val="0"/>
                                                                                                                                                                      <w:divBdr>
                                                                                                                                                                        <w:top w:val="none" w:sz="0" w:space="0" w:color="auto"/>
                                                                                                                                                                        <w:left w:val="none" w:sz="0" w:space="0" w:color="auto"/>
                                                                                                                                                                        <w:bottom w:val="none" w:sz="0" w:space="0" w:color="auto"/>
                                                                                                                                                                        <w:right w:val="none" w:sz="0" w:space="0" w:color="auto"/>
                                                                                                                                                                      </w:divBdr>
                                                                                                                                                                      <w:divsChild>
                                                                                                                                                                        <w:div w:id="1291714635">
                                                                                                                                                                          <w:marLeft w:val="0"/>
                                                                                                                                                                          <w:marRight w:val="0"/>
                                                                                                                                                                          <w:marTop w:val="0"/>
                                                                                                                                                                          <w:marBottom w:val="0"/>
                                                                                                                                                                          <w:divBdr>
                                                                                                                                                                            <w:top w:val="none" w:sz="0" w:space="0" w:color="auto"/>
                                                                                                                                                                            <w:left w:val="none" w:sz="0" w:space="0" w:color="auto"/>
                                                                                                                                                                            <w:bottom w:val="none" w:sz="0" w:space="0" w:color="auto"/>
                                                                                                                                                                            <w:right w:val="none" w:sz="0" w:space="0" w:color="auto"/>
                                                                                                                                                                          </w:divBdr>
                                                                                                                                                                          <w:divsChild>
                                                                                                                                                                            <w:div w:id="1937665402">
                                                                                                                                                                              <w:marLeft w:val="0"/>
                                                                                                                                                                              <w:marRight w:val="0"/>
                                                                                                                                                                              <w:marTop w:val="0"/>
                                                                                                                                                                              <w:marBottom w:val="0"/>
                                                                                                                                                                              <w:divBdr>
                                                                                                                                                                                <w:top w:val="none" w:sz="0" w:space="0" w:color="auto"/>
                                                                                                                                                                                <w:left w:val="none" w:sz="0" w:space="0" w:color="auto"/>
                                                                                                                                                                                <w:bottom w:val="none" w:sz="0" w:space="0" w:color="auto"/>
                                                                                                                                                                                <w:right w:val="none" w:sz="0" w:space="0" w:color="auto"/>
                                                                                                                                                                              </w:divBdr>
                                                                                                                                                                              <w:divsChild>
                                                                                                                                                                                <w:div w:id="1933199327">
                                                                                                                                                                                  <w:marLeft w:val="0"/>
                                                                                                                                                                                  <w:marRight w:val="0"/>
                                                                                                                                                                                  <w:marTop w:val="0"/>
                                                                                                                                                                                  <w:marBottom w:val="0"/>
                                                                                                                                                                                  <w:divBdr>
                                                                                                                                                                                    <w:top w:val="none" w:sz="0" w:space="0" w:color="auto"/>
                                                                                                                                                                                    <w:left w:val="none" w:sz="0" w:space="0" w:color="auto"/>
                                                                                                                                                                                    <w:bottom w:val="none" w:sz="0" w:space="0" w:color="auto"/>
                                                                                                                                                                                    <w:right w:val="none" w:sz="0" w:space="0" w:color="auto"/>
                                                                                                                                                                                  </w:divBdr>
                                                                                                                                                                                  <w:divsChild>
                                                                                                                                                                                    <w:div w:id="24210048">
                                                                                                                                                                                      <w:marLeft w:val="0"/>
                                                                                                                                                                                      <w:marRight w:val="0"/>
                                                                                                                                                                                      <w:marTop w:val="0"/>
                                                                                                                                                                                      <w:marBottom w:val="0"/>
                                                                                                                                                                                      <w:divBdr>
                                                                                                                                                                                        <w:top w:val="none" w:sz="0" w:space="0" w:color="auto"/>
                                                                                                                                                                                        <w:left w:val="none" w:sz="0" w:space="0" w:color="auto"/>
                                                                                                                                                                                        <w:bottom w:val="none" w:sz="0" w:space="0" w:color="auto"/>
                                                                                                                                                                                        <w:right w:val="none" w:sz="0" w:space="0" w:color="auto"/>
                                                                                                                                                                                      </w:divBdr>
                                                                                                                                                                                      <w:divsChild>
                                                                                                                                                                                        <w:div w:id="1445660019">
                                                                                                                                                                                          <w:marLeft w:val="0"/>
                                                                                                                                                                                          <w:marRight w:val="0"/>
                                                                                                                                                                                          <w:marTop w:val="0"/>
                                                                                                                                                                                          <w:marBottom w:val="0"/>
                                                                                                                                                                                          <w:divBdr>
                                                                                                                                                                                            <w:top w:val="none" w:sz="0" w:space="0" w:color="auto"/>
                                                                                                                                                                                            <w:left w:val="none" w:sz="0" w:space="0" w:color="auto"/>
                                                                                                                                                                                            <w:bottom w:val="none" w:sz="0" w:space="0" w:color="auto"/>
                                                                                                                                                                                            <w:right w:val="none" w:sz="0" w:space="0" w:color="auto"/>
                                                                                                                                                                                          </w:divBdr>
                                                                                                                                                                                          <w:divsChild>
                                                                                                                                                                                            <w:div w:id="1589070882">
                                                                                                                                                                                              <w:marLeft w:val="0"/>
                                                                                                                                                                                              <w:marRight w:val="0"/>
                                                                                                                                                                                              <w:marTop w:val="0"/>
                                                                                                                                                                                              <w:marBottom w:val="0"/>
                                                                                                                                                                                              <w:divBdr>
                                                                                                                                                                                                <w:top w:val="none" w:sz="0" w:space="0" w:color="auto"/>
                                                                                                                                                                                                <w:left w:val="none" w:sz="0" w:space="0" w:color="auto"/>
                                                                                                                                                                                                <w:bottom w:val="none" w:sz="0" w:space="0" w:color="auto"/>
                                                                                                                                                                                                <w:right w:val="none" w:sz="0" w:space="0" w:color="auto"/>
                                                                                                                                                                                              </w:divBdr>
                                                                                                                                                                                              <w:divsChild>
                                                                                                                                                                                                <w:div w:id="623931014">
                                                                                                                                                                                                  <w:marLeft w:val="0"/>
                                                                                                                                                                                                  <w:marRight w:val="0"/>
                                                                                                                                                                                                  <w:marTop w:val="0"/>
                                                                                                                                                                                                  <w:marBottom w:val="0"/>
                                                                                                                                                                                                  <w:divBdr>
                                                                                                                                                                                                    <w:top w:val="none" w:sz="0" w:space="0" w:color="auto"/>
                                                                                                                                                                                                    <w:left w:val="none" w:sz="0" w:space="0" w:color="auto"/>
                                                                                                                                                                                                    <w:bottom w:val="none" w:sz="0" w:space="0" w:color="auto"/>
                                                                                                                                                                                                    <w:right w:val="none" w:sz="0" w:space="0" w:color="auto"/>
                                                                                                                                                                                                  </w:divBdr>
                                                                                                                                                                                                  <w:divsChild>
                                                                                                                                                                                                    <w:div w:id="1618292109">
                                                                                                                                                                                                      <w:marLeft w:val="0"/>
                                                                                                                                                                                                      <w:marRight w:val="0"/>
                                                                                                                                                                                                      <w:marTop w:val="0"/>
                                                                                                                                                                                                      <w:marBottom w:val="0"/>
                                                                                                                                                                                                      <w:divBdr>
                                                                                                                                                                                                        <w:top w:val="none" w:sz="0" w:space="0" w:color="auto"/>
                                                                                                                                                                                                        <w:left w:val="none" w:sz="0" w:space="0" w:color="auto"/>
                                                                                                                                                                                                        <w:bottom w:val="none" w:sz="0" w:space="0" w:color="auto"/>
                                                                                                                                                                                                        <w:right w:val="none" w:sz="0" w:space="0" w:color="auto"/>
                                                                                                                                                                                                      </w:divBdr>
                                                                                                                                                                                                      <w:divsChild>
                                                                                                                                                                                                        <w:div w:id="1213419099">
                                                                                                                                                                                                          <w:marLeft w:val="0"/>
                                                                                                                                                                                                          <w:marRight w:val="0"/>
                                                                                                                                                                                                          <w:marTop w:val="0"/>
                                                                                                                                                                                                          <w:marBottom w:val="0"/>
                                                                                                                                                                                                          <w:divBdr>
                                                                                                                                                                                                            <w:top w:val="none" w:sz="0" w:space="0" w:color="auto"/>
                                                                                                                                                                                                            <w:left w:val="none" w:sz="0" w:space="0" w:color="auto"/>
                                                                                                                                                                                                            <w:bottom w:val="none" w:sz="0" w:space="0" w:color="auto"/>
                                                                                                                                                                                                            <w:right w:val="none" w:sz="0" w:space="0" w:color="auto"/>
                                                                                                                                                                                                          </w:divBdr>
                                                                                                                                                                                                          <w:divsChild>
                                                                                                                                                                                                            <w:div w:id="1660040756">
                                                                                                                                                                                                              <w:marLeft w:val="0"/>
                                                                                                                                                                                                              <w:marRight w:val="0"/>
                                                                                                                                                                                                              <w:marTop w:val="0"/>
                                                                                                                                                                                                              <w:marBottom w:val="0"/>
                                                                                                                                                                                                              <w:divBdr>
                                                                                                                                                                                                                <w:top w:val="none" w:sz="0" w:space="0" w:color="auto"/>
                                                                                                                                                                                                                <w:left w:val="none" w:sz="0" w:space="0" w:color="auto"/>
                                                                                                                                                                                                                <w:bottom w:val="none" w:sz="0" w:space="0" w:color="auto"/>
                                                                                                                                                                                                                <w:right w:val="none" w:sz="0" w:space="0" w:color="auto"/>
                                                                                                                                                                                                              </w:divBdr>
                                                                                                                                                                                                              <w:divsChild>
                                                                                                                                                                                                                <w:div w:id="471489003">
                                                                                                                                                                                                                  <w:marLeft w:val="0"/>
                                                                                                                                                                                                                  <w:marRight w:val="0"/>
                                                                                                                                                                                                                  <w:marTop w:val="0"/>
                                                                                                                                                                                                                  <w:marBottom w:val="0"/>
                                                                                                                                                                                                                  <w:divBdr>
                                                                                                                                                                                                                    <w:top w:val="none" w:sz="0" w:space="0" w:color="auto"/>
                                                                                                                                                                                                                    <w:left w:val="none" w:sz="0" w:space="0" w:color="auto"/>
                                                                                                                                                                                                                    <w:bottom w:val="none" w:sz="0" w:space="0" w:color="auto"/>
                                                                                                                                                                                                                    <w:right w:val="none" w:sz="0" w:space="0" w:color="auto"/>
                                                                                                                                                                                                                  </w:divBdr>
                                                                                                                                                                                                                  <w:divsChild>
                                                                                                                                                                                                                    <w:div w:id="1285503794">
                                                                                                                                                                                                                      <w:marLeft w:val="0"/>
                                                                                                                                                                                                                      <w:marRight w:val="0"/>
                                                                                                                                                                                                                      <w:marTop w:val="0"/>
                                                                                                                                                                                                                      <w:marBottom w:val="0"/>
                                                                                                                                                                                                                      <w:divBdr>
                                                                                                                                                                                                                        <w:top w:val="none" w:sz="0" w:space="0" w:color="auto"/>
                                                                                                                                                                                                                        <w:left w:val="none" w:sz="0" w:space="0" w:color="auto"/>
                                                                                                                                                                                                                        <w:bottom w:val="none" w:sz="0" w:space="0" w:color="auto"/>
                                                                                                                                                                                                                        <w:right w:val="none" w:sz="0" w:space="0" w:color="auto"/>
                                                                                                                                                                                                                      </w:divBdr>
                                                                                                                                                                                                                      <w:divsChild>
                                                                                                                                                                                                                        <w:div w:id="1932086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45004838">
      <w:bodyDiv w:val="1"/>
      <w:marLeft w:val="0"/>
      <w:marRight w:val="0"/>
      <w:marTop w:val="0"/>
      <w:marBottom w:val="0"/>
      <w:divBdr>
        <w:top w:val="none" w:sz="0" w:space="0" w:color="auto"/>
        <w:left w:val="none" w:sz="0" w:space="0" w:color="auto"/>
        <w:bottom w:val="none" w:sz="0" w:space="0" w:color="auto"/>
        <w:right w:val="none" w:sz="0" w:space="0" w:color="auto"/>
      </w:divBdr>
    </w:div>
    <w:div w:id="1568956211">
      <w:bodyDiv w:val="1"/>
      <w:marLeft w:val="0"/>
      <w:marRight w:val="0"/>
      <w:marTop w:val="0"/>
      <w:marBottom w:val="0"/>
      <w:divBdr>
        <w:top w:val="none" w:sz="0" w:space="0" w:color="auto"/>
        <w:left w:val="none" w:sz="0" w:space="0" w:color="auto"/>
        <w:bottom w:val="none" w:sz="0" w:space="0" w:color="auto"/>
        <w:right w:val="none" w:sz="0" w:space="0" w:color="auto"/>
      </w:divBdr>
    </w:div>
    <w:div w:id="1666857065">
      <w:bodyDiv w:val="1"/>
      <w:marLeft w:val="0"/>
      <w:marRight w:val="0"/>
      <w:marTop w:val="0"/>
      <w:marBottom w:val="0"/>
      <w:divBdr>
        <w:top w:val="none" w:sz="0" w:space="0" w:color="auto"/>
        <w:left w:val="none" w:sz="0" w:space="0" w:color="auto"/>
        <w:bottom w:val="none" w:sz="0" w:space="0" w:color="auto"/>
        <w:right w:val="none" w:sz="0" w:space="0" w:color="auto"/>
      </w:divBdr>
      <w:divsChild>
        <w:div w:id="1140417722">
          <w:marLeft w:val="0"/>
          <w:marRight w:val="0"/>
          <w:marTop w:val="0"/>
          <w:marBottom w:val="0"/>
          <w:divBdr>
            <w:top w:val="none" w:sz="0" w:space="0" w:color="auto"/>
            <w:left w:val="none" w:sz="0" w:space="0" w:color="auto"/>
            <w:bottom w:val="none" w:sz="0" w:space="0" w:color="auto"/>
            <w:right w:val="none" w:sz="0" w:space="0" w:color="auto"/>
          </w:divBdr>
        </w:div>
        <w:div w:id="1381247608">
          <w:marLeft w:val="0"/>
          <w:marRight w:val="0"/>
          <w:marTop w:val="0"/>
          <w:marBottom w:val="0"/>
          <w:divBdr>
            <w:top w:val="none" w:sz="0" w:space="0" w:color="auto"/>
            <w:left w:val="none" w:sz="0" w:space="0" w:color="auto"/>
            <w:bottom w:val="none" w:sz="0" w:space="0" w:color="auto"/>
            <w:right w:val="none" w:sz="0" w:space="0" w:color="auto"/>
          </w:divBdr>
        </w:div>
      </w:divsChild>
    </w:div>
    <w:div w:id="1730300354">
      <w:bodyDiv w:val="1"/>
      <w:marLeft w:val="0"/>
      <w:marRight w:val="0"/>
      <w:marTop w:val="0"/>
      <w:marBottom w:val="0"/>
      <w:divBdr>
        <w:top w:val="none" w:sz="0" w:space="0" w:color="auto"/>
        <w:left w:val="none" w:sz="0" w:space="0" w:color="auto"/>
        <w:bottom w:val="none" w:sz="0" w:space="0" w:color="auto"/>
        <w:right w:val="none" w:sz="0" w:space="0" w:color="auto"/>
      </w:divBdr>
      <w:divsChild>
        <w:div w:id="2110660051">
          <w:marLeft w:val="0"/>
          <w:marRight w:val="0"/>
          <w:marTop w:val="0"/>
          <w:marBottom w:val="0"/>
          <w:divBdr>
            <w:top w:val="none" w:sz="0" w:space="0" w:color="auto"/>
            <w:left w:val="none" w:sz="0" w:space="0" w:color="auto"/>
            <w:bottom w:val="none" w:sz="0" w:space="0" w:color="auto"/>
            <w:right w:val="none" w:sz="0" w:space="0" w:color="auto"/>
          </w:divBdr>
          <w:divsChild>
            <w:div w:id="81297332">
              <w:marLeft w:val="0"/>
              <w:marRight w:val="0"/>
              <w:marTop w:val="0"/>
              <w:marBottom w:val="0"/>
              <w:divBdr>
                <w:top w:val="none" w:sz="0" w:space="0" w:color="auto"/>
                <w:left w:val="none" w:sz="0" w:space="0" w:color="auto"/>
                <w:bottom w:val="none" w:sz="0" w:space="0" w:color="auto"/>
                <w:right w:val="none" w:sz="0" w:space="0" w:color="auto"/>
              </w:divBdr>
              <w:divsChild>
                <w:div w:id="368457193">
                  <w:marLeft w:val="0"/>
                  <w:marRight w:val="0"/>
                  <w:marTop w:val="0"/>
                  <w:marBottom w:val="0"/>
                  <w:divBdr>
                    <w:top w:val="none" w:sz="0" w:space="0" w:color="auto"/>
                    <w:left w:val="none" w:sz="0" w:space="0" w:color="auto"/>
                    <w:bottom w:val="none" w:sz="0" w:space="0" w:color="auto"/>
                    <w:right w:val="none" w:sz="0" w:space="0" w:color="auto"/>
                  </w:divBdr>
                  <w:divsChild>
                    <w:div w:id="1696035629">
                      <w:marLeft w:val="0"/>
                      <w:marRight w:val="0"/>
                      <w:marTop w:val="0"/>
                      <w:marBottom w:val="0"/>
                      <w:divBdr>
                        <w:top w:val="none" w:sz="0" w:space="0" w:color="auto"/>
                        <w:left w:val="none" w:sz="0" w:space="0" w:color="auto"/>
                        <w:bottom w:val="none" w:sz="0" w:space="0" w:color="auto"/>
                        <w:right w:val="none" w:sz="0" w:space="0" w:color="auto"/>
                      </w:divBdr>
                      <w:divsChild>
                        <w:div w:id="428550517">
                          <w:marLeft w:val="0"/>
                          <w:marRight w:val="0"/>
                          <w:marTop w:val="0"/>
                          <w:marBottom w:val="0"/>
                          <w:divBdr>
                            <w:top w:val="none" w:sz="0" w:space="0" w:color="auto"/>
                            <w:left w:val="none" w:sz="0" w:space="0" w:color="auto"/>
                            <w:bottom w:val="none" w:sz="0" w:space="0" w:color="auto"/>
                            <w:right w:val="none" w:sz="0" w:space="0" w:color="auto"/>
                          </w:divBdr>
                          <w:divsChild>
                            <w:div w:id="598417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6419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DC316CA-BE64-468C-97AB-3B097FE27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53</Words>
  <Characters>4609</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Version: 21</vt:lpstr>
    </vt:vector>
  </TitlesOfParts>
  <Company>Microsoft</Company>
  <LinksUpToDate>false</LinksUpToDate>
  <CharactersWithSpaces>5452</CharactersWithSpaces>
  <SharedDoc>false</SharedDoc>
  <HLinks>
    <vt:vector size="12" baseType="variant">
      <vt:variant>
        <vt:i4>131093</vt:i4>
      </vt:variant>
      <vt:variant>
        <vt:i4>111</vt:i4>
      </vt:variant>
      <vt:variant>
        <vt:i4>0</vt:i4>
      </vt:variant>
      <vt:variant>
        <vt:i4>5</vt:i4>
      </vt:variant>
      <vt:variant>
        <vt:lpwstr>http://bvsms.saude.gov.br/bvs/publicacoes/saude_brasil_2010.pdf</vt:lpwstr>
      </vt:variant>
      <vt:variant>
        <vt:lpwstr/>
      </vt:variant>
      <vt:variant>
        <vt:i4>6619200</vt:i4>
      </vt:variant>
      <vt:variant>
        <vt:i4>0</vt:i4>
      </vt:variant>
      <vt:variant>
        <vt:i4>0</vt:i4>
      </vt:variant>
      <vt:variant>
        <vt:i4>5</vt:i4>
      </vt:variant>
      <vt:variant>
        <vt:lpwstr>mailto:angelafarmaceutica@hotmail.co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ersion: 21</dc:title>
  <dc:creator>ANGELA</dc:creator>
  <cp:lastModifiedBy>myrellesantos</cp:lastModifiedBy>
  <cp:revision>2</cp:revision>
  <cp:lastPrinted>2015-10-30T18:36:00Z</cp:lastPrinted>
  <dcterms:created xsi:type="dcterms:W3CDTF">2016-08-31T16:57:00Z</dcterms:created>
  <dcterms:modified xsi:type="dcterms:W3CDTF">2016-08-31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ssociacao-brasileira-de-normas-tecnicas</vt:lpwstr>
  </property>
  <property fmtid="{D5CDD505-2E9C-101B-9397-08002B2CF9AE}" pid="9" name="Mendeley Recent Style Name 3_1">
    <vt:lpwstr>Associação Brasileira de Normas Técnicas (Portuguese - Brazi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infectious-diseases</vt:lpwstr>
  </property>
  <property fmtid="{D5CDD505-2E9C-101B-9397-08002B2CF9AE}" pid="17" name="Mendeley Recent Style Name 7_1">
    <vt:lpwstr>Journal of Infectious Disease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7th edition</vt:lpwstr>
  </property>
  <property fmtid="{D5CDD505-2E9C-101B-9397-08002B2CF9AE}" pid="22" name="Mendeley_Bookmark_zoHb8wW71D_1">
    <vt:lpwstr>ADDIN CSL_CITATION { "citationItems" : [ { "id" : "ITEM-1", "itemData" : { "DOI" : "10.1371/journal.pntd.0002520", "ISSN" : "1935-2735", "PMID" : "24386496", "abstract" : "UNLABELLED: A literature survey and analysis was conducted to describe the epidemio</vt:lpwstr>
  </property>
  <property fmtid="{D5CDD505-2E9C-101B-9397-08002B2CF9AE}" pid="23" name="Mendeley_Bookmark_zoHb8wW71D_2">
    <vt:lpwstr>logy of dengue disease in Brazil reported between 2000 and 2010. The protocol was registered on PROSPERO (CRD42011001826: http://www.crd.york.ac.uk/prospero/display_record.asp?ID=CRD42011001826). Between 31 July and 4 August 2011, the published literature</vt:lpwstr>
  </property>
  <property fmtid="{D5CDD505-2E9C-101B-9397-08002B2CF9AE}" pid="24" name="Mendeley_Bookmark_zoHb8wW71D_3">
    <vt:lpwstr> was searched for epidemiological studies of dengue disease, using specific search strategies for each electronic database. A total of 714 relevant citations were identified, 51 of which fulfilled the inclusion criteria. The epidemiology of dengue disease</vt:lpwstr>
  </property>
  <property fmtid="{D5CDD505-2E9C-101B-9397-08002B2CF9AE}" pid="25" name="Mendeley_Bookmark_zoHb8wW71D_4">
    <vt:lpwstr> in Brazil, in this period, was characterized by increases in the geographical spread and incidence of reported cases. The overall increase in dengue disease was accompanied by a rise in the proportion of severe cases. The epidemiological pattern of dengu</vt:lpwstr>
  </property>
  <property fmtid="{D5CDD505-2E9C-101B-9397-08002B2CF9AE}" pid="26" name="Mendeley_Bookmark_zoHb8wW71D_5">
    <vt:lpwstr>e disease in Brazil is complex and the changes observed during this review period are likely to have been influenced by multiple factors. Several gaps in epidemiological knowledge regarding dengue disease in Brazil were identified that provide avenues for</vt:lpwstr>
  </property>
  <property fmtid="{D5CDD505-2E9C-101B-9397-08002B2CF9AE}" pid="27" name="Mendeley_Bookmark_zoHb8wW71D_6">
    <vt:lpwstr> future research, in particular, studies of regional differences, genotype evolution, and age-stratified seroprevalence. SYSTEMATIC REVIEW REGISTRATION: PROSPERO REGISTRATION NUMBER: CRD42011001826.", "author" : [ { "dropping-particle" : "", "family" : "T</vt:lpwstr>
  </property>
  <property fmtid="{D5CDD505-2E9C-101B-9397-08002B2CF9AE}" pid="28" name="Mendeley_Bookmark_zoHb8wW71D_7">
    <vt:lpwstr>eixeira", "given" : "Maria Gl\u00f3ria", "non-dropping-particle" : "", "parse-names" : false, "suffix" : "" }, { "dropping-particle" : "", "family" : "Siqueira", "given" : "Jo\u00e3o Bosco", "non-dropping-particle" : "", "parse-names" : false, "suffix" : </vt:lpwstr>
  </property>
  <property fmtid="{D5CDD505-2E9C-101B-9397-08002B2CF9AE}" pid="29" name="Mendeley_Bookmark_zoHb8wW71D_8">
    <vt:lpwstr>"" }, { "dropping-particle" : "", "family" : "Ferreira", "given" : "Germano L C", "non-dropping-particle" : "", "parse-names" : false, "suffix" : "" }, { "dropping-particle" : "", "family" : "Bricks", "given" : "Lucia", "non-dropping-particle" : "", "pars</vt:lpwstr>
  </property>
  <property fmtid="{D5CDD505-2E9C-101B-9397-08002B2CF9AE}" pid="30" name="Mendeley_Bookmark_zoHb8wW71D_9">
    <vt:lpwstr>e-names" : false, "suffix" : "" }, { "dropping-particle" : "", "family" : "Joint", "given" : "Graham", "non-dropping-particle" : "", "parse-names" : false, "suffix" : "" } ], "container-title" : "PLoS neglected tropical diseases", "id" : "ITEM-1", "issued</vt:lpwstr>
  </property>
  <property fmtid="{D5CDD505-2E9C-101B-9397-08002B2CF9AE}" pid="31" name="Mendeley_Bookmark_zoHb8wW71D_10">
    <vt:lpwstr>" : { "date-parts" : [ [ "2013" ] ] }, "page" : "e2520", "title" : "Epidemiological trends of dengue disease in Brazil (2000-2010): a systematic literature search and analysis.", "type" : "article-journal", "volume" : "7" }, "uris" : [ "http://www.mendele</vt:lpwstr>
  </property>
  <property fmtid="{D5CDD505-2E9C-101B-9397-08002B2CF9AE}" pid="32" name="Mendeley_Bookmark_zoHb8wW71D_11">
    <vt:lpwstr>y.com/documents/?uuid=c36cc906-b9e6-442f-8aae-5681f5385d9b" ] } ], "mendeley" : { "previouslyFormattedCitation" : "(TEIXEIRA et al., 2013)" }, "properties" : { "noteIndex" : 0 }, "schema" : "https://github.com/citation-style-language/schema/raw/master/csl</vt:lpwstr>
  </property>
  <property fmtid="{D5CDD505-2E9C-101B-9397-08002B2CF9AE}" pid="33" name="Mendeley_Bookmark_zoHb8wW71D_12">
    <vt:lpwstr>-citation.json" }</vt:lpwstr>
  </property>
</Properties>
</file>